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2DE80F" w14:textId="77777777" w:rsidR="001706BC" w:rsidRDefault="005574F6">
      <w:pPr>
        <w:rPr>
          <w:b/>
        </w:rPr>
      </w:pPr>
      <w:r w:rsidRPr="005574F6">
        <w:rPr>
          <w:b/>
        </w:rPr>
        <w:t>Additional File 4</w:t>
      </w:r>
    </w:p>
    <w:p w14:paraId="0A2C7C57" w14:textId="77777777" w:rsidR="005574F6" w:rsidRDefault="005574F6">
      <w:pPr>
        <w:rPr>
          <w:b/>
        </w:rPr>
      </w:pPr>
    </w:p>
    <w:p w14:paraId="67AAD6DE" w14:textId="77777777" w:rsidR="005574F6" w:rsidRPr="005574F6" w:rsidRDefault="005574F6">
      <w:pPr>
        <w:rPr>
          <w:i/>
          <w:u w:val="single"/>
        </w:rPr>
      </w:pPr>
      <w:r w:rsidRPr="005574F6">
        <w:rPr>
          <w:i/>
          <w:u w:val="single"/>
        </w:rPr>
        <w:t>SQL code extraction from the HEGP-CDW</w:t>
      </w:r>
    </w:p>
    <w:p w14:paraId="2001E482" w14:textId="77777777" w:rsidR="005574F6" w:rsidRDefault="005574F6"/>
    <w:p w14:paraId="03A80B40" w14:textId="77777777" w:rsidR="005574F6" w:rsidRDefault="005574F6" w:rsidP="005574F6">
      <w:r>
        <w:t>-------sélection des patients avec Natrémie &gt; 155 à l'admission</w:t>
      </w:r>
    </w:p>
    <w:p w14:paraId="60C43651" w14:textId="77777777" w:rsidR="005574F6" w:rsidRDefault="005574F6" w:rsidP="005574F6">
      <w:r>
        <w:t>drop table I2B2RECHDATA.YG_NA_HYPER_SEV;</w:t>
      </w:r>
    </w:p>
    <w:p w14:paraId="6264B7BC" w14:textId="77777777" w:rsidR="005574F6" w:rsidRDefault="005574F6" w:rsidP="005574F6">
      <w:r>
        <w:t>create table I2B2RECHDATA.YG_NA_HYPER_SEV as</w:t>
      </w:r>
    </w:p>
    <w:p w14:paraId="4CE9A03B" w14:textId="77777777" w:rsidR="005574F6" w:rsidRDefault="005574F6" w:rsidP="005574F6">
      <w:r>
        <w:t>select *</w:t>
      </w:r>
    </w:p>
    <w:p w14:paraId="39B4D7B8" w14:textId="77777777" w:rsidR="005574F6" w:rsidRDefault="005574F6" w:rsidP="005574F6">
      <w:r>
        <w:t>from I2B2RECHDATA.YG_NA</w:t>
      </w:r>
    </w:p>
    <w:p w14:paraId="69C470FA" w14:textId="77777777" w:rsidR="005574F6" w:rsidRDefault="005574F6" w:rsidP="005574F6">
      <w:r>
        <w:t>where natremie &gt; 155;</w:t>
      </w:r>
    </w:p>
    <w:p w14:paraId="302F1D6F" w14:textId="77777777" w:rsidR="005574F6" w:rsidRDefault="005574F6" w:rsidP="005574F6"/>
    <w:p w14:paraId="1A88F368" w14:textId="77777777" w:rsidR="005574F6" w:rsidRDefault="005574F6" w:rsidP="005574F6">
      <w:r>
        <w:t>------sélection du premier séjour pour chaque patient</w:t>
      </w:r>
    </w:p>
    <w:p w14:paraId="12EEAC95" w14:textId="77777777" w:rsidR="005574F6" w:rsidRDefault="005574F6" w:rsidP="005574F6">
      <w:r>
        <w:t>drop table I2B2RECHDATA.YG_NA_HYPER_SEV2;</w:t>
      </w:r>
    </w:p>
    <w:p w14:paraId="695F94C3" w14:textId="77777777" w:rsidR="005574F6" w:rsidRDefault="005574F6" w:rsidP="005574F6">
      <w:r>
        <w:t>create table I2B2RECHDATA.YG_NA_HYPER_SEV2 as</w:t>
      </w:r>
    </w:p>
    <w:p w14:paraId="12DAE55E" w14:textId="77777777" w:rsidR="005574F6" w:rsidRDefault="005574F6" w:rsidP="005574F6">
      <w:r>
        <w:t>select y.*</w:t>
      </w:r>
    </w:p>
    <w:p w14:paraId="729E0988" w14:textId="77777777" w:rsidR="005574F6" w:rsidRDefault="005574F6" w:rsidP="005574F6">
      <w:r>
        <w:t>from</w:t>
      </w:r>
    </w:p>
    <w:p w14:paraId="33E0A410" w14:textId="77777777" w:rsidR="005574F6" w:rsidRDefault="005574F6" w:rsidP="005574F6">
      <w:r>
        <w:t>(select patient_num, min (date_prev_na) as date_prev_na</w:t>
      </w:r>
    </w:p>
    <w:p w14:paraId="4C02C4D1" w14:textId="77777777" w:rsidR="005574F6" w:rsidRDefault="005574F6" w:rsidP="005574F6">
      <w:r>
        <w:t>from I2B2RECHDATA.YG_NA_HYPER_SEV</w:t>
      </w:r>
    </w:p>
    <w:p w14:paraId="214558F3" w14:textId="77777777" w:rsidR="005574F6" w:rsidRDefault="005574F6" w:rsidP="005574F6">
      <w:r>
        <w:t>group by patient_num) A</w:t>
      </w:r>
    </w:p>
    <w:p w14:paraId="7C721FA4" w14:textId="77777777" w:rsidR="005574F6" w:rsidRDefault="005574F6" w:rsidP="005574F6">
      <w:r>
        <w:t>inner join I2B2RECHDATA.YG_NA_HYPER_SEV Y</w:t>
      </w:r>
    </w:p>
    <w:p w14:paraId="4134CDB7" w14:textId="77777777" w:rsidR="005574F6" w:rsidRDefault="005574F6" w:rsidP="005574F6">
      <w:r>
        <w:t>on a.date_prev_na = y.date_prev_na</w:t>
      </w:r>
    </w:p>
    <w:p w14:paraId="21C4B821" w14:textId="77777777" w:rsidR="005574F6" w:rsidRDefault="005574F6" w:rsidP="005574F6">
      <w:r>
        <w:t>and a.patient_num = y.patient_num;</w:t>
      </w:r>
    </w:p>
    <w:p w14:paraId="12D88AE1" w14:textId="77777777" w:rsidR="005574F6" w:rsidRDefault="005574F6" w:rsidP="005574F6"/>
    <w:p w14:paraId="185498C1" w14:textId="77777777" w:rsidR="005574F6" w:rsidRDefault="005574F6" w:rsidP="005574F6"/>
    <w:p w14:paraId="0074F4BE" w14:textId="77777777" w:rsidR="005574F6" w:rsidRDefault="005574F6" w:rsidP="005574F6">
      <w:r>
        <w:t>-------sélection des patients avec Natrémie &gt; 150 and &lt;= 155 à l'admission</w:t>
      </w:r>
    </w:p>
    <w:p w14:paraId="21DDBB39" w14:textId="77777777" w:rsidR="005574F6" w:rsidRDefault="005574F6" w:rsidP="005574F6">
      <w:r>
        <w:t>drop table I2B2RECHDATA.YG_NA_HYPER_MILD;</w:t>
      </w:r>
    </w:p>
    <w:p w14:paraId="526434E7" w14:textId="77777777" w:rsidR="005574F6" w:rsidRDefault="005574F6" w:rsidP="005574F6">
      <w:r>
        <w:t>create table I2B2RECHDATA.YG_NA_HYPER_MILD as</w:t>
      </w:r>
    </w:p>
    <w:p w14:paraId="694E53ED" w14:textId="77777777" w:rsidR="005574F6" w:rsidRDefault="005574F6" w:rsidP="005574F6">
      <w:r>
        <w:t>select *</w:t>
      </w:r>
    </w:p>
    <w:p w14:paraId="7CF690B2" w14:textId="77777777" w:rsidR="005574F6" w:rsidRDefault="005574F6" w:rsidP="005574F6">
      <w:r>
        <w:t>from I2B2RECHDATA.YG_NA</w:t>
      </w:r>
    </w:p>
    <w:p w14:paraId="1A1A088F" w14:textId="77777777" w:rsidR="005574F6" w:rsidRDefault="005574F6" w:rsidP="005574F6">
      <w:r>
        <w:t>where natremie &gt; 150 and patient_num not in (select patient_num from YG_NA_HYPER_SEV);</w:t>
      </w:r>
    </w:p>
    <w:p w14:paraId="73C70E38" w14:textId="77777777" w:rsidR="005574F6" w:rsidRDefault="005574F6" w:rsidP="005574F6"/>
    <w:p w14:paraId="367963FE" w14:textId="77777777" w:rsidR="005574F6" w:rsidRDefault="005574F6" w:rsidP="005574F6">
      <w:r>
        <w:t>------sélection du premier séjour pour chaque patient</w:t>
      </w:r>
    </w:p>
    <w:p w14:paraId="69FDE59B" w14:textId="77777777" w:rsidR="005574F6" w:rsidRDefault="005574F6" w:rsidP="005574F6">
      <w:r>
        <w:t>drop table I2B2RECHDATA.YG_NA_HYPER_MILD2;</w:t>
      </w:r>
    </w:p>
    <w:p w14:paraId="4C5E5F72" w14:textId="77777777" w:rsidR="005574F6" w:rsidRDefault="005574F6" w:rsidP="005574F6">
      <w:r>
        <w:t>create table I2B2RECHDATA.YG_NA_HYPER_MILD2 as</w:t>
      </w:r>
    </w:p>
    <w:p w14:paraId="5B808715" w14:textId="77777777" w:rsidR="005574F6" w:rsidRDefault="005574F6" w:rsidP="005574F6">
      <w:r>
        <w:t>select y.*</w:t>
      </w:r>
    </w:p>
    <w:p w14:paraId="6CCB1555" w14:textId="77777777" w:rsidR="005574F6" w:rsidRDefault="005574F6" w:rsidP="005574F6">
      <w:r>
        <w:t>from</w:t>
      </w:r>
    </w:p>
    <w:p w14:paraId="45FE3C83" w14:textId="77777777" w:rsidR="005574F6" w:rsidRDefault="005574F6" w:rsidP="005574F6">
      <w:r>
        <w:t>(select patient_num, min (date_prev_na) as date_prev_na</w:t>
      </w:r>
    </w:p>
    <w:p w14:paraId="45645750" w14:textId="77777777" w:rsidR="005574F6" w:rsidRDefault="005574F6" w:rsidP="005574F6">
      <w:r>
        <w:t>from I2B2RECHDATA.YG_NA_HYPER_MILD</w:t>
      </w:r>
    </w:p>
    <w:p w14:paraId="35767D37" w14:textId="77777777" w:rsidR="005574F6" w:rsidRDefault="005574F6" w:rsidP="005574F6">
      <w:r>
        <w:t>group by patient_num) A</w:t>
      </w:r>
    </w:p>
    <w:p w14:paraId="1DAE8910" w14:textId="77777777" w:rsidR="005574F6" w:rsidRDefault="005574F6" w:rsidP="005574F6">
      <w:r>
        <w:t>inner join I2B2RECHDATA.YG_NA_HYPER_MILD Y</w:t>
      </w:r>
    </w:p>
    <w:p w14:paraId="4BCCFBBC" w14:textId="77777777" w:rsidR="005574F6" w:rsidRDefault="005574F6" w:rsidP="005574F6">
      <w:r>
        <w:t>on a.date_prev_na = y.date_prev_na</w:t>
      </w:r>
    </w:p>
    <w:p w14:paraId="11E23BBC" w14:textId="77777777" w:rsidR="005574F6" w:rsidRDefault="005574F6" w:rsidP="005574F6">
      <w:r>
        <w:t>and a.patient_num = y.patient_num;</w:t>
      </w:r>
    </w:p>
    <w:p w14:paraId="2F1A4602" w14:textId="77777777" w:rsidR="005574F6" w:rsidRDefault="005574F6" w:rsidP="005574F6"/>
    <w:p w14:paraId="1DFC82BC" w14:textId="77777777" w:rsidR="005574F6" w:rsidRDefault="005574F6" w:rsidP="005574F6">
      <w:r>
        <w:t>-------sélection des patients avec Natrémie &gt; 145 and &lt;= 150 à l'admission</w:t>
      </w:r>
    </w:p>
    <w:p w14:paraId="7B302F20" w14:textId="77777777" w:rsidR="005574F6" w:rsidRDefault="005574F6" w:rsidP="005574F6">
      <w:r>
        <w:t>drop table I2B2RECHDATA.YG_NA_HYPER;</w:t>
      </w:r>
    </w:p>
    <w:p w14:paraId="028CCDBF" w14:textId="77777777" w:rsidR="005574F6" w:rsidRDefault="005574F6" w:rsidP="005574F6">
      <w:r>
        <w:t>create table I2B2RECHDATA.YG_NA_HYPER as</w:t>
      </w:r>
    </w:p>
    <w:p w14:paraId="6EBDDA3F" w14:textId="77777777" w:rsidR="005574F6" w:rsidRDefault="005574F6" w:rsidP="005574F6">
      <w:r>
        <w:t>select *</w:t>
      </w:r>
    </w:p>
    <w:p w14:paraId="046A9622" w14:textId="77777777" w:rsidR="005574F6" w:rsidRDefault="005574F6" w:rsidP="005574F6">
      <w:r>
        <w:t>from I2B2RECHDATA.YG_NA</w:t>
      </w:r>
    </w:p>
    <w:p w14:paraId="080E487B" w14:textId="77777777" w:rsidR="005574F6" w:rsidRDefault="005574F6" w:rsidP="005574F6">
      <w:r>
        <w:lastRenderedPageBreak/>
        <w:t>where natremie &gt; 145 and patient_num not in (select patient_num from YG_NA_HYPER_SEV) and patient_num not in (select patient_num from YG_NA_HYPER_MILD);</w:t>
      </w:r>
    </w:p>
    <w:p w14:paraId="26FF5E04" w14:textId="77777777" w:rsidR="005574F6" w:rsidRDefault="005574F6" w:rsidP="005574F6"/>
    <w:p w14:paraId="2DC6964C" w14:textId="77777777" w:rsidR="005574F6" w:rsidRDefault="005574F6" w:rsidP="005574F6">
      <w:r>
        <w:t>------sélection du premier séjour pour chaque patient</w:t>
      </w:r>
    </w:p>
    <w:p w14:paraId="3680A918" w14:textId="77777777" w:rsidR="005574F6" w:rsidRDefault="005574F6" w:rsidP="005574F6">
      <w:r>
        <w:t>drop table I2B2RECHDATA.YG_NA_HYPER2;</w:t>
      </w:r>
    </w:p>
    <w:p w14:paraId="00E3BC23" w14:textId="77777777" w:rsidR="005574F6" w:rsidRDefault="005574F6" w:rsidP="005574F6">
      <w:r>
        <w:t>create table I2B2RECHDATA.YG_NA_HYPER2 as</w:t>
      </w:r>
    </w:p>
    <w:p w14:paraId="3BB549F4" w14:textId="77777777" w:rsidR="005574F6" w:rsidRDefault="005574F6" w:rsidP="005574F6">
      <w:r>
        <w:t>select y.*</w:t>
      </w:r>
    </w:p>
    <w:p w14:paraId="34E2FB2C" w14:textId="77777777" w:rsidR="005574F6" w:rsidRDefault="005574F6" w:rsidP="005574F6">
      <w:r>
        <w:t>from</w:t>
      </w:r>
    </w:p>
    <w:p w14:paraId="02CA8AA6" w14:textId="77777777" w:rsidR="005574F6" w:rsidRDefault="005574F6" w:rsidP="005574F6">
      <w:r>
        <w:t>(select patient_num, min (date_prev_na) as date_prev_na</w:t>
      </w:r>
    </w:p>
    <w:p w14:paraId="2F35B69B" w14:textId="77777777" w:rsidR="005574F6" w:rsidRDefault="005574F6" w:rsidP="005574F6">
      <w:r>
        <w:t>from I2B2RECHDATA.YG_NA_HYPER</w:t>
      </w:r>
    </w:p>
    <w:p w14:paraId="3AAB29E9" w14:textId="77777777" w:rsidR="005574F6" w:rsidRDefault="005574F6" w:rsidP="005574F6">
      <w:r>
        <w:t>group by patient_num) A</w:t>
      </w:r>
    </w:p>
    <w:p w14:paraId="537392B4" w14:textId="77777777" w:rsidR="005574F6" w:rsidRDefault="005574F6" w:rsidP="005574F6">
      <w:r>
        <w:t>inner join I2B2RECHDATA.YG_NA_HYPER Y</w:t>
      </w:r>
    </w:p>
    <w:p w14:paraId="13CFF309" w14:textId="77777777" w:rsidR="005574F6" w:rsidRDefault="005574F6" w:rsidP="005574F6">
      <w:r>
        <w:t>on a.date_prev_na = y.date_prev_na</w:t>
      </w:r>
    </w:p>
    <w:p w14:paraId="2BAB6C79" w14:textId="77777777" w:rsidR="005574F6" w:rsidRDefault="005574F6" w:rsidP="005574F6">
      <w:r>
        <w:t>and a.patient_num = y.patient_num;</w:t>
      </w:r>
    </w:p>
    <w:p w14:paraId="6A6D2D61" w14:textId="77777777" w:rsidR="005574F6" w:rsidRDefault="005574F6" w:rsidP="005574F6"/>
    <w:p w14:paraId="7972D0C1" w14:textId="77777777" w:rsidR="005574F6" w:rsidRDefault="005574F6" w:rsidP="005574F6"/>
    <w:p w14:paraId="44BF793E" w14:textId="77777777" w:rsidR="005574F6" w:rsidRDefault="005574F6" w:rsidP="005574F6"/>
    <w:p w14:paraId="009B268E" w14:textId="77777777" w:rsidR="005574F6" w:rsidRDefault="005574F6" w:rsidP="005574F6">
      <w:r>
        <w:t>-------sélection des patients avec &lt; 125 d'intéret lors du premier jour</w:t>
      </w:r>
    </w:p>
    <w:p w14:paraId="5B22BFB2" w14:textId="77777777" w:rsidR="005574F6" w:rsidRDefault="005574F6" w:rsidP="005574F6">
      <w:r>
        <w:t>drop table I2B2RECHDATA.YG_NA_HYPO_SEV;</w:t>
      </w:r>
    </w:p>
    <w:p w14:paraId="5F20ECA6" w14:textId="77777777" w:rsidR="005574F6" w:rsidRDefault="005574F6" w:rsidP="005574F6">
      <w:r>
        <w:t>create table I2B2RECHDATA.YG_NA_HYPO_SEV as</w:t>
      </w:r>
    </w:p>
    <w:p w14:paraId="0D239192" w14:textId="77777777" w:rsidR="005574F6" w:rsidRDefault="005574F6" w:rsidP="005574F6">
      <w:r>
        <w:t>select *</w:t>
      </w:r>
    </w:p>
    <w:p w14:paraId="28944BC8" w14:textId="77777777" w:rsidR="005574F6" w:rsidRDefault="005574F6" w:rsidP="005574F6">
      <w:r>
        <w:t>from I2B2RECHDATA.YG_NA</w:t>
      </w:r>
    </w:p>
    <w:p w14:paraId="5C2C04E8" w14:textId="77777777" w:rsidR="005574F6" w:rsidRDefault="005574F6" w:rsidP="005574F6">
      <w:r>
        <w:t>where natremie &lt; 125 and patient_num not in (select patient_num from YG_NA_HYPER_SEV) and patient_num not in (select patient_num from YG_NA_HYPER_MILD) and patient_num not in (select patient_num from YG_NA_HYPER);</w:t>
      </w:r>
    </w:p>
    <w:p w14:paraId="1FC51C8A" w14:textId="77777777" w:rsidR="005574F6" w:rsidRDefault="005574F6" w:rsidP="005574F6"/>
    <w:p w14:paraId="67E48EF5" w14:textId="77777777" w:rsidR="005574F6" w:rsidRDefault="005574F6" w:rsidP="005574F6">
      <w:r>
        <w:t>------sélection du premier séjour pour chaque patient</w:t>
      </w:r>
    </w:p>
    <w:p w14:paraId="464D2904" w14:textId="77777777" w:rsidR="005574F6" w:rsidRDefault="005574F6" w:rsidP="005574F6">
      <w:r>
        <w:t>drop table I2B2RECHDATA.YG_NA_HYPO_SEV2;</w:t>
      </w:r>
    </w:p>
    <w:p w14:paraId="192B5A65" w14:textId="77777777" w:rsidR="005574F6" w:rsidRDefault="005574F6" w:rsidP="005574F6">
      <w:r>
        <w:t>create table I2B2RECHDATA.YG_NA_HYPO_SEV2 as</w:t>
      </w:r>
    </w:p>
    <w:p w14:paraId="2F37834C" w14:textId="77777777" w:rsidR="005574F6" w:rsidRDefault="005574F6" w:rsidP="005574F6">
      <w:r>
        <w:t>select y.*</w:t>
      </w:r>
    </w:p>
    <w:p w14:paraId="7FB4D3B2" w14:textId="77777777" w:rsidR="005574F6" w:rsidRDefault="005574F6" w:rsidP="005574F6">
      <w:r>
        <w:t>from</w:t>
      </w:r>
    </w:p>
    <w:p w14:paraId="572A52BE" w14:textId="77777777" w:rsidR="005574F6" w:rsidRDefault="005574F6" w:rsidP="005574F6">
      <w:r>
        <w:t>(select patient_num, min (date_prev_na) as date_prev_na</w:t>
      </w:r>
    </w:p>
    <w:p w14:paraId="0DB51F43" w14:textId="77777777" w:rsidR="005574F6" w:rsidRDefault="005574F6" w:rsidP="005574F6">
      <w:r>
        <w:t>from I2B2RECHDATA.YG_NA_HYPO_SEV</w:t>
      </w:r>
    </w:p>
    <w:p w14:paraId="787D17D1" w14:textId="77777777" w:rsidR="005574F6" w:rsidRDefault="005574F6" w:rsidP="005574F6">
      <w:r>
        <w:t>group by patient_num) A</w:t>
      </w:r>
    </w:p>
    <w:p w14:paraId="72079BE4" w14:textId="77777777" w:rsidR="005574F6" w:rsidRDefault="005574F6" w:rsidP="005574F6">
      <w:r>
        <w:t>inner join I2B2RECHDATA.YG_NA_HYPO_SEV Y</w:t>
      </w:r>
    </w:p>
    <w:p w14:paraId="28F47A7B" w14:textId="77777777" w:rsidR="005574F6" w:rsidRDefault="005574F6" w:rsidP="005574F6">
      <w:r>
        <w:t>on a.date_prev_na = y.date_prev_na</w:t>
      </w:r>
    </w:p>
    <w:p w14:paraId="460B95E1" w14:textId="77777777" w:rsidR="005574F6" w:rsidRDefault="005574F6" w:rsidP="005574F6">
      <w:r>
        <w:t>and a.patient_num = y.patient_num;</w:t>
      </w:r>
    </w:p>
    <w:p w14:paraId="4581A05F" w14:textId="77777777" w:rsidR="005574F6" w:rsidRDefault="005574F6" w:rsidP="005574F6"/>
    <w:p w14:paraId="18F228DE" w14:textId="77777777" w:rsidR="005574F6" w:rsidRDefault="005574F6" w:rsidP="005574F6">
      <w:r>
        <w:t>-------sélection des patients avec Natrémie &gt;= 125 et &lt;130 d'intéret lors du premier jour</w:t>
      </w:r>
    </w:p>
    <w:p w14:paraId="1D1683A6" w14:textId="77777777" w:rsidR="005574F6" w:rsidRDefault="005574F6" w:rsidP="005574F6">
      <w:r>
        <w:t>drop table I2B2RECHDATA.YG_NA_HYPO_MILD;</w:t>
      </w:r>
    </w:p>
    <w:p w14:paraId="03C53739" w14:textId="77777777" w:rsidR="005574F6" w:rsidRDefault="005574F6" w:rsidP="005574F6">
      <w:r>
        <w:t>create table I2B2RECHDATA.YG_NA_HYPO_MILD as</w:t>
      </w:r>
    </w:p>
    <w:p w14:paraId="3FE436DC" w14:textId="77777777" w:rsidR="005574F6" w:rsidRDefault="005574F6" w:rsidP="005574F6">
      <w:r>
        <w:t>select *</w:t>
      </w:r>
    </w:p>
    <w:p w14:paraId="311975C2" w14:textId="77777777" w:rsidR="005574F6" w:rsidRDefault="005574F6" w:rsidP="005574F6">
      <w:r>
        <w:t>from I2B2RECHDATA.YG_NA</w:t>
      </w:r>
    </w:p>
    <w:p w14:paraId="38C7532B" w14:textId="77777777" w:rsidR="005574F6" w:rsidRDefault="005574F6" w:rsidP="005574F6">
      <w:r>
        <w:t xml:space="preserve">where natremie &gt;= 120 and natremie &lt;130 </w:t>
      </w:r>
    </w:p>
    <w:p w14:paraId="51CE5B3B" w14:textId="77777777" w:rsidR="005574F6" w:rsidRDefault="005574F6" w:rsidP="005574F6">
      <w:r>
        <w:t>and patient_num not in (select patient_num from YG_NA_HYPER_SEV)</w:t>
      </w:r>
    </w:p>
    <w:p w14:paraId="748ED2A1" w14:textId="77777777" w:rsidR="005574F6" w:rsidRDefault="005574F6" w:rsidP="005574F6">
      <w:r>
        <w:t xml:space="preserve">and patient_num not in (select patient_num from YG_NA_HYPER_MILD) </w:t>
      </w:r>
    </w:p>
    <w:p w14:paraId="26334F6B" w14:textId="77777777" w:rsidR="005574F6" w:rsidRDefault="005574F6" w:rsidP="005574F6">
      <w:r>
        <w:t>and patient_num not in (select patient_num from YG_NA_HYPER)</w:t>
      </w:r>
    </w:p>
    <w:p w14:paraId="197A8920" w14:textId="77777777" w:rsidR="005574F6" w:rsidRDefault="005574F6" w:rsidP="005574F6">
      <w:r>
        <w:t>and patient_num not in (select patient_num from YG_NA_HYPO_SEV);</w:t>
      </w:r>
    </w:p>
    <w:p w14:paraId="0CEB4E85" w14:textId="77777777" w:rsidR="005574F6" w:rsidRDefault="005574F6" w:rsidP="005574F6"/>
    <w:p w14:paraId="3A2FF924" w14:textId="77777777" w:rsidR="005574F6" w:rsidRDefault="005574F6" w:rsidP="005574F6">
      <w:r>
        <w:t>------sélection du premier séjour pour chaque patient</w:t>
      </w:r>
    </w:p>
    <w:p w14:paraId="5D75B617" w14:textId="77777777" w:rsidR="005574F6" w:rsidRDefault="005574F6" w:rsidP="005574F6">
      <w:r>
        <w:t>drop table I2B2RECHDATA.YG_NA_HYPO_MILD2;</w:t>
      </w:r>
    </w:p>
    <w:p w14:paraId="07D76C4C" w14:textId="77777777" w:rsidR="005574F6" w:rsidRDefault="005574F6" w:rsidP="005574F6">
      <w:r>
        <w:t>create table I2B2RECHDATA.YG_NA_HYPO_MILD2 as</w:t>
      </w:r>
    </w:p>
    <w:p w14:paraId="6E624E36" w14:textId="77777777" w:rsidR="005574F6" w:rsidRDefault="005574F6" w:rsidP="005574F6">
      <w:r>
        <w:t>select y.*</w:t>
      </w:r>
    </w:p>
    <w:p w14:paraId="4C5F6D12" w14:textId="77777777" w:rsidR="005574F6" w:rsidRDefault="005574F6" w:rsidP="005574F6">
      <w:r>
        <w:t>from</w:t>
      </w:r>
    </w:p>
    <w:p w14:paraId="03E82455" w14:textId="77777777" w:rsidR="005574F6" w:rsidRDefault="005574F6" w:rsidP="005574F6">
      <w:r>
        <w:t>(select patient_num, min (date_prev_na) as date_prev_na</w:t>
      </w:r>
    </w:p>
    <w:p w14:paraId="7BC68DB8" w14:textId="77777777" w:rsidR="005574F6" w:rsidRDefault="005574F6" w:rsidP="005574F6">
      <w:r>
        <w:t>from I2B2RECHDATA.YG_NA_HYPO_MILD</w:t>
      </w:r>
    </w:p>
    <w:p w14:paraId="0B37B891" w14:textId="77777777" w:rsidR="005574F6" w:rsidRDefault="005574F6" w:rsidP="005574F6">
      <w:r>
        <w:t>group by patient_num) A</w:t>
      </w:r>
    </w:p>
    <w:p w14:paraId="73B05BBA" w14:textId="77777777" w:rsidR="005574F6" w:rsidRDefault="005574F6" w:rsidP="005574F6">
      <w:r>
        <w:t>left join I2B2RECHDATA.YG_NA_HYPO_MILD Y</w:t>
      </w:r>
    </w:p>
    <w:p w14:paraId="4FBBF298" w14:textId="77777777" w:rsidR="005574F6" w:rsidRDefault="005574F6" w:rsidP="005574F6">
      <w:r>
        <w:t>on a.date_prev_na = y.date_prev_na</w:t>
      </w:r>
    </w:p>
    <w:p w14:paraId="78568D27" w14:textId="77777777" w:rsidR="005574F6" w:rsidRDefault="005574F6" w:rsidP="005574F6">
      <w:r>
        <w:t>and a.patient_num = y.patient_num;</w:t>
      </w:r>
    </w:p>
    <w:p w14:paraId="2B720C80" w14:textId="77777777" w:rsidR="005574F6" w:rsidRDefault="005574F6" w:rsidP="005574F6"/>
    <w:p w14:paraId="515663BD" w14:textId="77777777" w:rsidR="005574F6" w:rsidRDefault="005574F6" w:rsidP="005574F6"/>
    <w:p w14:paraId="7A3D304F" w14:textId="77777777" w:rsidR="005574F6" w:rsidRDefault="005574F6" w:rsidP="005574F6">
      <w:r>
        <w:t>-------sélection des patients avec Natrémie &gt;= 130 et &lt;135 d'intéret lors du premier jour</w:t>
      </w:r>
    </w:p>
    <w:p w14:paraId="1873410F" w14:textId="77777777" w:rsidR="005574F6" w:rsidRDefault="005574F6" w:rsidP="005574F6">
      <w:r>
        <w:t>drop table I2B2RECHDATA.YG_NA_HYPO;</w:t>
      </w:r>
    </w:p>
    <w:p w14:paraId="1893A7C1" w14:textId="77777777" w:rsidR="005574F6" w:rsidRDefault="005574F6" w:rsidP="005574F6">
      <w:r>
        <w:t>create table I2B2RECHDATA.YG_NA_HYPO as</w:t>
      </w:r>
    </w:p>
    <w:p w14:paraId="73975FA4" w14:textId="77777777" w:rsidR="005574F6" w:rsidRDefault="005574F6" w:rsidP="005574F6">
      <w:r>
        <w:t>select *</w:t>
      </w:r>
    </w:p>
    <w:p w14:paraId="113D1031" w14:textId="77777777" w:rsidR="005574F6" w:rsidRDefault="005574F6" w:rsidP="005574F6">
      <w:r>
        <w:t>from I2B2RECHDATA.YG_NA</w:t>
      </w:r>
    </w:p>
    <w:p w14:paraId="6EA2D3C8" w14:textId="77777777" w:rsidR="005574F6" w:rsidRDefault="005574F6" w:rsidP="005574F6">
      <w:r>
        <w:t xml:space="preserve">where natremie &gt;= 130 and natremie &lt;135 </w:t>
      </w:r>
    </w:p>
    <w:p w14:paraId="77A39165" w14:textId="77777777" w:rsidR="005574F6" w:rsidRDefault="005574F6" w:rsidP="005574F6">
      <w:r>
        <w:t>and patient_num not in (select patient_num from YG_NA_HYPER_SEV)</w:t>
      </w:r>
    </w:p>
    <w:p w14:paraId="590DC5B4" w14:textId="77777777" w:rsidR="005574F6" w:rsidRDefault="005574F6" w:rsidP="005574F6">
      <w:r>
        <w:t xml:space="preserve">and patient_num not in (select patient_num from YG_NA_HYPER_MILD) </w:t>
      </w:r>
    </w:p>
    <w:p w14:paraId="00666788" w14:textId="77777777" w:rsidR="005574F6" w:rsidRDefault="005574F6" w:rsidP="005574F6">
      <w:r>
        <w:t>and patient_num not in (select patient_num from YG_NA_HYPER)</w:t>
      </w:r>
    </w:p>
    <w:p w14:paraId="739E776A" w14:textId="77777777" w:rsidR="005574F6" w:rsidRDefault="005574F6" w:rsidP="005574F6">
      <w:r>
        <w:t>and patient_num not in (select patient_num from YG_NA_HYPO_SEV)</w:t>
      </w:r>
    </w:p>
    <w:p w14:paraId="21580164" w14:textId="77777777" w:rsidR="005574F6" w:rsidRDefault="005574F6" w:rsidP="005574F6">
      <w:r>
        <w:t>and patient_num not in (select patient_num from YG_NA_HYPO_MILD);</w:t>
      </w:r>
    </w:p>
    <w:p w14:paraId="483A2023" w14:textId="77777777" w:rsidR="005574F6" w:rsidRDefault="005574F6" w:rsidP="005574F6"/>
    <w:p w14:paraId="78EFAB23" w14:textId="77777777" w:rsidR="005574F6" w:rsidRDefault="005574F6" w:rsidP="005574F6">
      <w:r>
        <w:t>------sélection du premier séjour pour chaque patient</w:t>
      </w:r>
    </w:p>
    <w:p w14:paraId="1D856869" w14:textId="77777777" w:rsidR="005574F6" w:rsidRDefault="005574F6" w:rsidP="005574F6">
      <w:r>
        <w:t>drop table I2B2RECHDATA.YG_NA_HYPO2;</w:t>
      </w:r>
    </w:p>
    <w:p w14:paraId="22034004" w14:textId="77777777" w:rsidR="005574F6" w:rsidRDefault="005574F6" w:rsidP="005574F6">
      <w:r>
        <w:t>create table I2B2RECHDATA.YG_NA_HYPO2 as</w:t>
      </w:r>
    </w:p>
    <w:p w14:paraId="71BB91F2" w14:textId="77777777" w:rsidR="005574F6" w:rsidRDefault="005574F6" w:rsidP="005574F6">
      <w:r>
        <w:t>select y.*</w:t>
      </w:r>
    </w:p>
    <w:p w14:paraId="43DAEF78" w14:textId="77777777" w:rsidR="005574F6" w:rsidRDefault="005574F6" w:rsidP="005574F6">
      <w:r>
        <w:t>from</w:t>
      </w:r>
    </w:p>
    <w:p w14:paraId="4121A07E" w14:textId="77777777" w:rsidR="005574F6" w:rsidRDefault="005574F6" w:rsidP="005574F6">
      <w:r>
        <w:t>(select patient_num, min (date_prev_na) as date_prev_na</w:t>
      </w:r>
    </w:p>
    <w:p w14:paraId="4216C9B4" w14:textId="77777777" w:rsidR="005574F6" w:rsidRDefault="005574F6" w:rsidP="005574F6">
      <w:r>
        <w:t>from I2B2RECHDATA.YG_NA_HYPO</w:t>
      </w:r>
    </w:p>
    <w:p w14:paraId="7F44E69D" w14:textId="77777777" w:rsidR="005574F6" w:rsidRDefault="005574F6" w:rsidP="005574F6">
      <w:r>
        <w:t>group by patient_num) A</w:t>
      </w:r>
    </w:p>
    <w:p w14:paraId="11500847" w14:textId="77777777" w:rsidR="005574F6" w:rsidRDefault="005574F6" w:rsidP="005574F6">
      <w:r>
        <w:t>left join I2B2RECHDATA.YG_NA_HYPO Y</w:t>
      </w:r>
    </w:p>
    <w:p w14:paraId="465A4D5B" w14:textId="77777777" w:rsidR="005574F6" w:rsidRDefault="005574F6" w:rsidP="005574F6">
      <w:r>
        <w:t>on a.date_prev_na = y.date_prev_na</w:t>
      </w:r>
    </w:p>
    <w:p w14:paraId="1156736E" w14:textId="77777777" w:rsidR="005574F6" w:rsidRDefault="005574F6" w:rsidP="005574F6">
      <w:r>
        <w:t>and a.patient_num = y.patient_num;</w:t>
      </w:r>
    </w:p>
    <w:p w14:paraId="3C96EE7F" w14:textId="77777777" w:rsidR="005574F6" w:rsidRDefault="005574F6" w:rsidP="005574F6"/>
    <w:p w14:paraId="05484612" w14:textId="77777777" w:rsidR="005574F6" w:rsidRDefault="005574F6" w:rsidP="005574F6"/>
    <w:p w14:paraId="40B4E267" w14:textId="77777777" w:rsidR="005574F6" w:rsidRDefault="005574F6" w:rsidP="005574F6"/>
    <w:p w14:paraId="765E564B" w14:textId="77777777" w:rsidR="005574F6" w:rsidRDefault="005574F6" w:rsidP="005574F6">
      <w:r>
        <w:t>-------sélection des patients avec Natrémie &gt;= 135 et &lt;=145 d'intéret lors du premier jour</w:t>
      </w:r>
    </w:p>
    <w:p w14:paraId="1C216306" w14:textId="77777777" w:rsidR="005574F6" w:rsidRDefault="005574F6" w:rsidP="005574F6">
      <w:r>
        <w:t>drop table I2B2RECHDATA.YG_NA_NORMO;</w:t>
      </w:r>
    </w:p>
    <w:p w14:paraId="47E0A6AF" w14:textId="77777777" w:rsidR="005574F6" w:rsidRDefault="005574F6" w:rsidP="005574F6">
      <w:r>
        <w:t>create table I2B2RECHDATA.YG_NA_NORMO as</w:t>
      </w:r>
    </w:p>
    <w:p w14:paraId="106768AF" w14:textId="77777777" w:rsidR="005574F6" w:rsidRDefault="005574F6" w:rsidP="005574F6">
      <w:r>
        <w:t>select *</w:t>
      </w:r>
    </w:p>
    <w:p w14:paraId="6A27C4A2" w14:textId="77777777" w:rsidR="005574F6" w:rsidRDefault="005574F6" w:rsidP="005574F6">
      <w:r>
        <w:t>from I2B2RECHDATA.YG_NA</w:t>
      </w:r>
    </w:p>
    <w:p w14:paraId="12AF6A7F" w14:textId="77777777" w:rsidR="005574F6" w:rsidRDefault="005574F6" w:rsidP="005574F6">
      <w:r>
        <w:t xml:space="preserve">where natremie &gt;= 135 and natremie &lt;=145 </w:t>
      </w:r>
    </w:p>
    <w:p w14:paraId="6E955656" w14:textId="77777777" w:rsidR="005574F6" w:rsidRDefault="005574F6" w:rsidP="005574F6">
      <w:r>
        <w:t>and patient_num not in (select patient_num from YG_NA_HYPER_SEV)</w:t>
      </w:r>
    </w:p>
    <w:p w14:paraId="721E1707" w14:textId="77777777" w:rsidR="005574F6" w:rsidRDefault="005574F6" w:rsidP="005574F6">
      <w:r>
        <w:t xml:space="preserve">and patient_num not in (select patient_num from YG_NA_HYPER_MILD) </w:t>
      </w:r>
    </w:p>
    <w:p w14:paraId="07665611" w14:textId="77777777" w:rsidR="005574F6" w:rsidRDefault="005574F6" w:rsidP="005574F6">
      <w:r>
        <w:t>and patient_num not in (select patient_num from YG_NA_HYPER)</w:t>
      </w:r>
    </w:p>
    <w:p w14:paraId="7C007AA7" w14:textId="77777777" w:rsidR="005574F6" w:rsidRDefault="005574F6" w:rsidP="005574F6">
      <w:r>
        <w:t>and patient_num not in (select patient_num from YG_NA_HYPO_SEV)</w:t>
      </w:r>
    </w:p>
    <w:p w14:paraId="396E4683" w14:textId="77777777" w:rsidR="005574F6" w:rsidRDefault="005574F6" w:rsidP="005574F6">
      <w:r>
        <w:t>and patient_num not in (select patient_num from YG_NA_HYPO_MILD)</w:t>
      </w:r>
    </w:p>
    <w:p w14:paraId="5693F484" w14:textId="77777777" w:rsidR="005574F6" w:rsidRDefault="005574F6" w:rsidP="005574F6">
      <w:r>
        <w:t>and patient_num not in (select patient_num from YG_NA_HYPO);</w:t>
      </w:r>
    </w:p>
    <w:p w14:paraId="05185F7F" w14:textId="77777777" w:rsidR="005574F6" w:rsidRDefault="005574F6" w:rsidP="005574F6"/>
    <w:p w14:paraId="13144210" w14:textId="77777777" w:rsidR="005574F6" w:rsidRDefault="005574F6" w:rsidP="005574F6">
      <w:r>
        <w:t>------sélection du premier séjour pour chaque patient</w:t>
      </w:r>
    </w:p>
    <w:p w14:paraId="0B3718C3" w14:textId="77777777" w:rsidR="005574F6" w:rsidRDefault="005574F6" w:rsidP="005574F6">
      <w:r>
        <w:t>drop table I2B2RECHDATA.YG_NA_NORMO2;</w:t>
      </w:r>
    </w:p>
    <w:p w14:paraId="5BBDA61D" w14:textId="77777777" w:rsidR="005574F6" w:rsidRDefault="005574F6" w:rsidP="005574F6">
      <w:r>
        <w:t>create table I2B2RECHDATA.YG_NA_NORMO2 as</w:t>
      </w:r>
    </w:p>
    <w:p w14:paraId="159A85FF" w14:textId="77777777" w:rsidR="005574F6" w:rsidRDefault="005574F6" w:rsidP="005574F6">
      <w:r>
        <w:t>select y.*</w:t>
      </w:r>
    </w:p>
    <w:p w14:paraId="64134AD8" w14:textId="77777777" w:rsidR="005574F6" w:rsidRDefault="005574F6" w:rsidP="005574F6">
      <w:r>
        <w:t>from</w:t>
      </w:r>
    </w:p>
    <w:p w14:paraId="532B3E0C" w14:textId="77777777" w:rsidR="005574F6" w:rsidRDefault="005574F6" w:rsidP="005574F6">
      <w:r>
        <w:t>(select patient_num, min (date_prev_na) as date_prev_na</w:t>
      </w:r>
    </w:p>
    <w:p w14:paraId="3CF83CAF" w14:textId="77777777" w:rsidR="005574F6" w:rsidRDefault="005574F6" w:rsidP="005574F6">
      <w:r>
        <w:t>from I2B2RECHDATA.YG_NA_NORMO</w:t>
      </w:r>
    </w:p>
    <w:p w14:paraId="1A3CD5C0" w14:textId="77777777" w:rsidR="005574F6" w:rsidRDefault="005574F6" w:rsidP="005574F6">
      <w:r>
        <w:t>group by patient_num) A</w:t>
      </w:r>
    </w:p>
    <w:p w14:paraId="2AE0E7DD" w14:textId="77777777" w:rsidR="005574F6" w:rsidRDefault="005574F6" w:rsidP="005574F6">
      <w:r>
        <w:t>inner join I2B2RECHDATA.YG_NA_NORMO Y</w:t>
      </w:r>
    </w:p>
    <w:p w14:paraId="112BDD35" w14:textId="77777777" w:rsidR="005574F6" w:rsidRDefault="005574F6" w:rsidP="005574F6">
      <w:r>
        <w:t>on a.date_prev_na = y.date_prev_na</w:t>
      </w:r>
    </w:p>
    <w:p w14:paraId="5AD1FE83" w14:textId="77777777" w:rsidR="005574F6" w:rsidRDefault="005574F6" w:rsidP="005574F6">
      <w:r>
        <w:t>and a.patient_num = y.patient_num;</w:t>
      </w:r>
    </w:p>
    <w:p w14:paraId="451DD3A3" w14:textId="77777777" w:rsidR="005574F6" w:rsidRDefault="005574F6" w:rsidP="005574F6"/>
    <w:p w14:paraId="244CEB35" w14:textId="77777777" w:rsidR="005574F6" w:rsidRDefault="005574F6" w:rsidP="005574F6"/>
    <w:p w14:paraId="35E825AC" w14:textId="77777777" w:rsidR="005574F6" w:rsidRDefault="005574F6" w:rsidP="005574F6"/>
    <w:p w14:paraId="25FA1406" w14:textId="77777777" w:rsidR="005574F6" w:rsidRDefault="005574F6" w:rsidP="005574F6">
      <w:r>
        <w:t>drop table I2B2RECHDATA.YG_NA2;</w:t>
      </w:r>
    </w:p>
    <w:p w14:paraId="05DEEA2C" w14:textId="77777777" w:rsidR="005574F6" w:rsidRDefault="005574F6" w:rsidP="005574F6">
      <w:r>
        <w:t>create table I2B2RECHDATA.YG_NA2 as</w:t>
      </w:r>
    </w:p>
    <w:p w14:paraId="53CA521B" w14:textId="77777777" w:rsidR="005574F6" w:rsidRDefault="005574F6" w:rsidP="005574F6">
      <w:r>
        <w:t>select * from YG_NA_HYPER_SEV2;</w:t>
      </w:r>
    </w:p>
    <w:p w14:paraId="13BCB186" w14:textId="77777777" w:rsidR="005574F6" w:rsidRDefault="005574F6" w:rsidP="005574F6"/>
    <w:p w14:paraId="48F321BE" w14:textId="77777777" w:rsidR="005574F6" w:rsidRDefault="005574F6" w:rsidP="005574F6">
      <w:r>
        <w:t>insert into I2B2RECHDATA.YG_NA2</w:t>
      </w:r>
    </w:p>
    <w:p w14:paraId="32625B7A" w14:textId="77777777" w:rsidR="005574F6" w:rsidRDefault="005574F6" w:rsidP="005574F6">
      <w:r>
        <w:t>select * from YG_NA_HYPER_MILD2;</w:t>
      </w:r>
    </w:p>
    <w:p w14:paraId="025C2EEA" w14:textId="77777777" w:rsidR="005574F6" w:rsidRDefault="005574F6" w:rsidP="005574F6"/>
    <w:p w14:paraId="25808773" w14:textId="77777777" w:rsidR="005574F6" w:rsidRDefault="005574F6" w:rsidP="005574F6">
      <w:r>
        <w:t>insert into I2B2RECHDATA.YG_NA2</w:t>
      </w:r>
    </w:p>
    <w:p w14:paraId="4ED90259" w14:textId="77777777" w:rsidR="005574F6" w:rsidRDefault="005574F6" w:rsidP="005574F6">
      <w:r>
        <w:t>select * from YG_NA_HYPER2;</w:t>
      </w:r>
    </w:p>
    <w:p w14:paraId="763BEA51" w14:textId="77777777" w:rsidR="005574F6" w:rsidRDefault="005574F6" w:rsidP="005574F6"/>
    <w:p w14:paraId="73992B65" w14:textId="77777777" w:rsidR="005574F6" w:rsidRDefault="005574F6" w:rsidP="005574F6">
      <w:r>
        <w:t>insert into I2B2RECHDATA.YG_NA2</w:t>
      </w:r>
    </w:p>
    <w:p w14:paraId="5622B933" w14:textId="77777777" w:rsidR="005574F6" w:rsidRDefault="005574F6" w:rsidP="005574F6">
      <w:r>
        <w:t>select * from YG_NA_HYPO_SEV2;</w:t>
      </w:r>
    </w:p>
    <w:p w14:paraId="0D27CEF2" w14:textId="77777777" w:rsidR="005574F6" w:rsidRDefault="005574F6" w:rsidP="005574F6"/>
    <w:p w14:paraId="4B3ABF3A" w14:textId="77777777" w:rsidR="005574F6" w:rsidRDefault="005574F6" w:rsidP="005574F6">
      <w:r>
        <w:t>insert into I2B2RECHDATA.YG_NA2</w:t>
      </w:r>
    </w:p>
    <w:p w14:paraId="27C6FF72" w14:textId="77777777" w:rsidR="005574F6" w:rsidRDefault="005574F6" w:rsidP="005574F6">
      <w:r>
        <w:t>select * from YG_NA_HYPO_MILD2;</w:t>
      </w:r>
    </w:p>
    <w:p w14:paraId="1842770F" w14:textId="77777777" w:rsidR="005574F6" w:rsidRDefault="005574F6" w:rsidP="005574F6"/>
    <w:p w14:paraId="48DE283B" w14:textId="77777777" w:rsidR="005574F6" w:rsidRDefault="005574F6" w:rsidP="005574F6">
      <w:r>
        <w:t>insert into I2B2RECHDATA.YG_NA2</w:t>
      </w:r>
    </w:p>
    <w:p w14:paraId="0DBA389A" w14:textId="77777777" w:rsidR="005574F6" w:rsidRDefault="005574F6" w:rsidP="005574F6">
      <w:r>
        <w:t>select * from YG_NA_HYPO2;</w:t>
      </w:r>
    </w:p>
    <w:p w14:paraId="3C1A2544" w14:textId="77777777" w:rsidR="005574F6" w:rsidRDefault="005574F6" w:rsidP="005574F6"/>
    <w:p w14:paraId="521479D1" w14:textId="77777777" w:rsidR="005574F6" w:rsidRDefault="005574F6" w:rsidP="005574F6">
      <w:r>
        <w:t>insert into I2B2RECHDATA.YG_NA2</w:t>
      </w:r>
    </w:p>
    <w:p w14:paraId="76923824" w14:textId="77777777" w:rsidR="005574F6" w:rsidRDefault="005574F6" w:rsidP="005574F6">
      <w:r>
        <w:t>select * from YG_NA_NORMO2;</w:t>
      </w:r>
    </w:p>
    <w:p w14:paraId="6280A886" w14:textId="77777777" w:rsidR="005574F6" w:rsidRDefault="005574F6" w:rsidP="005574F6"/>
    <w:p w14:paraId="7CCE08CC" w14:textId="77777777" w:rsidR="005574F6" w:rsidRDefault="005574F6" w:rsidP="005574F6"/>
    <w:p w14:paraId="07347E70" w14:textId="77777777" w:rsidR="005574F6" w:rsidRDefault="005574F6" w:rsidP="005574F6"/>
    <w:p w14:paraId="03E339C6" w14:textId="77777777" w:rsidR="005574F6" w:rsidRDefault="005574F6" w:rsidP="005574F6">
      <w:r>
        <w:t>---------verification des duplication</w:t>
      </w:r>
    </w:p>
    <w:p w14:paraId="3F2C256A" w14:textId="77777777" w:rsidR="005574F6" w:rsidRDefault="005574F6" w:rsidP="005574F6">
      <w:r>
        <w:t xml:space="preserve">SELECT encounter_num, patient_num, natremie, date_prev_na, inout_cd, start_date_sej, end_date_sej, dur_sej </w:t>
      </w:r>
    </w:p>
    <w:p w14:paraId="1BA42E19" w14:textId="77777777" w:rsidR="005574F6" w:rsidRDefault="005574F6" w:rsidP="005574F6">
      <w:r>
        <w:t>FROM I2B2RECHDATA.YG_NA2</w:t>
      </w:r>
    </w:p>
    <w:p w14:paraId="04893FB7" w14:textId="77777777" w:rsidR="005574F6" w:rsidRDefault="005574F6" w:rsidP="005574F6">
      <w:r>
        <w:t xml:space="preserve">GROUP BY encounter_num, patient_num, natremie, date_prev_na, inout_cd, start_date_sej, end_date_sej, dur_sej </w:t>
      </w:r>
    </w:p>
    <w:p w14:paraId="205DFFA9" w14:textId="77777777" w:rsidR="005574F6" w:rsidRDefault="005574F6" w:rsidP="005574F6">
      <w:r>
        <w:t>HAVING count(*) &gt; 1;---------- = 0 =&gt; pas de lignes dupliquées</w:t>
      </w:r>
    </w:p>
    <w:p w14:paraId="5125C85E" w14:textId="77777777" w:rsidR="005574F6" w:rsidRDefault="005574F6" w:rsidP="005574F6"/>
    <w:p w14:paraId="31848D0D" w14:textId="77777777" w:rsidR="005574F6" w:rsidRDefault="005574F6" w:rsidP="005574F6"/>
    <w:p w14:paraId="4523E977" w14:textId="77777777" w:rsidR="005574F6" w:rsidRDefault="005574F6" w:rsidP="005574F6">
      <w:r>
        <w:t>-----Encore plusieurs Natrémie à la même date et à la même heure</w:t>
      </w:r>
    </w:p>
    <w:p w14:paraId="0DC0477C" w14:textId="77777777" w:rsidR="005574F6" w:rsidRDefault="005574F6" w:rsidP="005574F6">
      <w:r>
        <w:t>select * from I2B2RECHDATA.YG_NA2 where encounter_num in</w:t>
      </w:r>
    </w:p>
    <w:p w14:paraId="24831DF1" w14:textId="77777777" w:rsidR="005574F6" w:rsidRDefault="005574F6" w:rsidP="005574F6">
      <w:r>
        <w:t>(select encounter_num from (select distinct encounter_num, count(natremie) as natremie</w:t>
      </w:r>
    </w:p>
    <w:p w14:paraId="55205B60" w14:textId="77777777" w:rsidR="005574F6" w:rsidRDefault="005574F6" w:rsidP="005574F6">
      <w:r>
        <w:t>from I2B2RECHDATA.YG_NA2</w:t>
      </w:r>
    </w:p>
    <w:p w14:paraId="555E4DE3" w14:textId="77777777" w:rsidR="005574F6" w:rsidRDefault="005574F6" w:rsidP="005574F6">
      <w:r>
        <w:t>group by encounter_num) where natremie &gt;= 2);</w:t>
      </w:r>
    </w:p>
    <w:p w14:paraId="1DDED967" w14:textId="77777777" w:rsidR="005574F6" w:rsidRDefault="005574F6" w:rsidP="005574F6"/>
    <w:p w14:paraId="09471964" w14:textId="77777777" w:rsidR="005574F6" w:rsidRDefault="005574F6" w:rsidP="005574F6"/>
    <w:p w14:paraId="07A5C40F" w14:textId="77777777" w:rsidR="005574F6" w:rsidRDefault="005574F6" w:rsidP="005574F6">
      <w:r>
        <w:t>-----Selection de la valeur minimale</w:t>
      </w:r>
    </w:p>
    <w:p w14:paraId="7D5F25CC" w14:textId="77777777" w:rsidR="005574F6" w:rsidRDefault="005574F6" w:rsidP="005574F6">
      <w:r>
        <w:t>drop table I2B2RECHDATA.YG_NA3;</w:t>
      </w:r>
    </w:p>
    <w:p w14:paraId="463A05B6" w14:textId="77777777" w:rsidR="005574F6" w:rsidRDefault="005574F6" w:rsidP="005574F6">
      <w:r>
        <w:t>create table I2B2RECHDATA.YG_NA3 as</w:t>
      </w:r>
    </w:p>
    <w:p w14:paraId="3AF9E1AC" w14:textId="77777777" w:rsidR="005574F6" w:rsidRDefault="005574F6" w:rsidP="005574F6">
      <w:r>
        <w:t>select y.*</w:t>
      </w:r>
    </w:p>
    <w:p w14:paraId="1F53530F" w14:textId="77777777" w:rsidR="005574F6" w:rsidRDefault="005574F6" w:rsidP="005574F6">
      <w:r>
        <w:t>from</w:t>
      </w:r>
    </w:p>
    <w:p w14:paraId="5AA63C8A" w14:textId="77777777" w:rsidR="005574F6" w:rsidRDefault="005574F6" w:rsidP="005574F6">
      <w:r>
        <w:t>(select patient_num, min (natremie) as natremie</w:t>
      </w:r>
    </w:p>
    <w:p w14:paraId="366D6F06" w14:textId="77777777" w:rsidR="005574F6" w:rsidRDefault="005574F6" w:rsidP="005574F6">
      <w:r>
        <w:t>from I2B2RECHDATA.YG_NA2</w:t>
      </w:r>
    </w:p>
    <w:p w14:paraId="1F48FA72" w14:textId="77777777" w:rsidR="005574F6" w:rsidRDefault="005574F6" w:rsidP="005574F6">
      <w:r>
        <w:t>group by patient_num) A</w:t>
      </w:r>
    </w:p>
    <w:p w14:paraId="4DBCA2E8" w14:textId="77777777" w:rsidR="005574F6" w:rsidRDefault="005574F6" w:rsidP="005574F6">
      <w:r>
        <w:t>inner join I2B2RECHDATA.YG_NA2 Y</w:t>
      </w:r>
    </w:p>
    <w:p w14:paraId="58C280A9" w14:textId="77777777" w:rsidR="005574F6" w:rsidRDefault="005574F6" w:rsidP="005574F6">
      <w:r>
        <w:t>on a.natremie = y.natremie</w:t>
      </w:r>
    </w:p>
    <w:p w14:paraId="38CEC031" w14:textId="77777777" w:rsidR="005574F6" w:rsidRDefault="005574F6" w:rsidP="005574F6">
      <w:r>
        <w:t>and a.patient_num = y.patient_num;</w:t>
      </w:r>
    </w:p>
    <w:p w14:paraId="6EAFE7BF" w14:textId="77777777" w:rsidR="005574F6" w:rsidRDefault="005574F6" w:rsidP="005574F6"/>
    <w:p w14:paraId="6D5A8352" w14:textId="77777777" w:rsidR="005574F6" w:rsidRDefault="005574F6" w:rsidP="005574F6"/>
    <w:p w14:paraId="446CC139" w14:textId="77777777" w:rsidR="005574F6" w:rsidRDefault="005574F6" w:rsidP="005574F6">
      <w:r>
        <w:t>----récupération des variables âge et sex</w:t>
      </w:r>
    </w:p>
    <w:p w14:paraId="1B3D78DB" w14:textId="77777777" w:rsidR="005574F6" w:rsidRDefault="005574F6" w:rsidP="005574F6">
      <w:r>
        <w:t>drop table I2B2RECHDATA.YG_NA4;</w:t>
      </w:r>
    </w:p>
    <w:p w14:paraId="20523889" w14:textId="77777777" w:rsidR="005574F6" w:rsidRDefault="005574F6" w:rsidP="005574F6">
      <w:r>
        <w:t>create table I2B2RECHDATA.YG_NA4 as</w:t>
      </w:r>
    </w:p>
    <w:p w14:paraId="0D4FA47B" w14:textId="77777777" w:rsidR="005574F6" w:rsidRDefault="005574F6" w:rsidP="005574F6">
      <w:r>
        <w:t>select distinct y.*, p.death_date, floor((y.date_prev_na - p.birth_date)/365.25) as age, substr (p.sex_cd, 9, 1) as sex_cd</w:t>
      </w:r>
    </w:p>
    <w:p w14:paraId="4365CBD0" w14:textId="77777777" w:rsidR="005574F6" w:rsidRDefault="005574F6" w:rsidP="005574F6">
      <w:r>
        <w:t>from I2B2DEMODATA.patient_dimension p, I2B2RECHDATA.YG_NA3 y</w:t>
      </w:r>
    </w:p>
    <w:p w14:paraId="3348CF31" w14:textId="77777777" w:rsidR="005574F6" w:rsidRDefault="005574F6" w:rsidP="005574F6">
      <w:r>
        <w:t xml:space="preserve">where p.patient_num = y.patient_num; </w:t>
      </w:r>
    </w:p>
    <w:p w14:paraId="0B416278" w14:textId="77777777" w:rsidR="005574F6" w:rsidRDefault="005574F6" w:rsidP="005574F6"/>
    <w:p w14:paraId="666B5D00" w14:textId="77777777" w:rsidR="005574F6" w:rsidRDefault="005574F6" w:rsidP="005574F6"/>
    <w:p w14:paraId="3FDBA6D0" w14:textId="77777777" w:rsidR="005574F6" w:rsidRDefault="005574F6" w:rsidP="005574F6"/>
    <w:p w14:paraId="689B3CEC" w14:textId="77777777" w:rsidR="005574F6" w:rsidRDefault="005574F6" w:rsidP="005574F6">
      <w:r>
        <w:t>-----strcutures et mode d'entrée sortie</w:t>
      </w:r>
    </w:p>
    <w:p w14:paraId="267D0EE4" w14:textId="77777777" w:rsidR="005574F6" w:rsidRDefault="005574F6" w:rsidP="005574F6">
      <w:r>
        <w:t>drop table I2B2RECHDATA.YG_NA_STRUCT;</w:t>
      </w:r>
    </w:p>
    <w:p w14:paraId="26B0FC8C" w14:textId="77777777" w:rsidR="005574F6" w:rsidRDefault="005574F6" w:rsidP="005574F6">
      <w:r>
        <w:t>create table I2B2RECHDATA.YG_NA_STRUCT as</w:t>
      </w:r>
    </w:p>
    <w:p w14:paraId="6ED557C8" w14:textId="77777777" w:rsidR="005574F6" w:rsidRDefault="005574F6" w:rsidP="005574F6">
      <w:r>
        <w:t>select distinct o.encounter_num, o.patient_num, o.concept_cd as struct, o.modifier_cd as mode_ES, o.start_date, o.end_date</w:t>
      </w:r>
    </w:p>
    <w:p w14:paraId="09957418" w14:textId="77777777" w:rsidR="005574F6" w:rsidRDefault="005574F6" w:rsidP="005574F6">
      <w:r>
        <w:t>from i2b2demodata.observation_fact o, I2B2RECHDATA.YG_NA4 y</w:t>
      </w:r>
    </w:p>
    <w:p w14:paraId="45936781" w14:textId="77777777" w:rsidR="005574F6" w:rsidRDefault="005574F6" w:rsidP="005574F6">
      <w:r>
        <w:t>where o.patient_num = y.patient_num</w:t>
      </w:r>
    </w:p>
    <w:p w14:paraId="42F68ED6" w14:textId="77777777" w:rsidR="005574F6" w:rsidRDefault="005574F6" w:rsidP="005574F6">
      <w:r>
        <w:t>and o.encounter_num = y.encounter_num</w:t>
      </w:r>
    </w:p>
    <w:p w14:paraId="07D292D2" w14:textId="77777777" w:rsidR="005574F6" w:rsidRDefault="005574F6" w:rsidP="005574F6">
      <w:r>
        <w:t>and o.scheme_key = 'STRUCT:';</w:t>
      </w:r>
    </w:p>
    <w:p w14:paraId="3457250F" w14:textId="77777777" w:rsidR="005574F6" w:rsidRDefault="005574F6" w:rsidP="005574F6"/>
    <w:p w14:paraId="0E356EB8" w14:textId="77777777" w:rsidR="005574F6" w:rsidRDefault="005574F6" w:rsidP="005574F6"/>
    <w:p w14:paraId="32E53A26" w14:textId="77777777" w:rsidR="005574F6" w:rsidRDefault="005574F6" w:rsidP="005574F6">
      <w:r>
        <w:t>--------ajout des décès en fonction du mode de sortie</w:t>
      </w:r>
    </w:p>
    <w:p w14:paraId="1EF48B37" w14:textId="77777777" w:rsidR="005574F6" w:rsidRDefault="005574F6" w:rsidP="005574F6">
      <w:r>
        <w:t>alter table I2B2RECHDATA.YG_NA4</w:t>
      </w:r>
    </w:p>
    <w:p w14:paraId="268D746E" w14:textId="77777777" w:rsidR="005574F6" w:rsidRDefault="005574F6" w:rsidP="005574F6">
      <w:r>
        <w:t>add DCD INT;</w:t>
      </w:r>
    </w:p>
    <w:p w14:paraId="1BB86353" w14:textId="77777777" w:rsidR="005574F6" w:rsidRDefault="005574F6" w:rsidP="005574F6">
      <w:r>
        <w:t>-------1 si décès au cour du séjour</w:t>
      </w:r>
    </w:p>
    <w:p w14:paraId="0BC725F2" w14:textId="77777777" w:rsidR="005574F6" w:rsidRDefault="005574F6" w:rsidP="005574F6">
      <w:r>
        <w:t>update I2B2RECHDATA.YG_NA4</w:t>
      </w:r>
    </w:p>
    <w:p w14:paraId="720770A1" w14:textId="77777777" w:rsidR="005574F6" w:rsidRDefault="005574F6" w:rsidP="005574F6">
      <w:r>
        <w:t>set DCD = 1</w:t>
      </w:r>
    </w:p>
    <w:p w14:paraId="2278C7C7" w14:textId="77777777" w:rsidR="005574F6" w:rsidRDefault="005574F6" w:rsidP="005574F6">
      <w:r>
        <w:t>where patient_num in (select patient_num from I2B2RECHDATA.YG_NA_STRUCT where to_number (substr (mode_ES, 21, 1)) = 9);</w:t>
      </w:r>
    </w:p>
    <w:p w14:paraId="0E94D75E" w14:textId="77777777" w:rsidR="005574F6" w:rsidRDefault="005574F6" w:rsidP="005574F6">
      <w:r>
        <w:t>-------0 si pas de décès au cour du séjour</w:t>
      </w:r>
    </w:p>
    <w:p w14:paraId="7F16DBDB" w14:textId="77777777" w:rsidR="005574F6" w:rsidRDefault="005574F6" w:rsidP="005574F6">
      <w:r>
        <w:t>update I2B2RECHDATA.YG_NA4</w:t>
      </w:r>
    </w:p>
    <w:p w14:paraId="2AFD4EEE" w14:textId="77777777" w:rsidR="005574F6" w:rsidRDefault="005574F6" w:rsidP="005574F6">
      <w:r>
        <w:t>set DCD = 0</w:t>
      </w:r>
    </w:p>
    <w:p w14:paraId="52C9C95E" w14:textId="77777777" w:rsidR="005574F6" w:rsidRDefault="005574F6" w:rsidP="005574F6">
      <w:r>
        <w:t>where patient_num not in (select patient_num from I2B2RECHDATA.YG_NA_STRUCT where to_number (substr (mode_ES, 21, 1)) = 9);</w:t>
      </w:r>
    </w:p>
    <w:p w14:paraId="223EEAE0" w14:textId="77777777" w:rsidR="005574F6" w:rsidRDefault="005574F6" w:rsidP="005574F6"/>
    <w:p w14:paraId="62C5510A" w14:textId="77777777" w:rsidR="005574F6" w:rsidRDefault="005574F6" w:rsidP="005574F6"/>
    <w:p w14:paraId="46C2D947" w14:textId="77777777" w:rsidR="005574F6" w:rsidRDefault="005574F6" w:rsidP="005574F6">
      <w:r>
        <w:t>-----ajout de la variable passage en Réa</w:t>
      </w:r>
    </w:p>
    <w:p w14:paraId="3C16612B" w14:textId="77777777" w:rsidR="005574F6" w:rsidRDefault="005574F6" w:rsidP="005574F6">
      <w:r>
        <w:t>alter table I2B2RECHDATA.YG_NA_STRUCT</w:t>
      </w:r>
    </w:p>
    <w:p w14:paraId="419A896F" w14:textId="77777777" w:rsidR="005574F6" w:rsidRDefault="005574F6" w:rsidP="005574F6">
      <w:r>
        <w:t>add REA INT;</w:t>
      </w:r>
    </w:p>
    <w:p w14:paraId="609746DB" w14:textId="77777777" w:rsidR="005574F6" w:rsidRDefault="005574F6" w:rsidP="005574F6">
      <w:r>
        <w:t>-----REA=1 si</w:t>
      </w:r>
    </w:p>
    <w:p w14:paraId="2686301A" w14:textId="77777777" w:rsidR="005574F6" w:rsidRDefault="005574F6" w:rsidP="005574F6">
      <w:r>
        <w:t>update I2B2RECHDATA.YG_NA_STRUCT</w:t>
      </w:r>
    </w:p>
    <w:p w14:paraId="04F0288B" w14:textId="77777777" w:rsidR="005574F6" w:rsidRDefault="005574F6" w:rsidP="005574F6">
      <w:r>
        <w:t>set REA = 1</w:t>
      </w:r>
    </w:p>
    <w:p w14:paraId="0C5020D6" w14:textId="77777777" w:rsidR="005574F6" w:rsidRDefault="005574F6" w:rsidP="005574F6">
      <w:r>
        <w:t>where struct in (</w:t>
      </w:r>
    </w:p>
    <w:p w14:paraId="79085807" w14:textId="77777777" w:rsidR="005574F6" w:rsidRDefault="005574F6" w:rsidP="005574F6">
      <w:r>
        <w:t>'STRUCT:uh=120',</w:t>
      </w:r>
    </w:p>
    <w:p w14:paraId="5025FDC7" w14:textId="77777777" w:rsidR="005574F6" w:rsidRDefault="005574F6" w:rsidP="005574F6">
      <w:r>
        <w:t>'STRUCT:uh=121',</w:t>
      </w:r>
    </w:p>
    <w:p w14:paraId="5C85913C" w14:textId="77777777" w:rsidR="005574F6" w:rsidRDefault="005574F6" w:rsidP="005574F6">
      <w:r>
        <w:t>'STRUCT:uh=36217',</w:t>
      </w:r>
    </w:p>
    <w:p w14:paraId="0B2191C0" w14:textId="77777777" w:rsidR="005574F6" w:rsidRDefault="005574F6" w:rsidP="005574F6">
      <w:r>
        <w:t>'STRUCT:uh=46217',</w:t>
      </w:r>
    </w:p>
    <w:p w14:paraId="21E13C42" w14:textId="77777777" w:rsidR="005574F6" w:rsidRDefault="005574F6" w:rsidP="005574F6">
      <w:r>
        <w:t>'STRUCT:uh=46217',</w:t>
      </w:r>
    </w:p>
    <w:p w14:paraId="58D16AB8" w14:textId="77777777" w:rsidR="005574F6" w:rsidRDefault="005574F6" w:rsidP="005574F6">
      <w:r>
        <w:t>'STRUCT:uh=320',</w:t>
      </w:r>
    </w:p>
    <w:p w14:paraId="74F7FE44" w14:textId="77777777" w:rsidR="005574F6" w:rsidRDefault="005574F6" w:rsidP="005574F6">
      <w:r>
        <w:t>'STRUCT:uh=319',</w:t>
      </w:r>
    </w:p>
    <w:p w14:paraId="68E26658" w14:textId="77777777" w:rsidR="005574F6" w:rsidRDefault="005574F6" w:rsidP="005574F6">
      <w:r>
        <w:t>'STRUCT:uh=321',</w:t>
      </w:r>
    </w:p>
    <w:p w14:paraId="507D30AF" w14:textId="77777777" w:rsidR="005574F6" w:rsidRDefault="005574F6" w:rsidP="005574F6">
      <w:r>
        <w:t>'STRUCT:uh=324',</w:t>
      </w:r>
    </w:p>
    <w:p w14:paraId="6DC186EF" w14:textId="77777777" w:rsidR="005574F6" w:rsidRDefault="005574F6" w:rsidP="005574F6">
      <w:r>
        <w:t>'STRUCT:uh=331',</w:t>
      </w:r>
    </w:p>
    <w:p w14:paraId="3462651A" w14:textId="77777777" w:rsidR="005574F6" w:rsidRDefault="005574F6" w:rsidP="005574F6">
      <w:r>
        <w:t>'STRUCT:uh=339',</w:t>
      </w:r>
    </w:p>
    <w:p w14:paraId="3DCD6E09" w14:textId="77777777" w:rsidR="005574F6" w:rsidRDefault="005574F6" w:rsidP="005574F6">
      <w:r>
        <w:t>'STRUCT:uh=340',</w:t>
      </w:r>
    </w:p>
    <w:p w14:paraId="0D033613" w14:textId="77777777" w:rsidR="005574F6" w:rsidRDefault="005574F6" w:rsidP="005574F6">
      <w:r>
        <w:t>'STRUCT:uh=680',</w:t>
      </w:r>
    </w:p>
    <w:p w14:paraId="4F3E3278" w14:textId="77777777" w:rsidR="005574F6" w:rsidRDefault="005574F6" w:rsidP="005574F6">
      <w:r>
        <w:t>'STRUCT:uh=681',</w:t>
      </w:r>
    </w:p>
    <w:p w14:paraId="20230EF2" w14:textId="77777777" w:rsidR="005574F6" w:rsidRDefault="005574F6" w:rsidP="005574F6">
      <w:r>
        <w:t>'STRUCT:uh=682',</w:t>
      </w:r>
    </w:p>
    <w:p w14:paraId="7C011C39" w14:textId="77777777" w:rsidR="005574F6" w:rsidRDefault="005574F6" w:rsidP="005574F6">
      <w:r>
        <w:t>'STRUCT:uh=683',</w:t>
      </w:r>
    </w:p>
    <w:p w14:paraId="51A4AD65" w14:textId="77777777" w:rsidR="005574F6" w:rsidRDefault="005574F6" w:rsidP="005574F6">
      <w:r>
        <w:t>'STRUCT:uh=684',</w:t>
      </w:r>
    </w:p>
    <w:p w14:paraId="359CCABE" w14:textId="77777777" w:rsidR="005574F6" w:rsidRDefault="005574F6" w:rsidP="005574F6">
      <w:r>
        <w:t>'STRUCT:uh=685',</w:t>
      </w:r>
    </w:p>
    <w:p w14:paraId="5B1AA6B3" w14:textId="77777777" w:rsidR="005574F6" w:rsidRDefault="005574F6" w:rsidP="005574F6">
      <w:r>
        <w:t>'STRUCT:uh=686');</w:t>
      </w:r>
    </w:p>
    <w:p w14:paraId="287A0C67" w14:textId="77777777" w:rsidR="005574F6" w:rsidRDefault="005574F6" w:rsidP="005574F6"/>
    <w:p w14:paraId="6D3A8A0E" w14:textId="77777777" w:rsidR="005574F6" w:rsidRDefault="005574F6" w:rsidP="005574F6">
      <w:r>
        <w:t>------REA=0 si</w:t>
      </w:r>
    </w:p>
    <w:p w14:paraId="79CF3597" w14:textId="77777777" w:rsidR="005574F6" w:rsidRDefault="005574F6" w:rsidP="005574F6">
      <w:r>
        <w:t>update I2B2RECHDATA.YG_NA_STRUCT</w:t>
      </w:r>
    </w:p>
    <w:p w14:paraId="1D47E176" w14:textId="77777777" w:rsidR="005574F6" w:rsidRDefault="005574F6" w:rsidP="005574F6">
      <w:r>
        <w:t>set REA = 0</w:t>
      </w:r>
    </w:p>
    <w:p w14:paraId="69A12C3A" w14:textId="77777777" w:rsidR="005574F6" w:rsidRDefault="005574F6" w:rsidP="005574F6">
      <w:r>
        <w:t>where struct not in (</w:t>
      </w:r>
    </w:p>
    <w:p w14:paraId="672AAE65" w14:textId="77777777" w:rsidR="005574F6" w:rsidRDefault="005574F6" w:rsidP="005574F6">
      <w:r>
        <w:t>'STRUCT:uh=120',</w:t>
      </w:r>
    </w:p>
    <w:p w14:paraId="6B714629" w14:textId="77777777" w:rsidR="005574F6" w:rsidRDefault="005574F6" w:rsidP="005574F6">
      <w:r>
        <w:t>'STRUCT:uh=121',</w:t>
      </w:r>
    </w:p>
    <w:p w14:paraId="739D7B31" w14:textId="77777777" w:rsidR="005574F6" w:rsidRDefault="005574F6" w:rsidP="005574F6">
      <w:r>
        <w:t>'STRUCT:uh=36217',</w:t>
      </w:r>
    </w:p>
    <w:p w14:paraId="7B8C0101" w14:textId="77777777" w:rsidR="005574F6" w:rsidRDefault="005574F6" w:rsidP="005574F6">
      <w:r>
        <w:t>'STRUCT:uh=46217',</w:t>
      </w:r>
    </w:p>
    <w:p w14:paraId="450F8D75" w14:textId="77777777" w:rsidR="005574F6" w:rsidRDefault="005574F6" w:rsidP="005574F6">
      <w:r>
        <w:t>'STRUCT:uh=46217',</w:t>
      </w:r>
    </w:p>
    <w:p w14:paraId="00B2925B" w14:textId="77777777" w:rsidR="005574F6" w:rsidRDefault="005574F6" w:rsidP="005574F6">
      <w:r>
        <w:t>'STRUCT:uh=320',</w:t>
      </w:r>
    </w:p>
    <w:p w14:paraId="5DA56029" w14:textId="77777777" w:rsidR="005574F6" w:rsidRDefault="005574F6" w:rsidP="005574F6">
      <w:r>
        <w:t>'STRUCT:uh=319',</w:t>
      </w:r>
    </w:p>
    <w:p w14:paraId="2C66DA17" w14:textId="77777777" w:rsidR="005574F6" w:rsidRDefault="005574F6" w:rsidP="005574F6">
      <w:r>
        <w:t>'STRUCT:uh=321',</w:t>
      </w:r>
    </w:p>
    <w:p w14:paraId="00C97775" w14:textId="77777777" w:rsidR="005574F6" w:rsidRDefault="005574F6" w:rsidP="005574F6">
      <w:r>
        <w:t>'STRUCT:uh=324',</w:t>
      </w:r>
    </w:p>
    <w:p w14:paraId="4BF8617A" w14:textId="77777777" w:rsidR="005574F6" w:rsidRDefault="005574F6" w:rsidP="005574F6">
      <w:r>
        <w:t>'STRUCT:uh=331',</w:t>
      </w:r>
    </w:p>
    <w:p w14:paraId="12C051FA" w14:textId="77777777" w:rsidR="005574F6" w:rsidRDefault="005574F6" w:rsidP="005574F6">
      <w:r>
        <w:t>'STRUCT:uh=339',</w:t>
      </w:r>
    </w:p>
    <w:p w14:paraId="77159BCA" w14:textId="77777777" w:rsidR="005574F6" w:rsidRDefault="005574F6" w:rsidP="005574F6">
      <w:r>
        <w:t>'STRUCT:uh=340',</w:t>
      </w:r>
    </w:p>
    <w:p w14:paraId="13068886" w14:textId="77777777" w:rsidR="005574F6" w:rsidRDefault="005574F6" w:rsidP="005574F6">
      <w:r>
        <w:t>'STRUCT:uh=680',</w:t>
      </w:r>
    </w:p>
    <w:p w14:paraId="7CB04522" w14:textId="77777777" w:rsidR="005574F6" w:rsidRDefault="005574F6" w:rsidP="005574F6">
      <w:r>
        <w:t>'STRUCT:uh=681',</w:t>
      </w:r>
    </w:p>
    <w:p w14:paraId="11591BFF" w14:textId="77777777" w:rsidR="005574F6" w:rsidRDefault="005574F6" w:rsidP="005574F6">
      <w:r>
        <w:t>'STRUCT:uh=682',</w:t>
      </w:r>
    </w:p>
    <w:p w14:paraId="2293B5D1" w14:textId="77777777" w:rsidR="005574F6" w:rsidRDefault="005574F6" w:rsidP="005574F6">
      <w:r>
        <w:t>'STRUCT:uh=683',</w:t>
      </w:r>
    </w:p>
    <w:p w14:paraId="17B2E4E6" w14:textId="77777777" w:rsidR="005574F6" w:rsidRDefault="005574F6" w:rsidP="005574F6">
      <w:r>
        <w:t>'STRUCT:uh=684',</w:t>
      </w:r>
    </w:p>
    <w:p w14:paraId="45041A74" w14:textId="77777777" w:rsidR="005574F6" w:rsidRDefault="005574F6" w:rsidP="005574F6">
      <w:r>
        <w:t>'STRUCT:uh=685',</w:t>
      </w:r>
    </w:p>
    <w:p w14:paraId="4977B83F" w14:textId="77777777" w:rsidR="005574F6" w:rsidRDefault="005574F6" w:rsidP="005574F6">
      <w:r>
        <w:t>'STRUCT:uh=686');</w:t>
      </w:r>
    </w:p>
    <w:p w14:paraId="10E41624" w14:textId="77777777" w:rsidR="005574F6" w:rsidRDefault="005574F6" w:rsidP="005574F6"/>
    <w:p w14:paraId="193220F9" w14:textId="77777777" w:rsidR="005574F6" w:rsidRDefault="005574F6" w:rsidP="005574F6"/>
    <w:p w14:paraId="3327A548" w14:textId="77777777" w:rsidR="005574F6" w:rsidRDefault="005574F6" w:rsidP="005574F6">
      <w:r>
        <w:t>----ajout de la variable passage en REA codée oui/non</w:t>
      </w:r>
    </w:p>
    <w:p w14:paraId="12FC972C" w14:textId="77777777" w:rsidR="005574F6" w:rsidRDefault="005574F6" w:rsidP="005574F6">
      <w:r>
        <w:t>drop table I2B2RECHDATA.YG_NA5;</w:t>
      </w:r>
    </w:p>
    <w:p w14:paraId="7F40288E" w14:textId="77777777" w:rsidR="005574F6" w:rsidRDefault="005574F6" w:rsidP="005574F6">
      <w:r>
        <w:t>create table I2B2RECHDATA.YG_NA5 as</w:t>
      </w:r>
    </w:p>
    <w:p w14:paraId="5B60CAEB" w14:textId="77777777" w:rsidR="005574F6" w:rsidRDefault="005574F6" w:rsidP="005574F6">
      <w:r>
        <w:t>select distinct y.*, 1 as REA</w:t>
      </w:r>
    </w:p>
    <w:p w14:paraId="2B55729D" w14:textId="77777777" w:rsidR="005574F6" w:rsidRDefault="005574F6" w:rsidP="005574F6">
      <w:r>
        <w:t>from  I2B2RECHDATA.YG_NA4 y,I2B2RECHDATA.YG_NA_STRUCT s</w:t>
      </w:r>
    </w:p>
    <w:p w14:paraId="081AB154" w14:textId="77777777" w:rsidR="005574F6" w:rsidRDefault="005574F6" w:rsidP="005574F6">
      <w:r>
        <w:t>where y.patient_num = s.patient_num</w:t>
      </w:r>
    </w:p>
    <w:p w14:paraId="03119127" w14:textId="77777777" w:rsidR="005574F6" w:rsidRDefault="005574F6" w:rsidP="005574F6">
      <w:r>
        <w:t>and s.rea = 1;</w:t>
      </w:r>
    </w:p>
    <w:p w14:paraId="53FA2A08" w14:textId="77777777" w:rsidR="005574F6" w:rsidRDefault="005574F6" w:rsidP="005574F6"/>
    <w:p w14:paraId="3F2B5CD6" w14:textId="77777777" w:rsidR="005574F6" w:rsidRDefault="005574F6" w:rsidP="005574F6">
      <w:r>
        <w:t>insert into  I2B2RECHDATA.YG_NA5 (ENCOUNTER_NUM, PATIENT_NUM, NATREMIE, DATE_PREV_NA, INOUT_CD, START_DATE_SEJ, END_DATE_SEJ, DUR_SEJ, DEATH_DATE, AGE, SEX_CD, DCD, REA)</w:t>
      </w:r>
    </w:p>
    <w:p w14:paraId="7D9545BF" w14:textId="77777777" w:rsidR="005574F6" w:rsidRDefault="005574F6" w:rsidP="005574F6">
      <w:r>
        <w:t>SELECT distinct ENCOUNTER_NUM, PATIENT_NUM, NATREMIE, DATE_PREV_NA, INOUT_CD, START_DATE_SEJ, END_DATE_SEJ, DUR_SEJ, DEATH_DATE, AGE, SEX_CD, DCD, 0</w:t>
      </w:r>
    </w:p>
    <w:p w14:paraId="62A19F94" w14:textId="77777777" w:rsidR="005574F6" w:rsidRDefault="005574F6" w:rsidP="005574F6">
      <w:r>
        <w:t>FROM I2B2RECHDATA.YG_NA4</w:t>
      </w:r>
    </w:p>
    <w:p w14:paraId="6D73DFE2" w14:textId="77777777" w:rsidR="005574F6" w:rsidRDefault="005574F6" w:rsidP="005574F6">
      <w:r>
        <w:t>where patient_num not in (select patient_num from (I2B2RECHDATA.YG_NA5));</w:t>
      </w:r>
    </w:p>
    <w:p w14:paraId="1160C941" w14:textId="77777777" w:rsidR="005574F6" w:rsidRDefault="005574F6" w:rsidP="005574F6"/>
    <w:p w14:paraId="491588AC" w14:textId="77777777" w:rsidR="005574F6" w:rsidRDefault="005574F6" w:rsidP="005574F6"/>
    <w:p w14:paraId="5A2901F4" w14:textId="77777777" w:rsidR="005574F6" w:rsidRDefault="005574F6" w:rsidP="005574F6"/>
    <w:p w14:paraId="723CD4D0" w14:textId="77777777" w:rsidR="005574F6" w:rsidRDefault="005574F6" w:rsidP="005574F6">
      <w:r>
        <w:t>-------création de la table avec les patients dialysés</w:t>
      </w:r>
    </w:p>
    <w:p w14:paraId="22BD3456" w14:textId="77777777" w:rsidR="005574F6" w:rsidRDefault="005574F6" w:rsidP="005574F6">
      <w:r>
        <w:t>drop table I2B2RECHDATA.YG_NA_DIAL;</w:t>
      </w:r>
    </w:p>
    <w:p w14:paraId="4F8D9BFC" w14:textId="77777777" w:rsidR="005574F6" w:rsidRDefault="005574F6" w:rsidP="005574F6">
      <w:r>
        <w:t>create table I2B2RECHDATA.YG_NA_DIAL as</w:t>
      </w:r>
    </w:p>
    <w:p w14:paraId="06A5FD19" w14:textId="77777777" w:rsidR="005574F6" w:rsidRDefault="005574F6" w:rsidP="005574F6">
      <w:r>
        <w:t>select distinct o.encounter_num, o.patient_num, o.start_date as start_dialyse, y.start_date_sej, y.end_date_sej, y.dur_sej</w:t>
      </w:r>
    </w:p>
    <w:p w14:paraId="28EB66CC" w14:textId="77777777" w:rsidR="005574F6" w:rsidRDefault="005574F6" w:rsidP="005574F6">
      <w:r>
        <w:t>from i2b2demodata.observation_fact o, I2B2RECHDATA.YG_NA5 y</w:t>
      </w:r>
    </w:p>
    <w:p w14:paraId="69D37B38" w14:textId="77777777" w:rsidR="005574F6" w:rsidRDefault="005574F6" w:rsidP="005574F6">
      <w:r>
        <w:t>where o.concept_cd in (</w:t>
      </w:r>
    </w:p>
    <w:p w14:paraId="712B0EBF" w14:textId="77777777" w:rsidR="005574F6" w:rsidRDefault="005574F6" w:rsidP="005574F6">
      <w:r>
        <w:t>'CIM10:Z992',</w:t>
      </w:r>
    </w:p>
    <w:p w14:paraId="1BE1BBD0" w14:textId="77777777" w:rsidR="005574F6" w:rsidRDefault="005574F6" w:rsidP="005574F6">
      <w:r>
        <w:t>'CIM10:Z992+0',</w:t>
      </w:r>
    </w:p>
    <w:p w14:paraId="3DEEC8F2" w14:textId="77777777" w:rsidR="005574F6" w:rsidRDefault="005574F6" w:rsidP="005574F6">
      <w:r>
        <w:t>'CIM10:Z992+1',</w:t>
      </w:r>
    </w:p>
    <w:p w14:paraId="0C9FB01A" w14:textId="77777777" w:rsidR="005574F6" w:rsidRDefault="005574F6" w:rsidP="005574F6">
      <w:r>
        <w:t>'CIM10:Z992+8',</w:t>
      </w:r>
    </w:p>
    <w:p w14:paraId="65339429" w14:textId="77777777" w:rsidR="005574F6" w:rsidRDefault="005574F6" w:rsidP="005574F6">
      <w:r>
        <w:t>'CIM10:Y841',</w:t>
      </w:r>
    </w:p>
    <w:p w14:paraId="06C7C403" w14:textId="77777777" w:rsidR="005574F6" w:rsidRDefault="005574F6" w:rsidP="005574F6">
      <w:r>
        <w:t>'CIM10:Z4921',</w:t>
      </w:r>
    </w:p>
    <w:p w14:paraId="38B755C5" w14:textId="77777777" w:rsidR="005574F6" w:rsidRDefault="005574F6" w:rsidP="005574F6">
      <w:r>
        <w:t>'CIM10:Z4920',</w:t>
      </w:r>
    </w:p>
    <w:p w14:paraId="6C62469F" w14:textId="77777777" w:rsidR="005574F6" w:rsidRDefault="005574F6" w:rsidP="005574F6">
      <w:r>
        <w:t>'CIM10:Z492',</w:t>
      </w:r>
    </w:p>
    <w:p w14:paraId="113C3CB9" w14:textId="77777777" w:rsidR="005574F6" w:rsidRDefault="005574F6" w:rsidP="005574F6">
      <w:r>
        <w:t>'CIM10:Z491',</w:t>
      </w:r>
    </w:p>
    <w:p w14:paraId="4EF23B88" w14:textId="77777777" w:rsidR="005574F6" w:rsidRDefault="005574F6" w:rsidP="005574F6">
      <w:r>
        <w:t>'CIM10:Z490',</w:t>
      </w:r>
    </w:p>
    <w:p w14:paraId="3DE29E55" w14:textId="77777777" w:rsidR="005574F6" w:rsidRDefault="005574F6" w:rsidP="005574F6">
      <w:r>
        <w:t xml:space="preserve">'CIM10:Z49') </w:t>
      </w:r>
    </w:p>
    <w:p w14:paraId="39E0F91F" w14:textId="77777777" w:rsidR="005574F6" w:rsidRDefault="005574F6" w:rsidP="005574F6">
      <w:r>
        <w:t>and o.start_date &gt;= y.start_date_sej and o.start_date &lt;= y.end_date_sej</w:t>
      </w:r>
    </w:p>
    <w:p w14:paraId="06C1F6BA" w14:textId="77777777" w:rsidR="005574F6" w:rsidRDefault="005574F6" w:rsidP="005574F6">
      <w:r>
        <w:t>and o.patient_num = y.patient_num</w:t>
      </w:r>
    </w:p>
    <w:p w14:paraId="5A22F697" w14:textId="77777777" w:rsidR="005574F6" w:rsidRDefault="005574F6" w:rsidP="005574F6">
      <w:r>
        <w:t>and o.encounter_num = y.encounter_num</w:t>
      </w:r>
    </w:p>
    <w:p w14:paraId="0A5AE177" w14:textId="77777777" w:rsidR="005574F6" w:rsidRDefault="005574F6" w:rsidP="005574F6">
      <w:r>
        <w:t>and o.scheme_key = 'CIM10:';</w:t>
      </w:r>
    </w:p>
    <w:p w14:paraId="5B884734" w14:textId="77777777" w:rsidR="005574F6" w:rsidRDefault="005574F6" w:rsidP="005574F6"/>
    <w:p w14:paraId="16207FD8" w14:textId="77777777" w:rsidR="005574F6" w:rsidRDefault="005574F6" w:rsidP="005574F6">
      <w:r>
        <w:t>insert into I2B2RECHDATA.YG_NA_DIAL (ENCOUNTER_NUM, PATIENT_NUM, START_DIALYSE, START_DATE_SEJ, END_DATE_SEJ, DUR_SEJ)</w:t>
      </w:r>
    </w:p>
    <w:p w14:paraId="77D52ECC" w14:textId="77777777" w:rsidR="005574F6" w:rsidRDefault="005574F6" w:rsidP="005574F6">
      <w:r>
        <w:t>select distinct o.encounter_num, o.patient_num, o.start_date, y.start_date_sej, y.end_date_sej, y.dur_sej</w:t>
      </w:r>
    </w:p>
    <w:p w14:paraId="48714431" w14:textId="77777777" w:rsidR="005574F6" w:rsidRDefault="005574F6" w:rsidP="005574F6">
      <w:r>
        <w:t>from i2b2demodata.observation_fact o, I2B2RECHDATA.YG_NA5 y</w:t>
      </w:r>
    </w:p>
    <w:p w14:paraId="3C51DDD9" w14:textId="77777777" w:rsidR="005574F6" w:rsidRDefault="005574F6" w:rsidP="005574F6">
      <w:r>
        <w:t>where o.concept_cd in (</w:t>
      </w:r>
    </w:p>
    <w:p w14:paraId="2BB8A3B4" w14:textId="77777777" w:rsidR="005574F6" w:rsidRDefault="005574F6" w:rsidP="005574F6">
      <w:r>
        <w:t>'CCAM:4657',</w:t>
      </w:r>
    </w:p>
    <w:p w14:paraId="656CEA02" w14:textId="77777777" w:rsidR="005574F6" w:rsidRDefault="005574F6" w:rsidP="005574F6">
      <w:r>
        <w:t>'CCAM:4662',</w:t>
      </w:r>
    </w:p>
    <w:p w14:paraId="1E5A42B8" w14:textId="77777777" w:rsidR="005574F6" w:rsidRDefault="005574F6" w:rsidP="005574F6">
      <w:r>
        <w:t>'CCAM:4656',</w:t>
      </w:r>
    </w:p>
    <w:p w14:paraId="07BE4737" w14:textId="77777777" w:rsidR="005574F6" w:rsidRDefault="005574F6" w:rsidP="005574F6">
      <w:r>
        <w:t>'CCAM:4658',</w:t>
      </w:r>
    </w:p>
    <w:p w14:paraId="29BECF91" w14:textId="77777777" w:rsidR="005574F6" w:rsidRDefault="005574F6" w:rsidP="005574F6">
      <w:r>
        <w:t>'CCAM:4653',</w:t>
      </w:r>
    </w:p>
    <w:p w14:paraId="182DA533" w14:textId="77777777" w:rsidR="005574F6" w:rsidRDefault="005574F6" w:rsidP="005574F6">
      <w:r>
        <w:t>'CCAM:4654',</w:t>
      </w:r>
    </w:p>
    <w:p w14:paraId="2A275FDC" w14:textId="77777777" w:rsidR="005574F6" w:rsidRDefault="005574F6" w:rsidP="005574F6">
      <w:r>
        <w:t>'CCAM:4660',</w:t>
      </w:r>
    </w:p>
    <w:p w14:paraId="43953597" w14:textId="77777777" w:rsidR="005574F6" w:rsidRDefault="005574F6" w:rsidP="005574F6">
      <w:r>
        <w:t>'CCAM:4659',</w:t>
      </w:r>
    </w:p>
    <w:p w14:paraId="4E35C450" w14:textId="77777777" w:rsidR="005574F6" w:rsidRDefault="005574F6" w:rsidP="005574F6">
      <w:r>
        <w:t>'CCAM:4661',</w:t>
      </w:r>
    </w:p>
    <w:p w14:paraId="7FB8FE76" w14:textId="77777777" w:rsidR="005574F6" w:rsidRDefault="005574F6" w:rsidP="005574F6">
      <w:r>
        <w:t>'CCAM:4655')</w:t>
      </w:r>
    </w:p>
    <w:p w14:paraId="7706E70E" w14:textId="77777777" w:rsidR="005574F6" w:rsidRDefault="005574F6" w:rsidP="005574F6">
      <w:r>
        <w:t>and o.start_date &gt;= y.start_date_sej and o.start_date &lt;= y.end_date_sej</w:t>
      </w:r>
    </w:p>
    <w:p w14:paraId="5EDAFD65" w14:textId="77777777" w:rsidR="005574F6" w:rsidRDefault="005574F6" w:rsidP="005574F6">
      <w:r>
        <w:t>and o.patient_num = y.patient_num</w:t>
      </w:r>
    </w:p>
    <w:p w14:paraId="1237E888" w14:textId="77777777" w:rsidR="005574F6" w:rsidRDefault="005574F6" w:rsidP="005574F6">
      <w:r>
        <w:t>and o.encounter_num = y.encounter_num</w:t>
      </w:r>
    </w:p>
    <w:p w14:paraId="05E05EE9" w14:textId="77777777" w:rsidR="005574F6" w:rsidRDefault="005574F6" w:rsidP="005574F6">
      <w:r>
        <w:t>and scheme_key = 'CCAM:';</w:t>
      </w:r>
    </w:p>
    <w:p w14:paraId="0BA5B849" w14:textId="77777777" w:rsidR="005574F6" w:rsidRDefault="005574F6" w:rsidP="005574F6"/>
    <w:p w14:paraId="6F9B7F5D" w14:textId="77777777" w:rsidR="005574F6" w:rsidRDefault="005574F6" w:rsidP="005574F6"/>
    <w:p w14:paraId="3B72117D" w14:textId="77777777" w:rsidR="005574F6" w:rsidRDefault="005574F6" w:rsidP="005574F6">
      <w:r>
        <w:t>----ajout de la variable Dialyse codée oui/non</w:t>
      </w:r>
    </w:p>
    <w:p w14:paraId="2215C83F" w14:textId="77777777" w:rsidR="005574F6" w:rsidRDefault="005574F6" w:rsidP="005574F6">
      <w:r>
        <w:t>drop table I2B2RECHDATA.YG_NA6;</w:t>
      </w:r>
    </w:p>
    <w:p w14:paraId="38AFD894" w14:textId="77777777" w:rsidR="005574F6" w:rsidRDefault="005574F6" w:rsidP="005574F6">
      <w:r>
        <w:t>create table I2B2RECHDATA.YG_NA6 as</w:t>
      </w:r>
    </w:p>
    <w:p w14:paraId="4D146860" w14:textId="77777777" w:rsidR="005574F6" w:rsidRDefault="005574F6" w:rsidP="005574F6">
      <w:r>
        <w:t>select distinct ENCOUNTER_NUM, PATIENT_NUM, NATREMIE, DATE_PREV_NA, INOUT_CD, START_DATE_SEJ, END_DATE_SEJ, DUR_SEJ, DEATH_DATE, AGE, SEX_CD, DCD, REA, 1 as DIAL</w:t>
      </w:r>
    </w:p>
    <w:p w14:paraId="22F51713" w14:textId="77777777" w:rsidR="005574F6" w:rsidRDefault="005574F6" w:rsidP="005574F6">
      <w:r>
        <w:t>from  I2B2RECHDATA.YG_NA5</w:t>
      </w:r>
    </w:p>
    <w:p w14:paraId="2F82F278" w14:textId="77777777" w:rsidR="005574F6" w:rsidRDefault="005574F6" w:rsidP="005574F6">
      <w:r>
        <w:t>where patient_num in (select distinct patient_num from I2B2RECHDATA.YG_NA_DIAL);</w:t>
      </w:r>
    </w:p>
    <w:p w14:paraId="4D9CB2C5" w14:textId="77777777" w:rsidR="005574F6" w:rsidRDefault="005574F6" w:rsidP="005574F6"/>
    <w:p w14:paraId="0F830CDB" w14:textId="77777777" w:rsidR="005574F6" w:rsidRDefault="005574F6" w:rsidP="005574F6">
      <w:r>
        <w:t>insert into  I2B2RECHDATA.YG_NA6 (ENCOUNTER_NUM, PATIENT_NUM, NATREMIE, DATE_PREV_NA, INOUT_CD, START_DATE_SEJ, END_DATE_SEJ, DUR_SEJ, DEATH_DATE, AGE, SEX_CD, DCD, REA, DIAL)</w:t>
      </w:r>
    </w:p>
    <w:p w14:paraId="3190E681" w14:textId="77777777" w:rsidR="005574F6" w:rsidRDefault="005574F6" w:rsidP="005574F6">
      <w:r>
        <w:t>SELECT distinct ENCOUNTER_NUM, PATIENT_NUM, NATREMIE, DATE_PREV_NA, INOUT_CD, START_DATE_SEJ, END_DATE_SEJ, DUR_SEJ, DEATH_DATE, AGE, SEX_CD, DCD, REA, 0</w:t>
      </w:r>
    </w:p>
    <w:p w14:paraId="1EE7BE81" w14:textId="77777777" w:rsidR="005574F6" w:rsidRDefault="005574F6" w:rsidP="005574F6">
      <w:r>
        <w:t>FROM I2B2RECHDATA.YG_NA5</w:t>
      </w:r>
    </w:p>
    <w:p w14:paraId="3B8413F6" w14:textId="77777777" w:rsidR="005574F6" w:rsidRDefault="005574F6" w:rsidP="005574F6">
      <w:r>
        <w:t>where patient_num not in (select distinct patient_num from I2B2RECHDATA.YG_NA_DIAL);</w:t>
      </w:r>
    </w:p>
    <w:p w14:paraId="54FE8794" w14:textId="77777777" w:rsidR="005574F6" w:rsidRDefault="005574F6" w:rsidP="005574F6"/>
    <w:p w14:paraId="43A40FFB" w14:textId="77777777" w:rsidR="005574F6" w:rsidRDefault="005574F6" w:rsidP="005574F6"/>
    <w:p w14:paraId="0805FA83" w14:textId="77777777" w:rsidR="005574F6" w:rsidRDefault="005574F6" w:rsidP="005574F6"/>
    <w:p w14:paraId="68681D66" w14:textId="77777777" w:rsidR="005574F6" w:rsidRDefault="005574F6" w:rsidP="005574F6">
      <w:r>
        <w:t>-----------Table avec Nature des DAS associés aux séjours</w:t>
      </w:r>
    </w:p>
    <w:p w14:paraId="7D3CB987" w14:textId="77777777" w:rsidR="005574F6" w:rsidRDefault="005574F6" w:rsidP="005574F6">
      <w:r>
        <w:t>drop table YG_NA_DAS;</w:t>
      </w:r>
    </w:p>
    <w:p w14:paraId="1DA66A54" w14:textId="77777777" w:rsidR="005574F6" w:rsidRDefault="005574F6" w:rsidP="005574F6">
      <w:r>
        <w:t>create table YG_NA_DAS as</w:t>
      </w:r>
    </w:p>
    <w:p w14:paraId="1449DCC7" w14:textId="77777777" w:rsidR="005574F6" w:rsidRDefault="005574F6" w:rsidP="005574F6">
      <w:r>
        <w:t>select distinct y.patient_num, y.encounter_num, o.concept_cd, c.name_char</w:t>
      </w:r>
    </w:p>
    <w:p w14:paraId="70A783F9" w14:textId="77777777" w:rsidR="005574F6" w:rsidRDefault="005574F6" w:rsidP="005574F6">
      <w:r>
        <w:t>from i2b2demodata.observation_fact o, I2B2RECHDATA.YG_NA6 Y, i2b2demodata.concept_dimension c</w:t>
      </w:r>
    </w:p>
    <w:p w14:paraId="657EE4CF" w14:textId="77777777" w:rsidR="005574F6" w:rsidRDefault="005574F6" w:rsidP="005574F6">
      <w:r>
        <w:t>where o.patient_num = y.patient_num</w:t>
      </w:r>
    </w:p>
    <w:p w14:paraId="501CD50E" w14:textId="77777777" w:rsidR="005574F6" w:rsidRDefault="005574F6" w:rsidP="005574F6">
      <w:r>
        <w:t>and o.encounter_num = y.encounter_num</w:t>
      </w:r>
    </w:p>
    <w:p w14:paraId="7D265D96" w14:textId="77777777" w:rsidR="005574F6" w:rsidRDefault="005574F6" w:rsidP="005574F6">
      <w:r>
        <w:t>and o.concept_cd = c.concept_cd</w:t>
      </w:r>
    </w:p>
    <w:p w14:paraId="43E14C16" w14:textId="77777777" w:rsidR="005574F6" w:rsidRDefault="005574F6" w:rsidP="005574F6">
      <w:r>
        <w:t>and o.start_date &gt;= y.start_date_sej and o.start_date &lt;= y.end_date_sej</w:t>
      </w:r>
    </w:p>
    <w:p w14:paraId="3530C6ED" w14:textId="77777777" w:rsidR="005574F6" w:rsidRDefault="005574F6" w:rsidP="005574F6">
      <w:r>
        <w:t>and o.scheme_key = 'CIM10:' and o.modifier_cd != '@'</w:t>
      </w:r>
    </w:p>
    <w:p w14:paraId="2B4C5142" w14:textId="77777777" w:rsidR="005574F6" w:rsidRDefault="005574F6" w:rsidP="005574F6">
      <w:r>
        <w:t>and o.tval_char = 'DAS';</w:t>
      </w:r>
    </w:p>
    <w:p w14:paraId="29D61EAE" w14:textId="77777777" w:rsidR="005574F6" w:rsidRDefault="005574F6" w:rsidP="005574F6"/>
    <w:p w14:paraId="1663BA8D" w14:textId="77777777" w:rsidR="005574F6" w:rsidRDefault="005574F6" w:rsidP="005574F6"/>
    <w:p w14:paraId="0AF875B0" w14:textId="77777777" w:rsidR="005574F6" w:rsidRDefault="005574F6" w:rsidP="005574F6">
      <w:r>
        <w:t>---------ajout de la variable soin paliatif codé oui/non (1/0), code CIM10 : Z515</w:t>
      </w:r>
    </w:p>
    <w:p w14:paraId="78C798D5" w14:textId="77777777" w:rsidR="005574F6" w:rsidRDefault="005574F6" w:rsidP="005574F6">
      <w:r>
        <w:t>drop table I2B2RECHDATA.YG_NA7;</w:t>
      </w:r>
    </w:p>
    <w:p w14:paraId="1C3F108D" w14:textId="77777777" w:rsidR="005574F6" w:rsidRDefault="005574F6" w:rsidP="005574F6">
      <w:r>
        <w:t>create table I2B2RECHDATA.YG_NA7 as</w:t>
      </w:r>
    </w:p>
    <w:p w14:paraId="3A6ABDBA" w14:textId="77777777" w:rsidR="005574F6" w:rsidRDefault="005574F6" w:rsidP="005574F6">
      <w:r>
        <w:t>select distinct ENCOUNTER_NUM, PATIENT_NUM, NATREMIE, DATE_PREV_NA, INOUT_CD, START_DATE_SEJ, END_DATE_SEJ, DUR_SEJ, DEATH_DATE, AGE, SEX_CD, REA, DCD, DIAL, 1 as PALIA</w:t>
      </w:r>
    </w:p>
    <w:p w14:paraId="2BFD4D82" w14:textId="77777777" w:rsidR="005574F6" w:rsidRDefault="005574F6" w:rsidP="005574F6">
      <w:r>
        <w:t>from I2B2RECHDATA.YG_NA6</w:t>
      </w:r>
    </w:p>
    <w:p w14:paraId="2F932BE6" w14:textId="77777777" w:rsidR="005574F6" w:rsidRDefault="005574F6" w:rsidP="005574F6">
      <w:r>
        <w:t>where patient_num in (select patient_num from YG_NA_DAS where concept_cd = 'CIM10:Z515');</w:t>
      </w:r>
    </w:p>
    <w:p w14:paraId="3C07EED2" w14:textId="77777777" w:rsidR="005574F6" w:rsidRDefault="005574F6" w:rsidP="005574F6"/>
    <w:p w14:paraId="1761C715" w14:textId="77777777" w:rsidR="005574F6" w:rsidRDefault="005574F6" w:rsidP="005574F6"/>
    <w:p w14:paraId="1D1F2D79" w14:textId="77777777" w:rsidR="005574F6" w:rsidRDefault="005574F6" w:rsidP="005574F6">
      <w:r>
        <w:t>insert into I2B2RECHDATA.YG_NA7</w:t>
      </w:r>
    </w:p>
    <w:p w14:paraId="50204150" w14:textId="77777777" w:rsidR="005574F6" w:rsidRDefault="005574F6" w:rsidP="005574F6">
      <w:r>
        <w:t>select distinct ENCOUNTER_NUM, PATIENT_NUM, NATREMIE, DATE_PREV_NA, INOUT_CD, START_DATE_SEJ, END_DATE_SEJ, DUR_SEJ, DEATH_DATE, AGE, SEX_CD, REA, DCD, DIAL, 0</w:t>
      </w:r>
    </w:p>
    <w:p w14:paraId="00768969" w14:textId="77777777" w:rsidR="005574F6" w:rsidRDefault="005574F6" w:rsidP="005574F6">
      <w:r>
        <w:t>from I2B2RECHDATA.YG_NA6</w:t>
      </w:r>
    </w:p>
    <w:p w14:paraId="5E823179" w14:textId="77777777" w:rsidR="005574F6" w:rsidRDefault="005574F6" w:rsidP="005574F6">
      <w:r>
        <w:t>where patient_num not in (select patient_num from YG_NA_DAS where concept_cd = 'CIM10:Z515');</w:t>
      </w:r>
    </w:p>
    <w:p w14:paraId="43B0CEDE" w14:textId="77777777" w:rsidR="005574F6" w:rsidRDefault="005574F6" w:rsidP="005574F6"/>
    <w:p w14:paraId="70FCECC4" w14:textId="77777777" w:rsidR="005574F6" w:rsidRDefault="005574F6" w:rsidP="005574F6"/>
    <w:p w14:paraId="32141E67" w14:textId="77777777" w:rsidR="005574F6" w:rsidRDefault="005574F6" w:rsidP="005574F6">
      <w:r>
        <w:t>---------ajout de la variable démence code oui/non (1/0)</w:t>
      </w:r>
    </w:p>
    <w:p w14:paraId="48DF315B" w14:textId="77777777" w:rsidR="005574F6" w:rsidRDefault="005574F6" w:rsidP="005574F6">
      <w:r>
        <w:t>drop table I2B2RECHDATA.YG_NA8;</w:t>
      </w:r>
    </w:p>
    <w:p w14:paraId="35754507" w14:textId="77777777" w:rsidR="005574F6" w:rsidRDefault="005574F6" w:rsidP="005574F6">
      <w:r>
        <w:t>create table I2B2RECHDATA.YG_NA8 as</w:t>
      </w:r>
    </w:p>
    <w:p w14:paraId="6EE5F6A1" w14:textId="77777777" w:rsidR="005574F6" w:rsidRDefault="005574F6" w:rsidP="005574F6">
      <w:r>
        <w:t>select distinct ENCOUNTER_NUM, PATIENT_NUM, NATREMIE, DATE_PREV_NA, INOUT_CD, START_DATE_SEJ, END_DATE_SEJ, DUR_SEJ, DEATH_DATE, AGE, SEX_CD, REA, DCD, DIAL, PALIA, 1 as DEMENCE</w:t>
      </w:r>
    </w:p>
    <w:p w14:paraId="07337D92" w14:textId="77777777" w:rsidR="005574F6" w:rsidRDefault="005574F6" w:rsidP="005574F6">
      <w:r>
        <w:t>from I2B2RECHDATA.YG_NA7</w:t>
      </w:r>
    </w:p>
    <w:p w14:paraId="5D64FFE9" w14:textId="77777777" w:rsidR="005574F6" w:rsidRDefault="005574F6" w:rsidP="005574F6">
      <w:r>
        <w:t>where patient_num in (select patient_num from YG_NA_DAS where concept_cd in (</w:t>
      </w:r>
    </w:p>
    <w:p w14:paraId="06BA7E7E" w14:textId="77777777" w:rsidR="005574F6" w:rsidRDefault="005574F6" w:rsidP="005574F6">
      <w:r>
        <w:t>'CIM10:F00',</w:t>
      </w:r>
    </w:p>
    <w:p w14:paraId="3B934A04" w14:textId="77777777" w:rsidR="005574F6" w:rsidRDefault="005574F6" w:rsidP="005574F6">
      <w:r>
        <w:t>'CIM10:F000',</w:t>
      </w:r>
    </w:p>
    <w:p w14:paraId="1C8B55AB" w14:textId="77777777" w:rsidR="005574F6" w:rsidRDefault="005574F6" w:rsidP="005574F6">
      <w:r>
        <w:t>'CIM10:F0000',</w:t>
      </w:r>
    </w:p>
    <w:p w14:paraId="28624F46" w14:textId="77777777" w:rsidR="005574F6" w:rsidRDefault="005574F6" w:rsidP="005574F6">
      <w:r>
        <w:t>'CIM10:F00000',</w:t>
      </w:r>
    </w:p>
    <w:p w14:paraId="5E87F536" w14:textId="77777777" w:rsidR="005574F6" w:rsidRDefault="005574F6" w:rsidP="005574F6">
      <w:r>
        <w:t>'CIM10:F00001',</w:t>
      </w:r>
    </w:p>
    <w:p w14:paraId="20D70F15" w14:textId="77777777" w:rsidR="005574F6" w:rsidRDefault="005574F6" w:rsidP="005574F6">
      <w:r>
        <w:t>'CIM10:F00002',</w:t>
      </w:r>
    </w:p>
    <w:p w14:paraId="756A52C5" w14:textId="77777777" w:rsidR="005574F6" w:rsidRDefault="005574F6" w:rsidP="005574F6">
      <w:r>
        <w:t>'CIM10:F0001',</w:t>
      </w:r>
    </w:p>
    <w:p w14:paraId="0AF64DF9" w14:textId="77777777" w:rsidR="005574F6" w:rsidRDefault="005574F6" w:rsidP="005574F6">
      <w:r>
        <w:t>'CIM10:F00010',</w:t>
      </w:r>
    </w:p>
    <w:p w14:paraId="261A0D6B" w14:textId="77777777" w:rsidR="005574F6" w:rsidRDefault="005574F6" w:rsidP="005574F6">
      <w:r>
        <w:t>'CIM10:F00011',</w:t>
      </w:r>
    </w:p>
    <w:p w14:paraId="5081920B" w14:textId="77777777" w:rsidR="005574F6" w:rsidRDefault="005574F6" w:rsidP="005574F6">
      <w:r>
        <w:t>'CIM10:F00012',</w:t>
      </w:r>
    </w:p>
    <w:p w14:paraId="15CC977A" w14:textId="77777777" w:rsidR="005574F6" w:rsidRDefault="005574F6" w:rsidP="005574F6">
      <w:r>
        <w:t>'CIM10:F0002',</w:t>
      </w:r>
    </w:p>
    <w:p w14:paraId="64DBD0E0" w14:textId="77777777" w:rsidR="005574F6" w:rsidRDefault="005574F6" w:rsidP="005574F6">
      <w:r>
        <w:t>'CIM10:F00020',</w:t>
      </w:r>
    </w:p>
    <w:p w14:paraId="5FE90BFF" w14:textId="77777777" w:rsidR="005574F6" w:rsidRDefault="005574F6" w:rsidP="005574F6">
      <w:r>
        <w:t>'CIM10:F00021',</w:t>
      </w:r>
    </w:p>
    <w:p w14:paraId="0A7E21B0" w14:textId="77777777" w:rsidR="005574F6" w:rsidRDefault="005574F6" w:rsidP="005574F6">
      <w:r>
        <w:t>'CIM10:F00022',</w:t>
      </w:r>
    </w:p>
    <w:p w14:paraId="23DF0D91" w14:textId="77777777" w:rsidR="005574F6" w:rsidRDefault="005574F6" w:rsidP="005574F6">
      <w:r>
        <w:t>'CIM10:F0003',</w:t>
      </w:r>
    </w:p>
    <w:p w14:paraId="3F184918" w14:textId="77777777" w:rsidR="005574F6" w:rsidRDefault="005574F6" w:rsidP="005574F6">
      <w:r>
        <w:t>'CIM10:F00030',</w:t>
      </w:r>
    </w:p>
    <w:p w14:paraId="21B8FA42" w14:textId="77777777" w:rsidR="005574F6" w:rsidRDefault="005574F6" w:rsidP="005574F6">
      <w:r>
        <w:t>'CIM10:F00031',</w:t>
      </w:r>
    </w:p>
    <w:p w14:paraId="506575F7" w14:textId="77777777" w:rsidR="005574F6" w:rsidRDefault="005574F6" w:rsidP="005574F6">
      <w:r>
        <w:t>'CIM10:F00032',</w:t>
      </w:r>
    </w:p>
    <w:p w14:paraId="5F6B6337" w14:textId="77777777" w:rsidR="005574F6" w:rsidRDefault="005574F6" w:rsidP="005574F6">
      <w:r>
        <w:t>'CIM10:F0004',</w:t>
      </w:r>
    </w:p>
    <w:p w14:paraId="35CA10B2" w14:textId="77777777" w:rsidR="005574F6" w:rsidRDefault="005574F6" w:rsidP="005574F6">
      <w:r>
        <w:t>'CIM10:F00040',</w:t>
      </w:r>
    </w:p>
    <w:p w14:paraId="23EF3CBB" w14:textId="77777777" w:rsidR="005574F6" w:rsidRDefault="005574F6" w:rsidP="005574F6">
      <w:r>
        <w:t>'CIM10:F00041',</w:t>
      </w:r>
    </w:p>
    <w:p w14:paraId="2BF99106" w14:textId="77777777" w:rsidR="005574F6" w:rsidRDefault="005574F6" w:rsidP="005574F6">
      <w:r>
        <w:t>'CIM10:F00042',</w:t>
      </w:r>
    </w:p>
    <w:p w14:paraId="203D6AC6" w14:textId="77777777" w:rsidR="005574F6" w:rsidRDefault="005574F6" w:rsidP="005574F6">
      <w:r>
        <w:t>'CIM10:F001',</w:t>
      </w:r>
    </w:p>
    <w:p w14:paraId="6F35EE5E" w14:textId="77777777" w:rsidR="005574F6" w:rsidRDefault="005574F6" w:rsidP="005574F6">
      <w:r>
        <w:t>'CIM10:F0010',</w:t>
      </w:r>
    </w:p>
    <w:p w14:paraId="03066E15" w14:textId="77777777" w:rsidR="005574F6" w:rsidRDefault="005574F6" w:rsidP="005574F6">
      <w:r>
        <w:t>'CIM10:F00100',</w:t>
      </w:r>
    </w:p>
    <w:p w14:paraId="28B9DEB1" w14:textId="77777777" w:rsidR="005574F6" w:rsidRDefault="005574F6" w:rsidP="005574F6">
      <w:r>
        <w:t>'CIM10:F00101',</w:t>
      </w:r>
    </w:p>
    <w:p w14:paraId="7DA0F594" w14:textId="77777777" w:rsidR="005574F6" w:rsidRDefault="005574F6" w:rsidP="005574F6">
      <w:r>
        <w:t>'CIM10:F00102',</w:t>
      </w:r>
    </w:p>
    <w:p w14:paraId="22FA3856" w14:textId="77777777" w:rsidR="005574F6" w:rsidRDefault="005574F6" w:rsidP="005574F6">
      <w:r>
        <w:t>'CIM10:F0011',</w:t>
      </w:r>
    </w:p>
    <w:p w14:paraId="74500199" w14:textId="77777777" w:rsidR="005574F6" w:rsidRDefault="005574F6" w:rsidP="005574F6">
      <w:r>
        <w:t>'CIM10:F00110',</w:t>
      </w:r>
    </w:p>
    <w:p w14:paraId="3C5A39ED" w14:textId="77777777" w:rsidR="005574F6" w:rsidRDefault="005574F6" w:rsidP="005574F6">
      <w:r>
        <w:t>'CIM10:F00111',</w:t>
      </w:r>
    </w:p>
    <w:p w14:paraId="6C6D0FF0" w14:textId="77777777" w:rsidR="005574F6" w:rsidRDefault="005574F6" w:rsidP="005574F6">
      <w:r>
        <w:t>'CIM10:F00112',</w:t>
      </w:r>
    </w:p>
    <w:p w14:paraId="2F095809" w14:textId="77777777" w:rsidR="005574F6" w:rsidRDefault="005574F6" w:rsidP="005574F6">
      <w:r>
        <w:t>'CIM10:F0012',</w:t>
      </w:r>
    </w:p>
    <w:p w14:paraId="14830FD6" w14:textId="77777777" w:rsidR="005574F6" w:rsidRDefault="005574F6" w:rsidP="005574F6">
      <w:r>
        <w:t>'CIM10:F00120',</w:t>
      </w:r>
    </w:p>
    <w:p w14:paraId="030351EC" w14:textId="77777777" w:rsidR="005574F6" w:rsidRDefault="005574F6" w:rsidP="005574F6">
      <w:r>
        <w:t>'CIM10:F00121',</w:t>
      </w:r>
    </w:p>
    <w:p w14:paraId="316A81A8" w14:textId="77777777" w:rsidR="005574F6" w:rsidRDefault="005574F6" w:rsidP="005574F6">
      <w:r>
        <w:t>'CIM10:F00122',</w:t>
      </w:r>
    </w:p>
    <w:p w14:paraId="5DFCE957" w14:textId="77777777" w:rsidR="005574F6" w:rsidRDefault="005574F6" w:rsidP="005574F6">
      <w:r>
        <w:t>'CIM10:F0013',</w:t>
      </w:r>
    </w:p>
    <w:p w14:paraId="4A90A13F" w14:textId="77777777" w:rsidR="005574F6" w:rsidRDefault="005574F6" w:rsidP="005574F6">
      <w:r>
        <w:t>'CIM10:F00130',</w:t>
      </w:r>
    </w:p>
    <w:p w14:paraId="2986C448" w14:textId="77777777" w:rsidR="005574F6" w:rsidRDefault="005574F6" w:rsidP="005574F6">
      <w:r>
        <w:t>'CIM10:F00131',</w:t>
      </w:r>
    </w:p>
    <w:p w14:paraId="3224C231" w14:textId="77777777" w:rsidR="005574F6" w:rsidRDefault="005574F6" w:rsidP="005574F6">
      <w:r>
        <w:t>'CIM10:F00132',</w:t>
      </w:r>
    </w:p>
    <w:p w14:paraId="473AA8F1" w14:textId="77777777" w:rsidR="005574F6" w:rsidRDefault="005574F6" w:rsidP="005574F6">
      <w:r>
        <w:t>'CIM10:F0014',</w:t>
      </w:r>
    </w:p>
    <w:p w14:paraId="307008E8" w14:textId="77777777" w:rsidR="005574F6" w:rsidRDefault="005574F6" w:rsidP="005574F6">
      <w:r>
        <w:t>'CIM10:F00140',</w:t>
      </w:r>
    </w:p>
    <w:p w14:paraId="55128093" w14:textId="77777777" w:rsidR="005574F6" w:rsidRDefault="005574F6" w:rsidP="005574F6">
      <w:r>
        <w:t>'CIM10:F00141',</w:t>
      </w:r>
    </w:p>
    <w:p w14:paraId="41DB6E81" w14:textId="77777777" w:rsidR="005574F6" w:rsidRDefault="005574F6" w:rsidP="005574F6">
      <w:r>
        <w:t>'CIM10:F00142',</w:t>
      </w:r>
    </w:p>
    <w:p w14:paraId="1A2B224F" w14:textId="77777777" w:rsidR="005574F6" w:rsidRDefault="005574F6" w:rsidP="005574F6">
      <w:r>
        <w:t>'CIM10:F002',</w:t>
      </w:r>
    </w:p>
    <w:p w14:paraId="03CFE334" w14:textId="77777777" w:rsidR="005574F6" w:rsidRDefault="005574F6" w:rsidP="005574F6">
      <w:r>
        <w:t>'CIM10:F0020',</w:t>
      </w:r>
    </w:p>
    <w:p w14:paraId="594C05B3" w14:textId="77777777" w:rsidR="005574F6" w:rsidRDefault="005574F6" w:rsidP="005574F6">
      <w:r>
        <w:t>'CIM10:F00200',</w:t>
      </w:r>
    </w:p>
    <w:p w14:paraId="54838CA0" w14:textId="77777777" w:rsidR="005574F6" w:rsidRDefault="005574F6" w:rsidP="005574F6">
      <w:r>
        <w:t>'CIM10:F00201',</w:t>
      </w:r>
    </w:p>
    <w:p w14:paraId="55B6C5D8" w14:textId="77777777" w:rsidR="005574F6" w:rsidRDefault="005574F6" w:rsidP="005574F6">
      <w:r>
        <w:t>'CIM10:F00202',</w:t>
      </w:r>
    </w:p>
    <w:p w14:paraId="5FD0C2A3" w14:textId="77777777" w:rsidR="005574F6" w:rsidRDefault="005574F6" w:rsidP="005574F6">
      <w:r>
        <w:t>'CIM10:F0021',</w:t>
      </w:r>
    </w:p>
    <w:p w14:paraId="66C7D8E1" w14:textId="77777777" w:rsidR="005574F6" w:rsidRDefault="005574F6" w:rsidP="005574F6">
      <w:r>
        <w:t>'CIM10:F00210',</w:t>
      </w:r>
    </w:p>
    <w:p w14:paraId="1BD81EA2" w14:textId="77777777" w:rsidR="005574F6" w:rsidRDefault="005574F6" w:rsidP="005574F6">
      <w:r>
        <w:t>'CIM10:F00211',</w:t>
      </w:r>
    </w:p>
    <w:p w14:paraId="4D1C0019" w14:textId="77777777" w:rsidR="005574F6" w:rsidRDefault="005574F6" w:rsidP="005574F6">
      <w:r>
        <w:t>'CIM10:F00212',</w:t>
      </w:r>
    </w:p>
    <w:p w14:paraId="463C915A" w14:textId="77777777" w:rsidR="005574F6" w:rsidRDefault="005574F6" w:rsidP="005574F6">
      <w:r>
        <w:t>'CIM10:F0022',</w:t>
      </w:r>
    </w:p>
    <w:p w14:paraId="1CA11478" w14:textId="77777777" w:rsidR="005574F6" w:rsidRDefault="005574F6" w:rsidP="005574F6">
      <w:r>
        <w:t>'CIM10:F00220',</w:t>
      </w:r>
    </w:p>
    <w:p w14:paraId="6A9B1336" w14:textId="77777777" w:rsidR="005574F6" w:rsidRDefault="005574F6" w:rsidP="005574F6">
      <w:r>
        <w:t>'CIM10:F00221',</w:t>
      </w:r>
    </w:p>
    <w:p w14:paraId="5A3CF3BB" w14:textId="77777777" w:rsidR="005574F6" w:rsidRDefault="005574F6" w:rsidP="005574F6">
      <w:r>
        <w:t>'CIM10:F00222',</w:t>
      </w:r>
    </w:p>
    <w:p w14:paraId="6F5F2319" w14:textId="77777777" w:rsidR="005574F6" w:rsidRDefault="005574F6" w:rsidP="005574F6">
      <w:r>
        <w:t>'CIM10:F0023',</w:t>
      </w:r>
    </w:p>
    <w:p w14:paraId="2FD271F1" w14:textId="77777777" w:rsidR="005574F6" w:rsidRDefault="005574F6" w:rsidP="005574F6">
      <w:r>
        <w:t>'CIM10:F00230',</w:t>
      </w:r>
    </w:p>
    <w:p w14:paraId="3769E7C5" w14:textId="77777777" w:rsidR="005574F6" w:rsidRDefault="005574F6" w:rsidP="005574F6">
      <w:r>
        <w:t>'CIM10:F00231',</w:t>
      </w:r>
    </w:p>
    <w:p w14:paraId="74ED3366" w14:textId="77777777" w:rsidR="005574F6" w:rsidRDefault="005574F6" w:rsidP="005574F6">
      <w:r>
        <w:t>'CIM10:F00232',</w:t>
      </w:r>
    </w:p>
    <w:p w14:paraId="4AD9D128" w14:textId="77777777" w:rsidR="005574F6" w:rsidRDefault="005574F6" w:rsidP="005574F6">
      <w:r>
        <w:t>'CIM10:F0024',</w:t>
      </w:r>
    </w:p>
    <w:p w14:paraId="2139C42C" w14:textId="77777777" w:rsidR="005574F6" w:rsidRDefault="005574F6" w:rsidP="005574F6">
      <w:r>
        <w:t>'CIM10:F00240',</w:t>
      </w:r>
    </w:p>
    <w:p w14:paraId="4027A141" w14:textId="77777777" w:rsidR="005574F6" w:rsidRDefault="005574F6" w:rsidP="005574F6">
      <w:r>
        <w:t>'CIM10:F00241',</w:t>
      </w:r>
    </w:p>
    <w:p w14:paraId="4B620936" w14:textId="77777777" w:rsidR="005574F6" w:rsidRDefault="005574F6" w:rsidP="005574F6">
      <w:r>
        <w:t>'CIM10:F00242',</w:t>
      </w:r>
    </w:p>
    <w:p w14:paraId="0B084B37" w14:textId="77777777" w:rsidR="005574F6" w:rsidRDefault="005574F6" w:rsidP="005574F6">
      <w:r>
        <w:t>'CIM10:F009',</w:t>
      </w:r>
    </w:p>
    <w:p w14:paraId="583A345A" w14:textId="77777777" w:rsidR="005574F6" w:rsidRDefault="005574F6" w:rsidP="005574F6">
      <w:r>
        <w:t>'CIM10:F0090',</w:t>
      </w:r>
    </w:p>
    <w:p w14:paraId="4BF74373" w14:textId="77777777" w:rsidR="005574F6" w:rsidRDefault="005574F6" w:rsidP="005574F6">
      <w:r>
        <w:t>'CIM10:F00900',</w:t>
      </w:r>
    </w:p>
    <w:p w14:paraId="67E37C0D" w14:textId="77777777" w:rsidR="005574F6" w:rsidRDefault="005574F6" w:rsidP="005574F6">
      <w:r>
        <w:t>'CIM10:F00901',</w:t>
      </w:r>
    </w:p>
    <w:p w14:paraId="1D1AE06E" w14:textId="77777777" w:rsidR="005574F6" w:rsidRDefault="005574F6" w:rsidP="005574F6">
      <w:r>
        <w:t>'CIM10:F00902',</w:t>
      </w:r>
    </w:p>
    <w:p w14:paraId="2B20B068" w14:textId="77777777" w:rsidR="005574F6" w:rsidRDefault="005574F6" w:rsidP="005574F6">
      <w:r>
        <w:t>'CIM10:F0091',</w:t>
      </w:r>
    </w:p>
    <w:p w14:paraId="201C5475" w14:textId="77777777" w:rsidR="005574F6" w:rsidRDefault="005574F6" w:rsidP="005574F6">
      <w:r>
        <w:t>'CIM10:F00910',</w:t>
      </w:r>
    </w:p>
    <w:p w14:paraId="79E0DBB3" w14:textId="77777777" w:rsidR="005574F6" w:rsidRDefault="005574F6" w:rsidP="005574F6">
      <w:r>
        <w:t>'CIM10:F00911',</w:t>
      </w:r>
    </w:p>
    <w:p w14:paraId="42596201" w14:textId="77777777" w:rsidR="005574F6" w:rsidRDefault="005574F6" w:rsidP="005574F6">
      <w:r>
        <w:t>'CIM10:F00912',</w:t>
      </w:r>
    </w:p>
    <w:p w14:paraId="7A11A37D" w14:textId="77777777" w:rsidR="005574F6" w:rsidRDefault="005574F6" w:rsidP="005574F6">
      <w:r>
        <w:t>'CIM10:F0092',</w:t>
      </w:r>
    </w:p>
    <w:p w14:paraId="11B9FE87" w14:textId="77777777" w:rsidR="005574F6" w:rsidRDefault="005574F6" w:rsidP="005574F6">
      <w:r>
        <w:t>'CIM10:F00920',</w:t>
      </w:r>
    </w:p>
    <w:p w14:paraId="27664E4C" w14:textId="77777777" w:rsidR="005574F6" w:rsidRDefault="005574F6" w:rsidP="005574F6">
      <w:r>
        <w:t>'CIM10:F00921',</w:t>
      </w:r>
    </w:p>
    <w:p w14:paraId="1AD67781" w14:textId="77777777" w:rsidR="005574F6" w:rsidRDefault="005574F6" w:rsidP="005574F6">
      <w:r>
        <w:t>'CIM10:F00922',</w:t>
      </w:r>
    </w:p>
    <w:p w14:paraId="30B344B0" w14:textId="77777777" w:rsidR="005574F6" w:rsidRDefault="005574F6" w:rsidP="005574F6">
      <w:r>
        <w:t>'CIM10:F0093',</w:t>
      </w:r>
    </w:p>
    <w:p w14:paraId="685EEFF3" w14:textId="77777777" w:rsidR="005574F6" w:rsidRDefault="005574F6" w:rsidP="005574F6">
      <w:r>
        <w:t>'CIM10:F00930',</w:t>
      </w:r>
    </w:p>
    <w:p w14:paraId="1D281938" w14:textId="77777777" w:rsidR="005574F6" w:rsidRDefault="005574F6" w:rsidP="005574F6">
      <w:r>
        <w:t>'CIM10:F00931',</w:t>
      </w:r>
    </w:p>
    <w:p w14:paraId="265C27F3" w14:textId="77777777" w:rsidR="005574F6" w:rsidRDefault="005574F6" w:rsidP="005574F6">
      <w:r>
        <w:t>'CIM10:F00932',</w:t>
      </w:r>
    </w:p>
    <w:p w14:paraId="38756E5E" w14:textId="77777777" w:rsidR="005574F6" w:rsidRDefault="005574F6" w:rsidP="005574F6">
      <w:r>
        <w:t>'CIM10:F0094',</w:t>
      </w:r>
    </w:p>
    <w:p w14:paraId="0C17E4DE" w14:textId="77777777" w:rsidR="005574F6" w:rsidRDefault="005574F6" w:rsidP="005574F6">
      <w:r>
        <w:t>'CIM10:F00940',</w:t>
      </w:r>
    </w:p>
    <w:p w14:paraId="0BB3CE87" w14:textId="77777777" w:rsidR="005574F6" w:rsidRDefault="005574F6" w:rsidP="005574F6">
      <w:r>
        <w:t>'CIM10:F00941',</w:t>
      </w:r>
    </w:p>
    <w:p w14:paraId="0C06B529" w14:textId="77777777" w:rsidR="005574F6" w:rsidRDefault="005574F6" w:rsidP="005574F6">
      <w:r>
        <w:t>'CIM10:F00942',</w:t>
      </w:r>
    </w:p>
    <w:p w14:paraId="7860AE7F" w14:textId="77777777" w:rsidR="005574F6" w:rsidRDefault="005574F6" w:rsidP="005574F6">
      <w:r>
        <w:t>'CIM10:F01',</w:t>
      </w:r>
    </w:p>
    <w:p w14:paraId="30133EB7" w14:textId="77777777" w:rsidR="005574F6" w:rsidRDefault="005574F6" w:rsidP="005574F6">
      <w:r>
        <w:t>'CIM10:F010',</w:t>
      </w:r>
    </w:p>
    <w:p w14:paraId="6D59C0A1" w14:textId="77777777" w:rsidR="005574F6" w:rsidRDefault="005574F6" w:rsidP="005574F6">
      <w:r>
        <w:t>'CIM10:F0100',</w:t>
      </w:r>
    </w:p>
    <w:p w14:paraId="273FCBA3" w14:textId="77777777" w:rsidR="005574F6" w:rsidRDefault="005574F6" w:rsidP="005574F6">
      <w:r>
        <w:t>'CIM10:F01000',</w:t>
      </w:r>
    </w:p>
    <w:p w14:paraId="5573FC76" w14:textId="77777777" w:rsidR="005574F6" w:rsidRDefault="005574F6" w:rsidP="005574F6">
      <w:r>
        <w:t>'CIM10:F01001',</w:t>
      </w:r>
    </w:p>
    <w:p w14:paraId="5DA9294F" w14:textId="77777777" w:rsidR="005574F6" w:rsidRDefault="005574F6" w:rsidP="005574F6">
      <w:r>
        <w:t>'CIM10:F01002',</w:t>
      </w:r>
    </w:p>
    <w:p w14:paraId="3DA2B1DD" w14:textId="77777777" w:rsidR="005574F6" w:rsidRDefault="005574F6" w:rsidP="005574F6">
      <w:r>
        <w:t>'CIM10:F0101',</w:t>
      </w:r>
    </w:p>
    <w:p w14:paraId="258E2FEC" w14:textId="77777777" w:rsidR="005574F6" w:rsidRDefault="005574F6" w:rsidP="005574F6">
      <w:r>
        <w:t>'CIM10:F01010',</w:t>
      </w:r>
    </w:p>
    <w:p w14:paraId="5AD132E5" w14:textId="77777777" w:rsidR="005574F6" w:rsidRDefault="005574F6" w:rsidP="005574F6">
      <w:r>
        <w:t>'CIM10:F01011',</w:t>
      </w:r>
    </w:p>
    <w:p w14:paraId="269A63F1" w14:textId="77777777" w:rsidR="005574F6" w:rsidRDefault="005574F6" w:rsidP="005574F6">
      <w:r>
        <w:t>'CIM10:F01012',</w:t>
      </w:r>
    </w:p>
    <w:p w14:paraId="0BF8EBD9" w14:textId="77777777" w:rsidR="005574F6" w:rsidRDefault="005574F6" w:rsidP="005574F6">
      <w:r>
        <w:t>'CIM10:F0102',</w:t>
      </w:r>
    </w:p>
    <w:p w14:paraId="677C8865" w14:textId="77777777" w:rsidR="005574F6" w:rsidRDefault="005574F6" w:rsidP="005574F6">
      <w:r>
        <w:t>'CIM10:F01020',</w:t>
      </w:r>
    </w:p>
    <w:p w14:paraId="2F897D1C" w14:textId="77777777" w:rsidR="005574F6" w:rsidRDefault="005574F6" w:rsidP="005574F6">
      <w:r>
        <w:t>'CIM10:F01021',</w:t>
      </w:r>
    </w:p>
    <w:p w14:paraId="48915CA9" w14:textId="77777777" w:rsidR="005574F6" w:rsidRDefault="005574F6" w:rsidP="005574F6">
      <w:r>
        <w:t>'CIM10:F01022',</w:t>
      </w:r>
    </w:p>
    <w:p w14:paraId="0B9C8FCC" w14:textId="77777777" w:rsidR="005574F6" w:rsidRDefault="005574F6" w:rsidP="005574F6">
      <w:r>
        <w:t>'CIM10:F0103',</w:t>
      </w:r>
    </w:p>
    <w:p w14:paraId="104534C4" w14:textId="77777777" w:rsidR="005574F6" w:rsidRDefault="005574F6" w:rsidP="005574F6">
      <w:r>
        <w:t>'CIM10:F01030',</w:t>
      </w:r>
    </w:p>
    <w:p w14:paraId="4A060AC2" w14:textId="77777777" w:rsidR="005574F6" w:rsidRDefault="005574F6" w:rsidP="005574F6">
      <w:r>
        <w:t>'CIM10:F01031',</w:t>
      </w:r>
    </w:p>
    <w:p w14:paraId="64D7A039" w14:textId="77777777" w:rsidR="005574F6" w:rsidRDefault="005574F6" w:rsidP="005574F6">
      <w:r>
        <w:t>'CIM10:F01032',</w:t>
      </w:r>
    </w:p>
    <w:p w14:paraId="3F2A8C30" w14:textId="77777777" w:rsidR="005574F6" w:rsidRDefault="005574F6" w:rsidP="005574F6">
      <w:r>
        <w:t>'CIM10:F0104',</w:t>
      </w:r>
    </w:p>
    <w:p w14:paraId="5E50F357" w14:textId="77777777" w:rsidR="005574F6" w:rsidRDefault="005574F6" w:rsidP="005574F6">
      <w:r>
        <w:t>'CIM10:F01040',</w:t>
      </w:r>
    </w:p>
    <w:p w14:paraId="62942BA4" w14:textId="77777777" w:rsidR="005574F6" w:rsidRDefault="005574F6" w:rsidP="005574F6">
      <w:r>
        <w:t>'CIM10:F01041',</w:t>
      </w:r>
    </w:p>
    <w:p w14:paraId="695B2704" w14:textId="77777777" w:rsidR="005574F6" w:rsidRDefault="005574F6" w:rsidP="005574F6">
      <w:r>
        <w:t>'CIM10:F01042',</w:t>
      </w:r>
    </w:p>
    <w:p w14:paraId="68F4A8A1" w14:textId="77777777" w:rsidR="005574F6" w:rsidRDefault="005574F6" w:rsidP="005574F6">
      <w:r>
        <w:t>'CIM10:F011',</w:t>
      </w:r>
    </w:p>
    <w:p w14:paraId="0CF62313" w14:textId="77777777" w:rsidR="005574F6" w:rsidRDefault="005574F6" w:rsidP="005574F6">
      <w:r>
        <w:t>'CIM10:F0110',</w:t>
      </w:r>
    </w:p>
    <w:p w14:paraId="59AC49AC" w14:textId="77777777" w:rsidR="005574F6" w:rsidRDefault="005574F6" w:rsidP="005574F6">
      <w:r>
        <w:t>'CIM10:F01100',</w:t>
      </w:r>
    </w:p>
    <w:p w14:paraId="4193270C" w14:textId="77777777" w:rsidR="005574F6" w:rsidRDefault="005574F6" w:rsidP="005574F6">
      <w:r>
        <w:t>'CIM10:F01101',</w:t>
      </w:r>
    </w:p>
    <w:p w14:paraId="454DCFDA" w14:textId="77777777" w:rsidR="005574F6" w:rsidRDefault="005574F6" w:rsidP="005574F6">
      <w:r>
        <w:t>'CIM10:F01102',</w:t>
      </w:r>
    </w:p>
    <w:p w14:paraId="552BA587" w14:textId="77777777" w:rsidR="005574F6" w:rsidRDefault="005574F6" w:rsidP="005574F6">
      <w:r>
        <w:t>'CIM10:F0111',</w:t>
      </w:r>
    </w:p>
    <w:p w14:paraId="067A02E4" w14:textId="77777777" w:rsidR="005574F6" w:rsidRDefault="005574F6" w:rsidP="005574F6">
      <w:r>
        <w:t>'CIM10:F01110',</w:t>
      </w:r>
    </w:p>
    <w:p w14:paraId="11CD85F3" w14:textId="77777777" w:rsidR="005574F6" w:rsidRDefault="005574F6" w:rsidP="005574F6">
      <w:r>
        <w:t>'CIM10:F01111',</w:t>
      </w:r>
    </w:p>
    <w:p w14:paraId="149879B2" w14:textId="77777777" w:rsidR="005574F6" w:rsidRDefault="005574F6" w:rsidP="005574F6">
      <w:r>
        <w:t>'CIM10:F01112',</w:t>
      </w:r>
    </w:p>
    <w:p w14:paraId="388160E8" w14:textId="77777777" w:rsidR="005574F6" w:rsidRDefault="005574F6" w:rsidP="005574F6">
      <w:r>
        <w:t>'CIM10:F0112',</w:t>
      </w:r>
    </w:p>
    <w:p w14:paraId="566F6372" w14:textId="77777777" w:rsidR="005574F6" w:rsidRDefault="005574F6" w:rsidP="005574F6">
      <w:r>
        <w:t>'CIM10:F01120',</w:t>
      </w:r>
    </w:p>
    <w:p w14:paraId="0A46EAFA" w14:textId="77777777" w:rsidR="005574F6" w:rsidRDefault="005574F6" w:rsidP="005574F6">
      <w:r>
        <w:t>'CIM10:F01121',</w:t>
      </w:r>
    </w:p>
    <w:p w14:paraId="5DB13523" w14:textId="77777777" w:rsidR="005574F6" w:rsidRDefault="005574F6" w:rsidP="005574F6">
      <w:r>
        <w:t>'CIM10:F01122',</w:t>
      </w:r>
    </w:p>
    <w:p w14:paraId="72506205" w14:textId="77777777" w:rsidR="005574F6" w:rsidRDefault="005574F6" w:rsidP="005574F6">
      <w:r>
        <w:t>'CIM10:F0113',</w:t>
      </w:r>
    </w:p>
    <w:p w14:paraId="10CD3FA6" w14:textId="77777777" w:rsidR="005574F6" w:rsidRDefault="005574F6" w:rsidP="005574F6">
      <w:r>
        <w:t>'CIM10:F01130',</w:t>
      </w:r>
    </w:p>
    <w:p w14:paraId="2D0F7116" w14:textId="77777777" w:rsidR="005574F6" w:rsidRDefault="005574F6" w:rsidP="005574F6">
      <w:r>
        <w:t>'CIM10:F01131',</w:t>
      </w:r>
    </w:p>
    <w:p w14:paraId="44723228" w14:textId="77777777" w:rsidR="005574F6" w:rsidRDefault="005574F6" w:rsidP="005574F6">
      <w:r>
        <w:t>'CIM10:F01132',</w:t>
      </w:r>
    </w:p>
    <w:p w14:paraId="6BFB0836" w14:textId="77777777" w:rsidR="005574F6" w:rsidRDefault="005574F6" w:rsidP="005574F6">
      <w:r>
        <w:t>'CIM10:F0114',</w:t>
      </w:r>
    </w:p>
    <w:p w14:paraId="1876FE19" w14:textId="77777777" w:rsidR="005574F6" w:rsidRDefault="005574F6" w:rsidP="005574F6">
      <w:r>
        <w:t>'CIM10:F01140',</w:t>
      </w:r>
    </w:p>
    <w:p w14:paraId="27FECFF0" w14:textId="77777777" w:rsidR="005574F6" w:rsidRDefault="005574F6" w:rsidP="005574F6">
      <w:r>
        <w:t>'CIM10:F01141',</w:t>
      </w:r>
    </w:p>
    <w:p w14:paraId="757BEF45" w14:textId="77777777" w:rsidR="005574F6" w:rsidRDefault="005574F6" w:rsidP="005574F6">
      <w:r>
        <w:t>'CIM10:F01142',</w:t>
      </w:r>
    </w:p>
    <w:p w14:paraId="2E97160A" w14:textId="77777777" w:rsidR="005574F6" w:rsidRDefault="005574F6" w:rsidP="005574F6">
      <w:r>
        <w:t>'CIM10:F012',</w:t>
      </w:r>
    </w:p>
    <w:p w14:paraId="75354DBA" w14:textId="77777777" w:rsidR="005574F6" w:rsidRDefault="005574F6" w:rsidP="005574F6">
      <w:r>
        <w:t>'CIM10:F0120',</w:t>
      </w:r>
    </w:p>
    <w:p w14:paraId="18F3DF72" w14:textId="77777777" w:rsidR="005574F6" w:rsidRDefault="005574F6" w:rsidP="005574F6">
      <w:r>
        <w:t>'CIM10:F01200',</w:t>
      </w:r>
    </w:p>
    <w:p w14:paraId="5ECFCA17" w14:textId="77777777" w:rsidR="005574F6" w:rsidRDefault="005574F6" w:rsidP="005574F6">
      <w:r>
        <w:t>'CIM10:F01201',</w:t>
      </w:r>
    </w:p>
    <w:p w14:paraId="6488BE9A" w14:textId="77777777" w:rsidR="005574F6" w:rsidRDefault="005574F6" w:rsidP="005574F6">
      <w:r>
        <w:t>'CIM10:F01202',</w:t>
      </w:r>
    </w:p>
    <w:p w14:paraId="6D050983" w14:textId="77777777" w:rsidR="005574F6" w:rsidRDefault="005574F6" w:rsidP="005574F6">
      <w:r>
        <w:t>'CIM10:F0121',</w:t>
      </w:r>
    </w:p>
    <w:p w14:paraId="754AD22F" w14:textId="77777777" w:rsidR="005574F6" w:rsidRDefault="005574F6" w:rsidP="005574F6">
      <w:r>
        <w:t>'CIM10:F01210',</w:t>
      </w:r>
    </w:p>
    <w:p w14:paraId="526E4EFB" w14:textId="77777777" w:rsidR="005574F6" w:rsidRDefault="005574F6" w:rsidP="005574F6">
      <w:r>
        <w:t>'CIM10:F01211',</w:t>
      </w:r>
    </w:p>
    <w:p w14:paraId="6CD8E167" w14:textId="77777777" w:rsidR="005574F6" w:rsidRDefault="005574F6" w:rsidP="005574F6">
      <w:r>
        <w:t>'CIM10:F01212',</w:t>
      </w:r>
    </w:p>
    <w:p w14:paraId="574C0DAC" w14:textId="77777777" w:rsidR="005574F6" w:rsidRDefault="005574F6" w:rsidP="005574F6">
      <w:r>
        <w:t>'CIM10:F0122',</w:t>
      </w:r>
    </w:p>
    <w:p w14:paraId="1BB576FF" w14:textId="77777777" w:rsidR="005574F6" w:rsidRDefault="005574F6" w:rsidP="005574F6">
      <w:r>
        <w:t>'CIM10:F01220',</w:t>
      </w:r>
    </w:p>
    <w:p w14:paraId="1BA2E39D" w14:textId="77777777" w:rsidR="005574F6" w:rsidRDefault="005574F6" w:rsidP="005574F6">
      <w:r>
        <w:t>'CIM10:F01221',</w:t>
      </w:r>
    </w:p>
    <w:p w14:paraId="5302C2BE" w14:textId="77777777" w:rsidR="005574F6" w:rsidRDefault="005574F6" w:rsidP="005574F6">
      <w:r>
        <w:t>'CIM10:F01222',</w:t>
      </w:r>
    </w:p>
    <w:p w14:paraId="2BF5E285" w14:textId="77777777" w:rsidR="005574F6" w:rsidRDefault="005574F6" w:rsidP="005574F6">
      <w:r>
        <w:t>'CIM10:F0123',</w:t>
      </w:r>
    </w:p>
    <w:p w14:paraId="12FFC696" w14:textId="77777777" w:rsidR="005574F6" w:rsidRDefault="005574F6" w:rsidP="005574F6">
      <w:r>
        <w:t>'CIM10:F01230',</w:t>
      </w:r>
    </w:p>
    <w:p w14:paraId="797219CB" w14:textId="77777777" w:rsidR="005574F6" w:rsidRDefault="005574F6" w:rsidP="005574F6">
      <w:r>
        <w:t>'CIM10:F01231',</w:t>
      </w:r>
    </w:p>
    <w:p w14:paraId="29546E85" w14:textId="77777777" w:rsidR="005574F6" w:rsidRDefault="005574F6" w:rsidP="005574F6">
      <w:r>
        <w:t>'CIM10:F01232',</w:t>
      </w:r>
    </w:p>
    <w:p w14:paraId="27209BD7" w14:textId="77777777" w:rsidR="005574F6" w:rsidRDefault="005574F6" w:rsidP="005574F6">
      <w:r>
        <w:t>'CIM10:F0124',</w:t>
      </w:r>
    </w:p>
    <w:p w14:paraId="29075170" w14:textId="77777777" w:rsidR="005574F6" w:rsidRDefault="005574F6" w:rsidP="005574F6">
      <w:r>
        <w:t>'CIM10:F01240',</w:t>
      </w:r>
    </w:p>
    <w:p w14:paraId="18CBF05C" w14:textId="77777777" w:rsidR="005574F6" w:rsidRDefault="005574F6" w:rsidP="005574F6">
      <w:r>
        <w:t>'CIM10:F01241',</w:t>
      </w:r>
    </w:p>
    <w:p w14:paraId="62D0B583" w14:textId="77777777" w:rsidR="005574F6" w:rsidRDefault="005574F6" w:rsidP="005574F6">
      <w:r>
        <w:t>'CIM10:F01242',</w:t>
      </w:r>
    </w:p>
    <w:p w14:paraId="7BD0565A" w14:textId="77777777" w:rsidR="005574F6" w:rsidRDefault="005574F6" w:rsidP="005574F6">
      <w:r>
        <w:t>'CIM10:F013',</w:t>
      </w:r>
    </w:p>
    <w:p w14:paraId="028DACE4" w14:textId="77777777" w:rsidR="005574F6" w:rsidRDefault="005574F6" w:rsidP="005574F6">
      <w:r>
        <w:t>'CIM10:F0130',</w:t>
      </w:r>
    </w:p>
    <w:p w14:paraId="102E536A" w14:textId="77777777" w:rsidR="005574F6" w:rsidRDefault="005574F6" w:rsidP="005574F6">
      <w:r>
        <w:t>'CIM10:F01300',</w:t>
      </w:r>
    </w:p>
    <w:p w14:paraId="5C42BFE8" w14:textId="77777777" w:rsidR="005574F6" w:rsidRDefault="005574F6" w:rsidP="005574F6">
      <w:r>
        <w:t>'CIM10:F01301',</w:t>
      </w:r>
    </w:p>
    <w:p w14:paraId="07C9132F" w14:textId="77777777" w:rsidR="005574F6" w:rsidRDefault="005574F6" w:rsidP="005574F6">
      <w:r>
        <w:t>'CIM10:F01302',</w:t>
      </w:r>
    </w:p>
    <w:p w14:paraId="47F194C4" w14:textId="77777777" w:rsidR="005574F6" w:rsidRDefault="005574F6" w:rsidP="005574F6">
      <w:r>
        <w:t>'CIM10:F0131',</w:t>
      </w:r>
    </w:p>
    <w:p w14:paraId="19E500DE" w14:textId="77777777" w:rsidR="005574F6" w:rsidRDefault="005574F6" w:rsidP="005574F6">
      <w:r>
        <w:t>'CIM10:F01310',</w:t>
      </w:r>
    </w:p>
    <w:p w14:paraId="015EFA14" w14:textId="77777777" w:rsidR="005574F6" w:rsidRDefault="005574F6" w:rsidP="005574F6">
      <w:r>
        <w:t>'CIM10:F01311',</w:t>
      </w:r>
    </w:p>
    <w:p w14:paraId="33AC71EF" w14:textId="77777777" w:rsidR="005574F6" w:rsidRDefault="005574F6" w:rsidP="005574F6">
      <w:r>
        <w:t>'CIM10:F01312',</w:t>
      </w:r>
    </w:p>
    <w:p w14:paraId="799BBF27" w14:textId="77777777" w:rsidR="005574F6" w:rsidRDefault="005574F6" w:rsidP="005574F6">
      <w:r>
        <w:t>'CIM10:F0132',</w:t>
      </w:r>
    </w:p>
    <w:p w14:paraId="670144FF" w14:textId="77777777" w:rsidR="005574F6" w:rsidRDefault="005574F6" w:rsidP="005574F6">
      <w:r>
        <w:t>'CIM10:F01320',</w:t>
      </w:r>
    </w:p>
    <w:p w14:paraId="36C0DC9B" w14:textId="77777777" w:rsidR="005574F6" w:rsidRDefault="005574F6" w:rsidP="005574F6">
      <w:r>
        <w:t>'CIM10:F01321',</w:t>
      </w:r>
    </w:p>
    <w:p w14:paraId="1FDBE45A" w14:textId="77777777" w:rsidR="005574F6" w:rsidRDefault="005574F6" w:rsidP="005574F6">
      <w:r>
        <w:t>'CIM10:F01322',</w:t>
      </w:r>
    </w:p>
    <w:p w14:paraId="51D41375" w14:textId="77777777" w:rsidR="005574F6" w:rsidRDefault="005574F6" w:rsidP="005574F6">
      <w:r>
        <w:t>'CIM10:F0133',</w:t>
      </w:r>
    </w:p>
    <w:p w14:paraId="4FFB4346" w14:textId="77777777" w:rsidR="005574F6" w:rsidRDefault="005574F6" w:rsidP="005574F6">
      <w:r>
        <w:t>'CIM10:F01330',</w:t>
      </w:r>
    </w:p>
    <w:p w14:paraId="7550B11D" w14:textId="77777777" w:rsidR="005574F6" w:rsidRDefault="005574F6" w:rsidP="005574F6">
      <w:r>
        <w:t>'CIM10:F01331',</w:t>
      </w:r>
    </w:p>
    <w:p w14:paraId="33A799D3" w14:textId="77777777" w:rsidR="005574F6" w:rsidRDefault="005574F6" w:rsidP="005574F6">
      <w:r>
        <w:t>'CIM10:F01332',</w:t>
      </w:r>
    </w:p>
    <w:p w14:paraId="3FC509E5" w14:textId="77777777" w:rsidR="005574F6" w:rsidRDefault="005574F6" w:rsidP="005574F6">
      <w:r>
        <w:t>'CIM10:F0134',</w:t>
      </w:r>
    </w:p>
    <w:p w14:paraId="051972A8" w14:textId="77777777" w:rsidR="005574F6" w:rsidRDefault="005574F6" w:rsidP="005574F6">
      <w:r>
        <w:t>'CIM10:F01340',</w:t>
      </w:r>
    </w:p>
    <w:p w14:paraId="3C50500D" w14:textId="77777777" w:rsidR="005574F6" w:rsidRDefault="005574F6" w:rsidP="005574F6">
      <w:r>
        <w:t>'CIM10:F01341',</w:t>
      </w:r>
    </w:p>
    <w:p w14:paraId="701BE553" w14:textId="77777777" w:rsidR="005574F6" w:rsidRDefault="005574F6" w:rsidP="005574F6">
      <w:r>
        <w:t>'CIM10:F01342',</w:t>
      </w:r>
    </w:p>
    <w:p w14:paraId="7939A2DA" w14:textId="77777777" w:rsidR="005574F6" w:rsidRDefault="005574F6" w:rsidP="005574F6">
      <w:r>
        <w:t>'CIM10:F018',</w:t>
      </w:r>
    </w:p>
    <w:p w14:paraId="33296F38" w14:textId="77777777" w:rsidR="005574F6" w:rsidRDefault="005574F6" w:rsidP="005574F6">
      <w:r>
        <w:t>'CIM10:F0180',</w:t>
      </w:r>
    </w:p>
    <w:p w14:paraId="579C9215" w14:textId="77777777" w:rsidR="005574F6" w:rsidRDefault="005574F6" w:rsidP="005574F6">
      <w:r>
        <w:t>'CIM10:F01800',</w:t>
      </w:r>
    </w:p>
    <w:p w14:paraId="2C9D0832" w14:textId="77777777" w:rsidR="005574F6" w:rsidRDefault="005574F6" w:rsidP="005574F6">
      <w:r>
        <w:t>'CIM10:F01801',</w:t>
      </w:r>
    </w:p>
    <w:p w14:paraId="1F503477" w14:textId="77777777" w:rsidR="005574F6" w:rsidRDefault="005574F6" w:rsidP="005574F6">
      <w:r>
        <w:t>'CIM10:F01802',</w:t>
      </w:r>
    </w:p>
    <w:p w14:paraId="62F98BF3" w14:textId="77777777" w:rsidR="005574F6" w:rsidRDefault="005574F6" w:rsidP="005574F6">
      <w:r>
        <w:t>'CIM10:F0181',</w:t>
      </w:r>
    </w:p>
    <w:p w14:paraId="1A7AD780" w14:textId="77777777" w:rsidR="005574F6" w:rsidRDefault="005574F6" w:rsidP="005574F6">
      <w:r>
        <w:t>'CIM10:F01810',</w:t>
      </w:r>
    </w:p>
    <w:p w14:paraId="75AA0464" w14:textId="77777777" w:rsidR="005574F6" w:rsidRDefault="005574F6" w:rsidP="005574F6">
      <w:r>
        <w:t>'CIM10:F01811',</w:t>
      </w:r>
    </w:p>
    <w:p w14:paraId="167767B1" w14:textId="77777777" w:rsidR="005574F6" w:rsidRDefault="005574F6" w:rsidP="005574F6">
      <w:r>
        <w:t>'CIM10:F01812',</w:t>
      </w:r>
    </w:p>
    <w:p w14:paraId="7DD1B269" w14:textId="77777777" w:rsidR="005574F6" w:rsidRDefault="005574F6" w:rsidP="005574F6">
      <w:r>
        <w:t>'CIM10:F0182',</w:t>
      </w:r>
    </w:p>
    <w:p w14:paraId="70B6606D" w14:textId="77777777" w:rsidR="005574F6" w:rsidRDefault="005574F6" w:rsidP="005574F6">
      <w:r>
        <w:t>'CIM10:F01820',</w:t>
      </w:r>
    </w:p>
    <w:p w14:paraId="1F9E2039" w14:textId="77777777" w:rsidR="005574F6" w:rsidRDefault="005574F6" w:rsidP="005574F6">
      <w:r>
        <w:t>'CIM10:F01821',</w:t>
      </w:r>
    </w:p>
    <w:p w14:paraId="1046F078" w14:textId="77777777" w:rsidR="005574F6" w:rsidRDefault="005574F6" w:rsidP="005574F6">
      <w:r>
        <w:t>'CIM10:F01822',</w:t>
      </w:r>
    </w:p>
    <w:p w14:paraId="0C83E332" w14:textId="77777777" w:rsidR="005574F6" w:rsidRDefault="005574F6" w:rsidP="005574F6">
      <w:r>
        <w:t>'CIM10:F0183',</w:t>
      </w:r>
    </w:p>
    <w:p w14:paraId="3AAFA019" w14:textId="77777777" w:rsidR="005574F6" w:rsidRDefault="005574F6" w:rsidP="005574F6">
      <w:r>
        <w:t>'CIM10:F01830',</w:t>
      </w:r>
    </w:p>
    <w:p w14:paraId="7E9DBBFD" w14:textId="77777777" w:rsidR="005574F6" w:rsidRDefault="005574F6" w:rsidP="005574F6">
      <w:r>
        <w:t>'CIM10:F01831',</w:t>
      </w:r>
    </w:p>
    <w:p w14:paraId="0441E21C" w14:textId="77777777" w:rsidR="005574F6" w:rsidRDefault="005574F6" w:rsidP="005574F6">
      <w:r>
        <w:t>'CIM10:F01832',</w:t>
      </w:r>
    </w:p>
    <w:p w14:paraId="6E8BEFC3" w14:textId="77777777" w:rsidR="005574F6" w:rsidRDefault="005574F6" w:rsidP="005574F6">
      <w:r>
        <w:t>'CIM10:F0184',</w:t>
      </w:r>
    </w:p>
    <w:p w14:paraId="0979F066" w14:textId="77777777" w:rsidR="005574F6" w:rsidRDefault="005574F6" w:rsidP="005574F6">
      <w:r>
        <w:t>'CIM10:F01840',</w:t>
      </w:r>
    </w:p>
    <w:p w14:paraId="2608238A" w14:textId="77777777" w:rsidR="005574F6" w:rsidRDefault="005574F6" w:rsidP="005574F6">
      <w:r>
        <w:t>'CIM10:F01841',</w:t>
      </w:r>
    </w:p>
    <w:p w14:paraId="21483E99" w14:textId="77777777" w:rsidR="005574F6" w:rsidRDefault="005574F6" w:rsidP="005574F6">
      <w:r>
        <w:t>'CIM10:F01842',</w:t>
      </w:r>
    </w:p>
    <w:p w14:paraId="6B9648C6" w14:textId="77777777" w:rsidR="005574F6" w:rsidRDefault="005574F6" w:rsidP="005574F6">
      <w:r>
        <w:t>'CIM10:F019',</w:t>
      </w:r>
    </w:p>
    <w:p w14:paraId="7F72C1EC" w14:textId="77777777" w:rsidR="005574F6" w:rsidRDefault="005574F6" w:rsidP="005574F6">
      <w:r>
        <w:t>'CIM10:F0190',</w:t>
      </w:r>
    </w:p>
    <w:p w14:paraId="70866D72" w14:textId="77777777" w:rsidR="005574F6" w:rsidRDefault="005574F6" w:rsidP="005574F6">
      <w:r>
        <w:t>'CIM10:F01900',</w:t>
      </w:r>
    </w:p>
    <w:p w14:paraId="7021B236" w14:textId="77777777" w:rsidR="005574F6" w:rsidRDefault="005574F6" w:rsidP="005574F6">
      <w:r>
        <w:t>'CIM10:F01901',</w:t>
      </w:r>
    </w:p>
    <w:p w14:paraId="57BEAEF0" w14:textId="77777777" w:rsidR="005574F6" w:rsidRDefault="005574F6" w:rsidP="005574F6">
      <w:r>
        <w:t>'CIM10:F01902',</w:t>
      </w:r>
    </w:p>
    <w:p w14:paraId="494A07A0" w14:textId="77777777" w:rsidR="005574F6" w:rsidRDefault="005574F6" w:rsidP="005574F6">
      <w:r>
        <w:t>'CIM10:F0191',</w:t>
      </w:r>
    </w:p>
    <w:p w14:paraId="3813682E" w14:textId="77777777" w:rsidR="005574F6" w:rsidRDefault="005574F6" w:rsidP="005574F6">
      <w:r>
        <w:t>'CIM10:F01910',</w:t>
      </w:r>
    </w:p>
    <w:p w14:paraId="5B908B7E" w14:textId="77777777" w:rsidR="005574F6" w:rsidRDefault="005574F6" w:rsidP="005574F6">
      <w:r>
        <w:t>'CIM10:F01911',</w:t>
      </w:r>
    </w:p>
    <w:p w14:paraId="5344585C" w14:textId="77777777" w:rsidR="005574F6" w:rsidRDefault="005574F6" w:rsidP="005574F6">
      <w:r>
        <w:t>'CIM10:F01912',</w:t>
      </w:r>
    </w:p>
    <w:p w14:paraId="7FFE975C" w14:textId="77777777" w:rsidR="005574F6" w:rsidRDefault="005574F6" w:rsidP="005574F6">
      <w:r>
        <w:t>'CIM10:F0192',</w:t>
      </w:r>
    </w:p>
    <w:p w14:paraId="6501B1BC" w14:textId="77777777" w:rsidR="005574F6" w:rsidRDefault="005574F6" w:rsidP="005574F6">
      <w:r>
        <w:t>'CIM10:F01920',</w:t>
      </w:r>
    </w:p>
    <w:p w14:paraId="0D0C6951" w14:textId="77777777" w:rsidR="005574F6" w:rsidRDefault="005574F6" w:rsidP="005574F6">
      <w:r>
        <w:t>'CIM10:F01921',</w:t>
      </w:r>
    </w:p>
    <w:p w14:paraId="3031111C" w14:textId="77777777" w:rsidR="005574F6" w:rsidRDefault="005574F6" w:rsidP="005574F6">
      <w:r>
        <w:t>'CIM10:F01922',</w:t>
      </w:r>
    </w:p>
    <w:p w14:paraId="656A19FD" w14:textId="77777777" w:rsidR="005574F6" w:rsidRDefault="005574F6" w:rsidP="005574F6">
      <w:r>
        <w:t>'CIM10:F0193',</w:t>
      </w:r>
    </w:p>
    <w:p w14:paraId="3273EF4E" w14:textId="77777777" w:rsidR="005574F6" w:rsidRDefault="005574F6" w:rsidP="005574F6">
      <w:r>
        <w:t>'CIM10:F01930',</w:t>
      </w:r>
    </w:p>
    <w:p w14:paraId="24B0487F" w14:textId="77777777" w:rsidR="005574F6" w:rsidRDefault="005574F6" w:rsidP="005574F6">
      <w:r>
        <w:t>'CIM10:F01931',</w:t>
      </w:r>
    </w:p>
    <w:p w14:paraId="19D9FCB7" w14:textId="77777777" w:rsidR="005574F6" w:rsidRDefault="005574F6" w:rsidP="005574F6">
      <w:r>
        <w:t>'CIM10:F01932',</w:t>
      </w:r>
    </w:p>
    <w:p w14:paraId="5AC0C462" w14:textId="77777777" w:rsidR="005574F6" w:rsidRDefault="005574F6" w:rsidP="005574F6">
      <w:r>
        <w:t>'CIM10:F0194',</w:t>
      </w:r>
    </w:p>
    <w:p w14:paraId="303ABD84" w14:textId="77777777" w:rsidR="005574F6" w:rsidRDefault="005574F6" w:rsidP="005574F6">
      <w:r>
        <w:t>'CIM10:F01940',</w:t>
      </w:r>
    </w:p>
    <w:p w14:paraId="58854998" w14:textId="77777777" w:rsidR="005574F6" w:rsidRDefault="005574F6" w:rsidP="005574F6">
      <w:r>
        <w:t>'CIM10:F01941',</w:t>
      </w:r>
    </w:p>
    <w:p w14:paraId="0C65217E" w14:textId="77777777" w:rsidR="005574F6" w:rsidRDefault="005574F6" w:rsidP="005574F6">
      <w:r>
        <w:t>'CIM10:F01942',</w:t>
      </w:r>
    </w:p>
    <w:p w14:paraId="1EC28703" w14:textId="77777777" w:rsidR="005574F6" w:rsidRDefault="005574F6" w:rsidP="005574F6">
      <w:r>
        <w:t>'CIM10:F051',</w:t>
      </w:r>
    </w:p>
    <w:p w14:paraId="27C24653" w14:textId="77777777" w:rsidR="005574F6" w:rsidRDefault="005574F6" w:rsidP="005574F6">
      <w:r>
        <w:t>'CIM10:F067',</w:t>
      </w:r>
    </w:p>
    <w:p w14:paraId="63109586" w14:textId="77777777" w:rsidR="005574F6" w:rsidRDefault="005574F6" w:rsidP="005574F6">
      <w:r>
        <w:t>'CIM10:F0670',</w:t>
      </w:r>
    </w:p>
    <w:p w14:paraId="0E451870" w14:textId="77777777" w:rsidR="005574F6" w:rsidRDefault="005574F6" w:rsidP="005574F6">
      <w:r>
        <w:t>'CIM10:F0671',</w:t>
      </w:r>
    </w:p>
    <w:p w14:paraId="0BC7439A" w14:textId="77777777" w:rsidR="005574F6" w:rsidRDefault="005574F6" w:rsidP="005574F6">
      <w:r>
        <w:t>'CIM10:G30',</w:t>
      </w:r>
    </w:p>
    <w:p w14:paraId="76792649" w14:textId="77777777" w:rsidR="005574F6" w:rsidRDefault="005574F6" w:rsidP="005574F6">
      <w:r>
        <w:t>'CIM10:G300',</w:t>
      </w:r>
    </w:p>
    <w:p w14:paraId="20BEB954" w14:textId="77777777" w:rsidR="005574F6" w:rsidRDefault="005574F6" w:rsidP="005574F6">
      <w:r>
        <w:t>'CIM10:G301',</w:t>
      </w:r>
    </w:p>
    <w:p w14:paraId="4FD89A44" w14:textId="77777777" w:rsidR="005574F6" w:rsidRDefault="005574F6" w:rsidP="005574F6">
      <w:r>
        <w:t>'CIM10:G308',</w:t>
      </w:r>
    </w:p>
    <w:p w14:paraId="43A2F8DF" w14:textId="77777777" w:rsidR="005574F6" w:rsidRDefault="005574F6" w:rsidP="005574F6">
      <w:r>
        <w:t>'CIM10:G309',</w:t>
      </w:r>
    </w:p>
    <w:p w14:paraId="5E325881" w14:textId="77777777" w:rsidR="005574F6" w:rsidRDefault="005574F6" w:rsidP="005574F6">
      <w:r>
        <w:t>'CIM10:G31',</w:t>
      </w:r>
    </w:p>
    <w:p w14:paraId="4C7A305E" w14:textId="77777777" w:rsidR="005574F6" w:rsidRDefault="005574F6" w:rsidP="005574F6">
      <w:r>
        <w:t>'CIM10:G310',</w:t>
      </w:r>
    </w:p>
    <w:p w14:paraId="069E6862" w14:textId="77777777" w:rsidR="005574F6" w:rsidRDefault="005574F6" w:rsidP="005574F6">
      <w:r>
        <w:t>'CIM10:G311',</w:t>
      </w:r>
    </w:p>
    <w:p w14:paraId="0617301A" w14:textId="77777777" w:rsidR="005574F6" w:rsidRDefault="005574F6" w:rsidP="005574F6">
      <w:r>
        <w:t>'CIM10:G312',</w:t>
      </w:r>
    </w:p>
    <w:p w14:paraId="429D0746" w14:textId="77777777" w:rsidR="005574F6" w:rsidRDefault="005574F6" w:rsidP="005574F6">
      <w:r>
        <w:t>'CIM10:G318',</w:t>
      </w:r>
    </w:p>
    <w:p w14:paraId="1D2CDA41" w14:textId="77777777" w:rsidR="005574F6" w:rsidRDefault="005574F6" w:rsidP="005574F6">
      <w:r>
        <w:t>'CIM10:G319'));</w:t>
      </w:r>
    </w:p>
    <w:p w14:paraId="5CBDB093" w14:textId="77777777" w:rsidR="005574F6" w:rsidRDefault="005574F6" w:rsidP="005574F6"/>
    <w:p w14:paraId="742BE3BF" w14:textId="77777777" w:rsidR="005574F6" w:rsidRDefault="005574F6" w:rsidP="005574F6"/>
    <w:p w14:paraId="52CD0940" w14:textId="77777777" w:rsidR="005574F6" w:rsidRDefault="005574F6" w:rsidP="005574F6">
      <w:r>
        <w:t>insert into I2B2RECHDATA.YG_NA8</w:t>
      </w:r>
    </w:p>
    <w:p w14:paraId="1EE8C7A0" w14:textId="77777777" w:rsidR="005574F6" w:rsidRDefault="005574F6" w:rsidP="005574F6">
      <w:r>
        <w:t>select distinct ENCOUNTER_NUM, PATIENT_NUM, NATREMIE, DATE_PREV_NA, INOUT_CD, START_DATE_SEJ, END_DATE_SEJ, DUR_SEJ, DEATH_DATE, AGE, SEX_CD, REA, DCD, DIAL, PALIA, 0</w:t>
      </w:r>
    </w:p>
    <w:p w14:paraId="633F03C3" w14:textId="77777777" w:rsidR="005574F6" w:rsidRDefault="005574F6" w:rsidP="005574F6">
      <w:r>
        <w:t>from I2B2RECHDATA.YG_NA7</w:t>
      </w:r>
    </w:p>
    <w:p w14:paraId="03804A5A" w14:textId="77777777" w:rsidR="005574F6" w:rsidRDefault="005574F6" w:rsidP="005574F6">
      <w:r>
        <w:t>where patient_num not in (select patient_num from YG_NA_DAS where concept_cd in (</w:t>
      </w:r>
    </w:p>
    <w:p w14:paraId="6BB1117F" w14:textId="77777777" w:rsidR="005574F6" w:rsidRDefault="005574F6" w:rsidP="005574F6">
      <w:r>
        <w:t>'CIM10:F00',</w:t>
      </w:r>
    </w:p>
    <w:p w14:paraId="02F914D3" w14:textId="77777777" w:rsidR="005574F6" w:rsidRDefault="005574F6" w:rsidP="005574F6">
      <w:r>
        <w:t>'CIM10:F000',</w:t>
      </w:r>
    </w:p>
    <w:p w14:paraId="28A0947B" w14:textId="77777777" w:rsidR="005574F6" w:rsidRDefault="005574F6" w:rsidP="005574F6">
      <w:r>
        <w:t>'CIM10:F0000',</w:t>
      </w:r>
    </w:p>
    <w:p w14:paraId="336D0482" w14:textId="77777777" w:rsidR="005574F6" w:rsidRDefault="005574F6" w:rsidP="005574F6">
      <w:r>
        <w:t>'CIM10:F00000',</w:t>
      </w:r>
    </w:p>
    <w:p w14:paraId="7852C730" w14:textId="77777777" w:rsidR="005574F6" w:rsidRDefault="005574F6" w:rsidP="005574F6">
      <w:r>
        <w:t>'CIM10:F00001',</w:t>
      </w:r>
    </w:p>
    <w:p w14:paraId="1AB08615" w14:textId="77777777" w:rsidR="005574F6" w:rsidRDefault="005574F6" w:rsidP="005574F6">
      <w:r>
        <w:t>'CIM10:F00002',</w:t>
      </w:r>
    </w:p>
    <w:p w14:paraId="0114A109" w14:textId="77777777" w:rsidR="005574F6" w:rsidRDefault="005574F6" w:rsidP="005574F6">
      <w:r>
        <w:t>'CIM10:F0001',</w:t>
      </w:r>
    </w:p>
    <w:p w14:paraId="0F727BBD" w14:textId="77777777" w:rsidR="005574F6" w:rsidRDefault="005574F6" w:rsidP="005574F6">
      <w:r>
        <w:t>'CIM10:F00010',</w:t>
      </w:r>
    </w:p>
    <w:p w14:paraId="3601AE3F" w14:textId="77777777" w:rsidR="005574F6" w:rsidRDefault="005574F6" w:rsidP="005574F6">
      <w:r>
        <w:t>'CIM10:F00011',</w:t>
      </w:r>
    </w:p>
    <w:p w14:paraId="798668C8" w14:textId="77777777" w:rsidR="005574F6" w:rsidRDefault="005574F6" w:rsidP="005574F6">
      <w:r>
        <w:t>'CIM10:F00012',</w:t>
      </w:r>
    </w:p>
    <w:p w14:paraId="346ECA86" w14:textId="77777777" w:rsidR="005574F6" w:rsidRDefault="005574F6" w:rsidP="005574F6">
      <w:r>
        <w:t>'CIM10:F0002',</w:t>
      </w:r>
    </w:p>
    <w:p w14:paraId="195C58EA" w14:textId="77777777" w:rsidR="005574F6" w:rsidRDefault="005574F6" w:rsidP="005574F6">
      <w:r>
        <w:t>'CIM10:F00020',</w:t>
      </w:r>
    </w:p>
    <w:p w14:paraId="06CBC182" w14:textId="77777777" w:rsidR="005574F6" w:rsidRDefault="005574F6" w:rsidP="005574F6">
      <w:r>
        <w:t>'CIM10:F00021',</w:t>
      </w:r>
    </w:p>
    <w:p w14:paraId="51CB4A0E" w14:textId="77777777" w:rsidR="005574F6" w:rsidRDefault="005574F6" w:rsidP="005574F6">
      <w:r>
        <w:t>'CIM10:F00022',</w:t>
      </w:r>
    </w:p>
    <w:p w14:paraId="7EE4CCE7" w14:textId="77777777" w:rsidR="005574F6" w:rsidRDefault="005574F6" w:rsidP="005574F6">
      <w:r>
        <w:t>'CIM10:F0003',</w:t>
      </w:r>
    </w:p>
    <w:p w14:paraId="2A95C79C" w14:textId="77777777" w:rsidR="005574F6" w:rsidRDefault="005574F6" w:rsidP="005574F6">
      <w:r>
        <w:t>'CIM10:F00030',</w:t>
      </w:r>
    </w:p>
    <w:p w14:paraId="4F1771BB" w14:textId="77777777" w:rsidR="005574F6" w:rsidRDefault="005574F6" w:rsidP="005574F6">
      <w:r>
        <w:t>'CIM10:F00031',</w:t>
      </w:r>
    </w:p>
    <w:p w14:paraId="5172E667" w14:textId="77777777" w:rsidR="005574F6" w:rsidRDefault="005574F6" w:rsidP="005574F6">
      <w:r>
        <w:t>'CIM10:F00032',</w:t>
      </w:r>
    </w:p>
    <w:p w14:paraId="3FFDE498" w14:textId="77777777" w:rsidR="005574F6" w:rsidRDefault="005574F6" w:rsidP="005574F6">
      <w:r>
        <w:t>'CIM10:F0004',</w:t>
      </w:r>
    </w:p>
    <w:p w14:paraId="0A3779A2" w14:textId="77777777" w:rsidR="005574F6" w:rsidRDefault="005574F6" w:rsidP="005574F6">
      <w:r>
        <w:t>'CIM10:F00040',</w:t>
      </w:r>
    </w:p>
    <w:p w14:paraId="0D41EA3C" w14:textId="77777777" w:rsidR="005574F6" w:rsidRDefault="005574F6" w:rsidP="005574F6">
      <w:r>
        <w:t>'CIM10:F00041',</w:t>
      </w:r>
    </w:p>
    <w:p w14:paraId="34C3C3FC" w14:textId="77777777" w:rsidR="005574F6" w:rsidRDefault="005574F6" w:rsidP="005574F6">
      <w:r>
        <w:t>'CIM10:F00042',</w:t>
      </w:r>
    </w:p>
    <w:p w14:paraId="55425943" w14:textId="77777777" w:rsidR="005574F6" w:rsidRDefault="005574F6" w:rsidP="005574F6">
      <w:r>
        <w:t>'CIM10:F001',</w:t>
      </w:r>
    </w:p>
    <w:p w14:paraId="6D673A73" w14:textId="77777777" w:rsidR="005574F6" w:rsidRDefault="005574F6" w:rsidP="005574F6">
      <w:r>
        <w:t>'CIM10:F0010',</w:t>
      </w:r>
    </w:p>
    <w:p w14:paraId="2C3A4930" w14:textId="77777777" w:rsidR="005574F6" w:rsidRDefault="005574F6" w:rsidP="005574F6">
      <w:r>
        <w:t>'CIM10:F00100',</w:t>
      </w:r>
    </w:p>
    <w:p w14:paraId="53167035" w14:textId="77777777" w:rsidR="005574F6" w:rsidRDefault="005574F6" w:rsidP="005574F6">
      <w:r>
        <w:t>'CIM10:F00101',</w:t>
      </w:r>
    </w:p>
    <w:p w14:paraId="1EDB7CD2" w14:textId="77777777" w:rsidR="005574F6" w:rsidRDefault="005574F6" w:rsidP="005574F6">
      <w:r>
        <w:t>'CIM10:F00102',</w:t>
      </w:r>
    </w:p>
    <w:p w14:paraId="6550366A" w14:textId="77777777" w:rsidR="005574F6" w:rsidRDefault="005574F6" w:rsidP="005574F6">
      <w:r>
        <w:t>'CIM10:F0011',</w:t>
      </w:r>
    </w:p>
    <w:p w14:paraId="51446E34" w14:textId="77777777" w:rsidR="005574F6" w:rsidRDefault="005574F6" w:rsidP="005574F6">
      <w:r>
        <w:t>'CIM10:F00110',</w:t>
      </w:r>
    </w:p>
    <w:p w14:paraId="494497BB" w14:textId="77777777" w:rsidR="005574F6" w:rsidRDefault="005574F6" w:rsidP="005574F6">
      <w:r>
        <w:t>'CIM10:F00111',</w:t>
      </w:r>
    </w:p>
    <w:p w14:paraId="677DCEC7" w14:textId="77777777" w:rsidR="005574F6" w:rsidRDefault="005574F6" w:rsidP="005574F6">
      <w:r>
        <w:t>'CIM10:F00112',</w:t>
      </w:r>
    </w:p>
    <w:p w14:paraId="60728D12" w14:textId="77777777" w:rsidR="005574F6" w:rsidRDefault="005574F6" w:rsidP="005574F6">
      <w:r>
        <w:t>'CIM10:F0012',</w:t>
      </w:r>
    </w:p>
    <w:p w14:paraId="259AD125" w14:textId="77777777" w:rsidR="005574F6" w:rsidRDefault="005574F6" w:rsidP="005574F6">
      <w:r>
        <w:t>'CIM10:F00120',</w:t>
      </w:r>
    </w:p>
    <w:p w14:paraId="3F56379B" w14:textId="77777777" w:rsidR="005574F6" w:rsidRDefault="005574F6" w:rsidP="005574F6">
      <w:r>
        <w:t>'CIM10:F00121',</w:t>
      </w:r>
    </w:p>
    <w:p w14:paraId="69A013DE" w14:textId="77777777" w:rsidR="005574F6" w:rsidRDefault="005574F6" w:rsidP="005574F6">
      <w:r>
        <w:t>'CIM10:F00122',</w:t>
      </w:r>
    </w:p>
    <w:p w14:paraId="3D270E54" w14:textId="77777777" w:rsidR="005574F6" w:rsidRDefault="005574F6" w:rsidP="005574F6">
      <w:r>
        <w:t>'CIM10:F0013',</w:t>
      </w:r>
    </w:p>
    <w:p w14:paraId="1E5D8ED3" w14:textId="77777777" w:rsidR="005574F6" w:rsidRDefault="005574F6" w:rsidP="005574F6">
      <w:r>
        <w:t>'CIM10:F00130',</w:t>
      </w:r>
    </w:p>
    <w:p w14:paraId="063CF41F" w14:textId="77777777" w:rsidR="005574F6" w:rsidRDefault="005574F6" w:rsidP="005574F6">
      <w:r>
        <w:t>'CIM10:F00131',</w:t>
      </w:r>
    </w:p>
    <w:p w14:paraId="6B6DF6F7" w14:textId="77777777" w:rsidR="005574F6" w:rsidRDefault="005574F6" w:rsidP="005574F6">
      <w:r>
        <w:t>'CIM10:F00132',</w:t>
      </w:r>
    </w:p>
    <w:p w14:paraId="74A85A4A" w14:textId="77777777" w:rsidR="005574F6" w:rsidRDefault="005574F6" w:rsidP="005574F6">
      <w:r>
        <w:t>'CIM10:F0014',</w:t>
      </w:r>
    </w:p>
    <w:p w14:paraId="799CACC2" w14:textId="77777777" w:rsidR="005574F6" w:rsidRDefault="005574F6" w:rsidP="005574F6">
      <w:r>
        <w:t>'CIM10:F00140',</w:t>
      </w:r>
    </w:p>
    <w:p w14:paraId="0A9C93A1" w14:textId="77777777" w:rsidR="005574F6" w:rsidRDefault="005574F6" w:rsidP="005574F6">
      <w:r>
        <w:t>'CIM10:F00141',</w:t>
      </w:r>
    </w:p>
    <w:p w14:paraId="33D8326C" w14:textId="77777777" w:rsidR="005574F6" w:rsidRDefault="005574F6" w:rsidP="005574F6">
      <w:r>
        <w:t>'CIM10:F00142',</w:t>
      </w:r>
    </w:p>
    <w:p w14:paraId="08133626" w14:textId="77777777" w:rsidR="005574F6" w:rsidRDefault="005574F6" w:rsidP="005574F6">
      <w:r>
        <w:t>'CIM10:F002',</w:t>
      </w:r>
    </w:p>
    <w:p w14:paraId="64110C45" w14:textId="77777777" w:rsidR="005574F6" w:rsidRDefault="005574F6" w:rsidP="005574F6">
      <w:r>
        <w:t>'CIM10:F0020',</w:t>
      </w:r>
    </w:p>
    <w:p w14:paraId="7D10A34E" w14:textId="77777777" w:rsidR="005574F6" w:rsidRDefault="005574F6" w:rsidP="005574F6">
      <w:r>
        <w:t>'CIM10:F00200',</w:t>
      </w:r>
    </w:p>
    <w:p w14:paraId="0255EB4A" w14:textId="77777777" w:rsidR="005574F6" w:rsidRDefault="005574F6" w:rsidP="005574F6">
      <w:r>
        <w:t>'CIM10:F00201',</w:t>
      </w:r>
    </w:p>
    <w:p w14:paraId="3530246A" w14:textId="77777777" w:rsidR="005574F6" w:rsidRDefault="005574F6" w:rsidP="005574F6">
      <w:r>
        <w:t>'CIM10:F00202',</w:t>
      </w:r>
    </w:p>
    <w:p w14:paraId="12F1C8A2" w14:textId="77777777" w:rsidR="005574F6" w:rsidRDefault="005574F6" w:rsidP="005574F6">
      <w:r>
        <w:t>'CIM10:F0021',</w:t>
      </w:r>
    </w:p>
    <w:p w14:paraId="60AABC53" w14:textId="77777777" w:rsidR="005574F6" w:rsidRDefault="005574F6" w:rsidP="005574F6">
      <w:r>
        <w:t>'CIM10:F00210',</w:t>
      </w:r>
    </w:p>
    <w:p w14:paraId="1107B551" w14:textId="77777777" w:rsidR="005574F6" w:rsidRDefault="005574F6" w:rsidP="005574F6">
      <w:r>
        <w:t>'CIM10:F00211',</w:t>
      </w:r>
    </w:p>
    <w:p w14:paraId="6FC38CE2" w14:textId="77777777" w:rsidR="005574F6" w:rsidRDefault="005574F6" w:rsidP="005574F6">
      <w:r>
        <w:t>'CIM10:F00212',</w:t>
      </w:r>
    </w:p>
    <w:p w14:paraId="3C00BD9A" w14:textId="77777777" w:rsidR="005574F6" w:rsidRDefault="005574F6" w:rsidP="005574F6">
      <w:r>
        <w:t>'CIM10:F0022',</w:t>
      </w:r>
    </w:p>
    <w:p w14:paraId="03768E65" w14:textId="77777777" w:rsidR="005574F6" w:rsidRDefault="005574F6" w:rsidP="005574F6">
      <w:r>
        <w:t>'CIM10:F00220',</w:t>
      </w:r>
    </w:p>
    <w:p w14:paraId="76417D2C" w14:textId="77777777" w:rsidR="005574F6" w:rsidRDefault="005574F6" w:rsidP="005574F6">
      <w:r>
        <w:t>'CIM10:F00221',</w:t>
      </w:r>
    </w:p>
    <w:p w14:paraId="496C01F0" w14:textId="77777777" w:rsidR="005574F6" w:rsidRDefault="005574F6" w:rsidP="005574F6">
      <w:r>
        <w:t>'CIM10:F00222',</w:t>
      </w:r>
    </w:p>
    <w:p w14:paraId="4F931EE4" w14:textId="77777777" w:rsidR="005574F6" w:rsidRDefault="005574F6" w:rsidP="005574F6">
      <w:r>
        <w:t>'CIM10:F0023',</w:t>
      </w:r>
    </w:p>
    <w:p w14:paraId="5A14EE56" w14:textId="77777777" w:rsidR="005574F6" w:rsidRDefault="005574F6" w:rsidP="005574F6">
      <w:r>
        <w:t>'CIM10:F00230',</w:t>
      </w:r>
    </w:p>
    <w:p w14:paraId="70084D74" w14:textId="77777777" w:rsidR="005574F6" w:rsidRDefault="005574F6" w:rsidP="005574F6">
      <w:r>
        <w:t>'CIM10:F00231',</w:t>
      </w:r>
    </w:p>
    <w:p w14:paraId="099050C8" w14:textId="77777777" w:rsidR="005574F6" w:rsidRDefault="005574F6" w:rsidP="005574F6">
      <w:r>
        <w:t>'CIM10:F00232',</w:t>
      </w:r>
    </w:p>
    <w:p w14:paraId="0077C308" w14:textId="77777777" w:rsidR="005574F6" w:rsidRDefault="005574F6" w:rsidP="005574F6">
      <w:r>
        <w:t>'CIM10:F0024',</w:t>
      </w:r>
    </w:p>
    <w:p w14:paraId="0D81AA21" w14:textId="77777777" w:rsidR="005574F6" w:rsidRDefault="005574F6" w:rsidP="005574F6">
      <w:r>
        <w:t>'CIM10:F00240',</w:t>
      </w:r>
    </w:p>
    <w:p w14:paraId="42686B83" w14:textId="77777777" w:rsidR="005574F6" w:rsidRDefault="005574F6" w:rsidP="005574F6">
      <w:r>
        <w:t>'CIM10:F00241',</w:t>
      </w:r>
    </w:p>
    <w:p w14:paraId="3AF1566C" w14:textId="77777777" w:rsidR="005574F6" w:rsidRDefault="005574F6" w:rsidP="005574F6">
      <w:r>
        <w:t>'CIM10:F00242',</w:t>
      </w:r>
    </w:p>
    <w:p w14:paraId="578D3683" w14:textId="77777777" w:rsidR="005574F6" w:rsidRDefault="005574F6" w:rsidP="005574F6">
      <w:r>
        <w:t>'CIM10:F009',</w:t>
      </w:r>
    </w:p>
    <w:p w14:paraId="5F713227" w14:textId="77777777" w:rsidR="005574F6" w:rsidRDefault="005574F6" w:rsidP="005574F6">
      <w:r>
        <w:t>'CIM10:F0090',</w:t>
      </w:r>
    </w:p>
    <w:p w14:paraId="149DF7F5" w14:textId="77777777" w:rsidR="005574F6" w:rsidRDefault="005574F6" w:rsidP="005574F6">
      <w:r>
        <w:t>'CIM10:F00900',</w:t>
      </w:r>
    </w:p>
    <w:p w14:paraId="0B3E3A2A" w14:textId="77777777" w:rsidR="005574F6" w:rsidRDefault="005574F6" w:rsidP="005574F6">
      <w:r>
        <w:t>'CIM10:F00901',</w:t>
      </w:r>
    </w:p>
    <w:p w14:paraId="6D4A0DA9" w14:textId="77777777" w:rsidR="005574F6" w:rsidRDefault="005574F6" w:rsidP="005574F6">
      <w:r>
        <w:t>'CIM10:F00902',</w:t>
      </w:r>
    </w:p>
    <w:p w14:paraId="4CFAF345" w14:textId="77777777" w:rsidR="005574F6" w:rsidRDefault="005574F6" w:rsidP="005574F6">
      <w:r>
        <w:t>'CIM10:F0091',</w:t>
      </w:r>
    </w:p>
    <w:p w14:paraId="5253870A" w14:textId="77777777" w:rsidR="005574F6" w:rsidRDefault="005574F6" w:rsidP="005574F6">
      <w:r>
        <w:t>'CIM10:F00910',</w:t>
      </w:r>
    </w:p>
    <w:p w14:paraId="697076D4" w14:textId="77777777" w:rsidR="005574F6" w:rsidRDefault="005574F6" w:rsidP="005574F6">
      <w:r>
        <w:t>'CIM10:F00911',</w:t>
      </w:r>
    </w:p>
    <w:p w14:paraId="1A8B87F2" w14:textId="77777777" w:rsidR="005574F6" w:rsidRDefault="005574F6" w:rsidP="005574F6">
      <w:r>
        <w:t>'CIM10:F00912',</w:t>
      </w:r>
    </w:p>
    <w:p w14:paraId="75EB1C16" w14:textId="77777777" w:rsidR="005574F6" w:rsidRDefault="005574F6" w:rsidP="005574F6">
      <w:r>
        <w:t>'CIM10:F0092',</w:t>
      </w:r>
    </w:p>
    <w:p w14:paraId="57A17BA4" w14:textId="77777777" w:rsidR="005574F6" w:rsidRDefault="005574F6" w:rsidP="005574F6">
      <w:r>
        <w:t>'CIM10:F00920',</w:t>
      </w:r>
    </w:p>
    <w:p w14:paraId="691121F6" w14:textId="77777777" w:rsidR="005574F6" w:rsidRDefault="005574F6" w:rsidP="005574F6">
      <w:r>
        <w:t>'CIM10:F00921',</w:t>
      </w:r>
    </w:p>
    <w:p w14:paraId="5150BCF9" w14:textId="77777777" w:rsidR="005574F6" w:rsidRDefault="005574F6" w:rsidP="005574F6">
      <w:r>
        <w:t>'CIM10:F00922',</w:t>
      </w:r>
    </w:p>
    <w:p w14:paraId="216E77CC" w14:textId="77777777" w:rsidR="005574F6" w:rsidRDefault="005574F6" w:rsidP="005574F6">
      <w:r>
        <w:t>'CIM10:F0093',</w:t>
      </w:r>
    </w:p>
    <w:p w14:paraId="25F690B2" w14:textId="77777777" w:rsidR="005574F6" w:rsidRDefault="005574F6" w:rsidP="005574F6">
      <w:r>
        <w:t>'CIM10:F00930',</w:t>
      </w:r>
    </w:p>
    <w:p w14:paraId="7F19D05B" w14:textId="77777777" w:rsidR="005574F6" w:rsidRDefault="005574F6" w:rsidP="005574F6">
      <w:r>
        <w:t>'CIM10:F00931',</w:t>
      </w:r>
    </w:p>
    <w:p w14:paraId="1C5B2F24" w14:textId="77777777" w:rsidR="005574F6" w:rsidRDefault="005574F6" w:rsidP="005574F6">
      <w:r>
        <w:t>'CIM10:F00932',</w:t>
      </w:r>
    </w:p>
    <w:p w14:paraId="712C4A1F" w14:textId="77777777" w:rsidR="005574F6" w:rsidRDefault="005574F6" w:rsidP="005574F6">
      <w:r>
        <w:t>'CIM10:F0094',</w:t>
      </w:r>
    </w:p>
    <w:p w14:paraId="4B24837E" w14:textId="77777777" w:rsidR="005574F6" w:rsidRDefault="005574F6" w:rsidP="005574F6">
      <w:r>
        <w:t>'CIM10:F00940',</w:t>
      </w:r>
    </w:p>
    <w:p w14:paraId="52D558E8" w14:textId="77777777" w:rsidR="005574F6" w:rsidRDefault="005574F6" w:rsidP="005574F6">
      <w:r>
        <w:t>'CIM10:F00941',</w:t>
      </w:r>
    </w:p>
    <w:p w14:paraId="5DC097D8" w14:textId="77777777" w:rsidR="005574F6" w:rsidRDefault="005574F6" w:rsidP="005574F6">
      <w:r>
        <w:t>'CIM10:F00942',</w:t>
      </w:r>
    </w:p>
    <w:p w14:paraId="408E11F6" w14:textId="77777777" w:rsidR="005574F6" w:rsidRDefault="005574F6" w:rsidP="005574F6">
      <w:r>
        <w:t>'CIM10:F01',</w:t>
      </w:r>
    </w:p>
    <w:p w14:paraId="2553D1B3" w14:textId="77777777" w:rsidR="005574F6" w:rsidRDefault="005574F6" w:rsidP="005574F6">
      <w:r>
        <w:t>'CIM10:F010',</w:t>
      </w:r>
    </w:p>
    <w:p w14:paraId="1BA096DF" w14:textId="77777777" w:rsidR="005574F6" w:rsidRDefault="005574F6" w:rsidP="005574F6">
      <w:r>
        <w:t>'CIM10:F0100',</w:t>
      </w:r>
    </w:p>
    <w:p w14:paraId="7AC8B07D" w14:textId="77777777" w:rsidR="005574F6" w:rsidRDefault="005574F6" w:rsidP="005574F6">
      <w:r>
        <w:t>'CIM10:F01000',</w:t>
      </w:r>
    </w:p>
    <w:p w14:paraId="0027B68E" w14:textId="77777777" w:rsidR="005574F6" w:rsidRDefault="005574F6" w:rsidP="005574F6">
      <w:r>
        <w:t>'CIM10:F01001',</w:t>
      </w:r>
    </w:p>
    <w:p w14:paraId="0E9324E7" w14:textId="77777777" w:rsidR="005574F6" w:rsidRDefault="005574F6" w:rsidP="005574F6">
      <w:r>
        <w:t>'CIM10:F01002',</w:t>
      </w:r>
    </w:p>
    <w:p w14:paraId="3DFB780E" w14:textId="77777777" w:rsidR="005574F6" w:rsidRDefault="005574F6" w:rsidP="005574F6">
      <w:r>
        <w:t>'CIM10:F0101',</w:t>
      </w:r>
    </w:p>
    <w:p w14:paraId="73397387" w14:textId="77777777" w:rsidR="005574F6" w:rsidRDefault="005574F6" w:rsidP="005574F6">
      <w:r>
        <w:t>'CIM10:F01010',</w:t>
      </w:r>
    </w:p>
    <w:p w14:paraId="7E11E82B" w14:textId="77777777" w:rsidR="005574F6" w:rsidRDefault="005574F6" w:rsidP="005574F6">
      <w:r>
        <w:t>'CIM10:F01011',</w:t>
      </w:r>
    </w:p>
    <w:p w14:paraId="1004A9A4" w14:textId="77777777" w:rsidR="005574F6" w:rsidRDefault="005574F6" w:rsidP="005574F6">
      <w:r>
        <w:t>'CIM10:F01012',</w:t>
      </w:r>
    </w:p>
    <w:p w14:paraId="1DECC156" w14:textId="77777777" w:rsidR="005574F6" w:rsidRDefault="005574F6" w:rsidP="005574F6">
      <w:r>
        <w:t>'CIM10:F0102',</w:t>
      </w:r>
    </w:p>
    <w:p w14:paraId="1EC1C208" w14:textId="77777777" w:rsidR="005574F6" w:rsidRDefault="005574F6" w:rsidP="005574F6">
      <w:r>
        <w:t>'CIM10:F01020',</w:t>
      </w:r>
    </w:p>
    <w:p w14:paraId="0A3D72D1" w14:textId="77777777" w:rsidR="005574F6" w:rsidRDefault="005574F6" w:rsidP="005574F6">
      <w:r>
        <w:t>'CIM10:F01021',</w:t>
      </w:r>
    </w:p>
    <w:p w14:paraId="726A8175" w14:textId="77777777" w:rsidR="005574F6" w:rsidRDefault="005574F6" w:rsidP="005574F6">
      <w:r>
        <w:t>'CIM10:F01022',</w:t>
      </w:r>
    </w:p>
    <w:p w14:paraId="7AF554EB" w14:textId="77777777" w:rsidR="005574F6" w:rsidRDefault="005574F6" w:rsidP="005574F6">
      <w:r>
        <w:t>'CIM10:F0103',</w:t>
      </w:r>
    </w:p>
    <w:p w14:paraId="30C7BF79" w14:textId="77777777" w:rsidR="005574F6" w:rsidRDefault="005574F6" w:rsidP="005574F6">
      <w:r>
        <w:t>'CIM10:F01030',</w:t>
      </w:r>
    </w:p>
    <w:p w14:paraId="7A09416C" w14:textId="77777777" w:rsidR="005574F6" w:rsidRDefault="005574F6" w:rsidP="005574F6">
      <w:r>
        <w:t>'CIM10:F01031',</w:t>
      </w:r>
    </w:p>
    <w:p w14:paraId="501FBC7A" w14:textId="77777777" w:rsidR="005574F6" w:rsidRDefault="005574F6" w:rsidP="005574F6">
      <w:r>
        <w:t>'CIM10:F01032',</w:t>
      </w:r>
    </w:p>
    <w:p w14:paraId="6C8E720E" w14:textId="77777777" w:rsidR="005574F6" w:rsidRDefault="005574F6" w:rsidP="005574F6">
      <w:r>
        <w:t>'CIM10:F0104',</w:t>
      </w:r>
    </w:p>
    <w:p w14:paraId="2FBA65D8" w14:textId="77777777" w:rsidR="005574F6" w:rsidRDefault="005574F6" w:rsidP="005574F6">
      <w:r>
        <w:t>'CIM10:F01040',</w:t>
      </w:r>
    </w:p>
    <w:p w14:paraId="1CE1D288" w14:textId="77777777" w:rsidR="005574F6" w:rsidRDefault="005574F6" w:rsidP="005574F6">
      <w:r>
        <w:t>'CIM10:F01041',</w:t>
      </w:r>
    </w:p>
    <w:p w14:paraId="1E5674B0" w14:textId="77777777" w:rsidR="005574F6" w:rsidRDefault="005574F6" w:rsidP="005574F6">
      <w:r>
        <w:t>'CIM10:F01042',</w:t>
      </w:r>
    </w:p>
    <w:p w14:paraId="75C75023" w14:textId="77777777" w:rsidR="005574F6" w:rsidRDefault="005574F6" w:rsidP="005574F6">
      <w:r>
        <w:t>'CIM10:F011',</w:t>
      </w:r>
    </w:p>
    <w:p w14:paraId="7A5A4480" w14:textId="77777777" w:rsidR="005574F6" w:rsidRDefault="005574F6" w:rsidP="005574F6">
      <w:r>
        <w:t>'CIM10:F0110',</w:t>
      </w:r>
    </w:p>
    <w:p w14:paraId="7402D104" w14:textId="77777777" w:rsidR="005574F6" w:rsidRDefault="005574F6" w:rsidP="005574F6">
      <w:r>
        <w:t>'CIM10:F01100',</w:t>
      </w:r>
    </w:p>
    <w:p w14:paraId="2B1983A9" w14:textId="77777777" w:rsidR="005574F6" w:rsidRDefault="005574F6" w:rsidP="005574F6">
      <w:r>
        <w:t>'CIM10:F01101',</w:t>
      </w:r>
    </w:p>
    <w:p w14:paraId="0CDCB1F4" w14:textId="77777777" w:rsidR="005574F6" w:rsidRDefault="005574F6" w:rsidP="005574F6">
      <w:r>
        <w:t>'CIM10:F01102',</w:t>
      </w:r>
    </w:p>
    <w:p w14:paraId="09A3A307" w14:textId="77777777" w:rsidR="005574F6" w:rsidRDefault="005574F6" w:rsidP="005574F6">
      <w:r>
        <w:t>'CIM10:F0111',</w:t>
      </w:r>
    </w:p>
    <w:p w14:paraId="65B1FEA9" w14:textId="77777777" w:rsidR="005574F6" w:rsidRDefault="005574F6" w:rsidP="005574F6">
      <w:r>
        <w:t>'CIM10:F01110',</w:t>
      </w:r>
    </w:p>
    <w:p w14:paraId="78837F4B" w14:textId="77777777" w:rsidR="005574F6" w:rsidRDefault="005574F6" w:rsidP="005574F6">
      <w:r>
        <w:t>'CIM10:F01111',</w:t>
      </w:r>
    </w:p>
    <w:p w14:paraId="67B761A5" w14:textId="77777777" w:rsidR="005574F6" w:rsidRDefault="005574F6" w:rsidP="005574F6">
      <w:r>
        <w:t>'CIM10:F01112',</w:t>
      </w:r>
    </w:p>
    <w:p w14:paraId="0129EB76" w14:textId="77777777" w:rsidR="005574F6" w:rsidRDefault="005574F6" w:rsidP="005574F6">
      <w:r>
        <w:t>'CIM10:F0112',</w:t>
      </w:r>
    </w:p>
    <w:p w14:paraId="403AAC4A" w14:textId="77777777" w:rsidR="005574F6" w:rsidRDefault="005574F6" w:rsidP="005574F6">
      <w:r>
        <w:t>'CIM10:F01120',</w:t>
      </w:r>
    </w:p>
    <w:p w14:paraId="25F062FC" w14:textId="77777777" w:rsidR="005574F6" w:rsidRDefault="005574F6" w:rsidP="005574F6">
      <w:r>
        <w:t>'CIM10:F01121',</w:t>
      </w:r>
    </w:p>
    <w:p w14:paraId="12122329" w14:textId="77777777" w:rsidR="005574F6" w:rsidRDefault="005574F6" w:rsidP="005574F6">
      <w:r>
        <w:t>'CIM10:F01122',</w:t>
      </w:r>
    </w:p>
    <w:p w14:paraId="5CDB858E" w14:textId="77777777" w:rsidR="005574F6" w:rsidRDefault="005574F6" w:rsidP="005574F6">
      <w:r>
        <w:t>'CIM10:F0113',</w:t>
      </w:r>
    </w:p>
    <w:p w14:paraId="6C9F721F" w14:textId="77777777" w:rsidR="005574F6" w:rsidRDefault="005574F6" w:rsidP="005574F6">
      <w:r>
        <w:t>'CIM10:F01130',</w:t>
      </w:r>
    </w:p>
    <w:p w14:paraId="3BEA11CA" w14:textId="77777777" w:rsidR="005574F6" w:rsidRDefault="005574F6" w:rsidP="005574F6">
      <w:r>
        <w:t>'CIM10:F01131',</w:t>
      </w:r>
    </w:p>
    <w:p w14:paraId="1DB9360C" w14:textId="77777777" w:rsidR="005574F6" w:rsidRDefault="005574F6" w:rsidP="005574F6">
      <w:r>
        <w:t>'CIM10:F01132',</w:t>
      </w:r>
    </w:p>
    <w:p w14:paraId="655B1EA8" w14:textId="77777777" w:rsidR="005574F6" w:rsidRDefault="005574F6" w:rsidP="005574F6">
      <w:r>
        <w:t>'CIM10:F0114',</w:t>
      </w:r>
    </w:p>
    <w:p w14:paraId="73B40AFD" w14:textId="77777777" w:rsidR="005574F6" w:rsidRDefault="005574F6" w:rsidP="005574F6">
      <w:r>
        <w:t>'CIM10:F01140',</w:t>
      </w:r>
    </w:p>
    <w:p w14:paraId="5D1684B1" w14:textId="77777777" w:rsidR="005574F6" w:rsidRDefault="005574F6" w:rsidP="005574F6">
      <w:r>
        <w:t>'CIM10:F01141',</w:t>
      </w:r>
    </w:p>
    <w:p w14:paraId="43ED7303" w14:textId="77777777" w:rsidR="005574F6" w:rsidRDefault="005574F6" w:rsidP="005574F6">
      <w:r>
        <w:t>'CIM10:F01142',</w:t>
      </w:r>
    </w:p>
    <w:p w14:paraId="07620579" w14:textId="77777777" w:rsidR="005574F6" w:rsidRDefault="005574F6" w:rsidP="005574F6">
      <w:r>
        <w:t>'CIM10:F012',</w:t>
      </w:r>
    </w:p>
    <w:p w14:paraId="56789C17" w14:textId="77777777" w:rsidR="005574F6" w:rsidRDefault="005574F6" w:rsidP="005574F6">
      <w:r>
        <w:t>'CIM10:F0120',</w:t>
      </w:r>
    </w:p>
    <w:p w14:paraId="6C0913D7" w14:textId="77777777" w:rsidR="005574F6" w:rsidRDefault="005574F6" w:rsidP="005574F6">
      <w:r>
        <w:t>'CIM10:F01200',</w:t>
      </w:r>
    </w:p>
    <w:p w14:paraId="334B181E" w14:textId="77777777" w:rsidR="005574F6" w:rsidRDefault="005574F6" w:rsidP="005574F6">
      <w:r>
        <w:t>'CIM10:F01201',</w:t>
      </w:r>
    </w:p>
    <w:p w14:paraId="62E8F7DC" w14:textId="77777777" w:rsidR="005574F6" w:rsidRDefault="005574F6" w:rsidP="005574F6">
      <w:r>
        <w:t>'CIM10:F01202',</w:t>
      </w:r>
    </w:p>
    <w:p w14:paraId="1E799F45" w14:textId="77777777" w:rsidR="005574F6" w:rsidRDefault="005574F6" w:rsidP="005574F6">
      <w:r>
        <w:t>'CIM10:F0121',</w:t>
      </w:r>
    </w:p>
    <w:p w14:paraId="3ADFE692" w14:textId="77777777" w:rsidR="005574F6" w:rsidRDefault="005574F6" w:rsidP="005574F6">
      <w:r>
        <w:t>'CIM10:F01210',</w:t>
      </w:r>
    </w:p>
    <w:p w14:paraId="3A9D33F9" w14:textId="77777777" w:rsidR="005574F6" w:rsidRDefault="005574F6" w:rsidP="005574F6">
      <w:r>
        <w:t>'CIM10:F01211',</w:t>
      </w:r>
    </w:p>
    <w:p w14:paraId="3BDFB57E" w14:textId="77777777" w:rsidR="005574F6" w:rsidRDefault="005574F6" w:rsidP="005574F6">
      <w:r>
        <w:t>'CIM10:F01212',</w:t>
      </w:r>
    </w:p>
    <w:p w14:paraId="10427B0B" w14:textId="77777777" w:rsidR="005574F6" w:rsidRDefault="005574F6" w:rsidP="005574F6">
      <w:r>
        <w:t>'CIM10:F0122',</w:t>
      </w:r>
    </w:p>
    <w:p w14:paraId="6177076C" w14:textId="77777777" w:rsidR="005574F6" w:rsidRDefault="005574F6" w:rsidP="005574F6">
      <w:r>
        <w:t>'CIM10:F01220',</w:t>
      </w:r>
    </w:p>
    <w:p w14:paraId="2E649D71" w14:textId="77777777" w:rsidR="005574F6" w:rsidRDefault="005574F6" w:rsidP="005574F6">
      <w:r>
        <w:t>'CIM10:F01221',</w:t>
      </w:r>
    </w:p>
    <w:p w14:paraId="64F8BE68" w14:textId="77777777" w:rsidR="005574F6" w:rsidRDefault="005574F6" w:rsidP="005574F6">
      <w:r>
        <w:t>'CIM10:F01222',</w:t>
      </w:r>
    </w:p>
    <w:p w14:paraId="35AD8B20" w14:textId="77777777" w:rsidR="005574F6" w:rsidRDefault="005574F6" w:rsidP="005574F6">
      <w:r>
        <w:t>'CIM10:F0123',</w:t>
      </w:r>
    </w:p>
    <w:p w14:paraId="5DBF2151" w14:textId="77777777" w:rsidR="005574F6" w:rsidRDefault="005574F6" w:rsidP="005574F6">
      <w:r>
        <w:t>'CIM10:F01230',</w:t>
      </w:r>
    </w:p>
    <w:p w14:paraId="086E0056" w14:textId="77777777" w:rsidR="005574F6" w:rsidRDefault="005574F6" w:rsidP="005574F6">
      <w:r>
        <w:t>'CIM10:F01231',</w:t>
      </w:r>
    </w:p>
    <w:p w14:paraId="7F0FA9E5" w14:textId="77777777" w:rsidR="005574F6" w:rsidRDefault="005574F6" w:rsidP="005574F6">
      <w:r>
        <w:t>'CIM10:F01232',</w:t>
      </w:r>
    </w:p>
    <w:p w14:paraId="16F5C169" w14:textId="77777777" w:rsidR="005574F6" w:rsidRDefault="005574F6" w:rsidP="005574F6">
      <w:r>
        <w:t>'CIM10:F0124',</w:t>
      </w:r>
    </w:p>
    <w:p w14:paraId="6D099F80" w14:textId="77777777" w:rsidR="005574F6" w:rsidRDefault="005574F6" w:rsidP="005574F6">
      <w:r>
        <w:t>'CIM10:F01240',</w:t>
      </w:r>
    </w:p>
    <w:p w14:paraId="2538E0D8" w14:textId="77777777" w:rsidR="005574F6" w:rsidRDefault="005574F6" w:rsidP="005574F6">
      <w:r>
        <w:t>'CIM10:F01241',</w:t>
      </w:r>
    </w:p>
    <w:p w14:paraId="12169550" w14:textId="77777777" w:rsidR="005574F6" w:rsidRDefault="005574F6" w:rsidP="005574F6">
      <w:r>
        <w:t>'CIM10:F01242',</w:t>
      </w:r>
    </w:p>
    <w:p w14:paraId="076AE58C" w14:textId="77777777" w:rsidR="005574F6" w:rsidRDefault="005574F6" w:rsidP="005574F6">
      <w:r>
        <w:t>'CIM10:F013',</w:t>
      </w:r>
    </w:p>
    <w:p w14:paraId="2AF4EA47" w14:textId="77777777" w:rsidR="005574F6" w:rsidRDefault="005574F6" w:rsidP="005574F6">
      <w:r>
        <w:t>'CIM10:F0130',</w:t>
      </w:r>
    </w:p>
    <w:p w14:paraId="10CC6509" w14:textId="77777777" w:rsidR="005574F6" w:rsidRDefault="005574F6" w:rsidP="005574F6">
      <w:r>
        <w:t>'CIM10:F01300',</w:t>
      </w:r>
    </w:p>
    <w:p w14:paraId="0C4CC970" w14:textId="77777777" w:rsidR="005574F6" w:rsidRDefault="005574F6" w:rsidP="005574F6">
      <w:r>
        <w:t>'CIM10:F01301',</w:t>
      </w:r>
    </w:p>
    <w:p w14:paraId="78D885E1" w14:textId="77777777" w:rsidR="005574F6" w:rsidRDefault="005574F6" w:rsidP="005574F6">
      <w:r>
        <w:t>'CIM10:F01302',</w:t>
      </w:r>
    </w:p>
    <w:p w14:paraId="259511C9" w14:textId="77777777" w:rsidR="005574F6" w:rsidRDefault="005574F6" w:rsidP="005574F6">
      <w:r>
        <w:t>'CIM10:F0131',</w:t>
      </w:r>
    </w:p>
    <w:p w14:paraId="62D80809" w14:textId="77777777" w:rsidR="005574F6" w:rsidRDefault="005574F6" w:rsidP="005574F6">
      <w:r>
        <w:t>'CIM10:F01310',</w:t>
      </w:r>
    </w:p>
    <w:p w14:paraId="14B92E12" w14:textId="77777777" w:rsidR="005574F6" w:rsidRDefault="005574F6" w:rsidP="005574F6">
      <w:r>
        <w:t>'CIM10:F01311',</w:t>
      </w:r>
    </w:p>
    <w:p w14:paraId="1F291220" w14:textId="77777777" w:rsidR="005574F6" w:rsidRDefault="005574F6" w:rsidP="005574F6">
      <w:r>
        <w:t>'CIM10:F01312',</w:t>
      </w:r>
    </w:p>
    <w:p w14:paraId="05A92833" w14:textId="77777777" w:rsidR="005574F6" w:rsidRDefault="005574F6" w:rsidP="005574F6">
      <w:r>
        <w:t>'CIM10:F0132',</w:t>
      </w:r>
    </w:p>
    <w:p w14:paraId="4577E672" w14:textId="77777777" w:rsidR="005574F6" w:rsidRDefault="005574F6" w:rsidP="005574F6">
      <w:r>
        <w:t>'CIM10:F01320',</w:t>
      </w:r>
    </w:p>
    <w:p w14:paraId="23D08CEA" w14:textId="77777777" w:rsidR="005574F6" w:rsidRDefault="005574F6" w:rsidP="005574F6">
      <w:r>
        <w:t>'CIM10:F01321',</w:t>
      </w:r>
    </w:p>
    <w:p w14:paraId="12BABD42" w14:textId="77777777" w:rsidR="005574F6" w:rsidRDefault="005574F6" w:rsidP="005574F6">
      <w:r>
        <w:t>'CIM10:F01322',</w:t>
      </w:r>
    </w:p>
    <w:p w14:paraId="20FB550F" w14:textId="77777777" w:rsidR="005574F6" w:rsidRDefault="005574F6" w:rsidP="005574F6">
      <w:r>
        <w:t>'CIM10:F0133',</w:t>
      </w:r>
    </w:p>
    <w:p w14:paraId="64FAF03F" w14:textId="77777777" w:rsidR="005574F6" w:rsidRDefault="005574F6" w:rsidP="005574F6">
      <w:r>
        <w:t>'CIM10:F01330',</w:t>
      </w:r>
    </w:p>
    <w:p w14:paraId="09DF8BE3" w14:textId="77777777" w:rsidR="005574F6" w:rsidRDefault="005574F6" w:rsidP="005574F6">
      <w:r>
        <w:t>'CIM10:F01331',</w:t>
      </w:r>
    </w:p>
    <w:p w14:paraId="600645A0" w14:textId="77777777" w:rsidR="005574F6" w:rsidRDefault="005574F6" w:rsidP="005574F6">
      <w:r>
        <w:t>'CIM10:F01332',</w:t>
      </w:r>
    </w:p>
    <w:p w14:paraId="6BA9F3DF" w14:textId="77777777" w:rsidR="005574F6" w:rsidRDefault="005574F6" w:rsidP="005574F6">
      <w:r>
        <w:t>'CIM10:F0134',</w:t>
      </w:r>
    </w:p>
    <w:p w14:paraId="71FDAFAA" w14:textId="77777777" w:rsidR="005574F6" w:rsidRDefault="005574F6" w:rsidP="005574F6">
      <w:r>
        <w:t>'CIM10:F01340',</w:t>
      </w:r>
    </w:p>
    <w:p w14:paraId="2C48FE20" w14:textId="77777777" w:rsidR="005574F6" w:rsidRDefault="005574F6" w:rsidP="005574F6">
      <w:r>
        <w:t>'CIM10:F01341',</w:t>
      </w:r>
    </w:p>
    <w:p w14:paraId="0749E4B9" w14:textId="77777777" w:rsidR="005574F6" w:rsidRDefault="005574F6" w:rsidP="005574F6">
      <w:r>
        <w:t>'CIM10:F01342',</w:t>
      </w:r>
    </w:p>
    <w:p w14:paraId="38D8518B" w14:textId="77777777" w:rsidR="005574F6" w:rsidRDefault="005574F6" w:rsidP="005574F6">
      <w:r>
        <w:t>'CIM10:F018',</w:t>
      </w:r>
    </w:p>
    <w:p w14:paraId="5DBD0E25" w14:textId="77777777" w:rsidR="005574F6" w:rsidRDefault="005574F6" w:rsidP="005574F6">
      <w:r>
        <w:t>'CIM10:F0180',</w:t>
      </w:r>
    </w:p>
    <w:p w14:paraId="38D49AAD" w14:textId="77777777" w:rsidR="005574F6" w:rsidRDefault="005574F6" w:rsidP="005574F6">
      <w:r>
        <w:t>'CIM10:F01800',</w:t>
      </w:r>
    </w:p>
    <w:p w14:paraId="4F3EB4A4" w14:textId="77777777" w:rsidR="005574F6" w:rsidRDefault="005574F6" w:rsidP="005574F6">
      <w:r>
        <w:t>'CIM10:F01801',</w:t>
      </w:r>
    </w:p>
    <w:p w14:paraId="33A4D098" w14:textId="77777777" w:rsidR="005574F6" w:rsidRDefault="005574F6" w:rsidP="005574F6">
      <w:r>
        <w:t>'CIM10:F01802',</w:t>
      </w:r>
    </w:p>
    <w:p w14:paraId="54E328F7" w14:textId="77777777" w:rsidR="005574F6" w:rsidRDefault="005574F6" w:rsidP="005574F6">
      <w:r>
        <w:t>'CIM10:F0181',</w:t>
      </w:r>
    </w:p>
    <w:p w14:paraId="29A76C17" w14:textId="77777777" w:rsidR="005574F6" w:rsidRDefault="005574F6" w:rsidP="005574F6">
      <w:r>
        <w:t>'CIM10:F01810',</w:t>
      </w:r>
    </w:p>
    <w:p w14:paraId="16EA7876" w14:textId="77777777" w:rsidR="005574F6" w:rsidRDefault="005574F6" w:rsidP="005574F6">
      <w:r>
        <w:t>'CIM10:F01811',</w:t>
      </w:r>
    </w:p>
    <w:p w14:paraId="3C1C12FF" w14:textId="77777777" w:rsidR="005574F6" w:rsidRDefault="005574F6" w:rsidP="005574F6">
      <w:r>
        <w:t>'CIM10:F01812',</w:t>
      </w:r>
    </w:p>
    <w:p w14:paraId="1C118918" w14:textId="77777777" w:rsidR="005574F6" w:rsidRDefault="005574F6" w:rsidP="005574F6">
      <w:r>
        <w:t>'CIM10:F0182',</w:t>
      </w:r>
    </w:p>
    <w:p w14:paraId="67C529FE" w14:textId="77777777" w:rsidR="005574F6" w:rsidRDefault="005574F6" w:rsidP="005574F6">
      <w:r>
        <w:t>'CIM10:F01820',</w:t>
      </w:r>
    </w:p>
    <w:p w14:paraId="11E8F208" w14:textId="77777777" w:rsidR="005574F6" w:rsidRDefault="005574F6" w:rsidP="005574F6">
      <w:r>
        <w:t>'CIM10:F01821',</w:t>
      </w:r>
    </w:p>
    <w:p w14:paraId="3099E0F1" w14:textId="77777777" w:rsidR="005574F6" w:rsidRDefault="005574F6" w:rsidP="005574F6">
      <w:r>
        <w:t>'CIM10:F01822',</w:t>
      </w:r>
    </w:p>
    <w:p w14:paraId="1A5754B2" w14:textId="77777777" w:rsidR="005574F6" w:rsidRDefault="005574F6" w:rsidP="005574F6">
      <w:r>
        <w:t>'CIM10:F0183',</w:t>
      </w:r>
    </w:p>
    <w:p w14:paraId="2358EDA8" w14:textId="77777777" w:rsidR="005574F6" w:rsidRDefault="005574F6" w:rsidP="005574F6">
      <w:r>
        <w:t>'CIM10:F01830',</w:t>
      </w:r>
    </w:p>
    <w:p w14:paraId="25A21A54" w14:textId="77777777" w:rsidR="005574F6" w:rsidRDefault="005574F6" w:rsidP="005574F6">
      <w:r>
        <w:t>'CIM10:F01831',</w:t>
      </w:r>
    </w:p>
    <w:p w14:paraId="56D8C941" w14:textId="77777777" w:rsidR="005574F6" w:rsidRDefault="005574F6" w:rsidP="005574F6">
      <w:r>
        <w:t>'CIM10:F01832',</w:t>
      </w:r>
    </w:p>
    <w:p w14:paraId="55AD9A0E" w14:textId="77777777" w:rsidR="005574F6" w:rsidRDefault="005574F6" w:rsidP="005574F6">
      <w:r>
        <w:t>'CIM10:F0184',</w:t>
      </w:r>
    </w:p>
    <w:p w14:paraId="7FFBE3F3" w14:textId="77777777" w:rsidR="005574F6" w:rsidRDefault="005574F6" w:rsidP="005574F6">
      <w:r>
        <w:t>'CIM10:F01840',</w:t>
      </w:r>
    </w:p>
    <w:p w14:paraId="7D64CB73" w14:textId="77777777" w:rsidR="005574F6" w:rsidRDefault="005574F6" w:rsidP="005574F6">
      <w:r>
        <w:t>'CIM10:F01841',</w:t>
      </w:r>
    </w:p>
    <w:p w14:paraId="1EDDE374" w14:textId="77777777" w:rsidR="005574F6" w:rsidRDefault="005574F6" w:rsidP="005574F6">
      <w:r>
        <w:t>'CIM10:F01842',</w:t>
      </w:r>
    </w:p>
    <w:p w14:paraId="416BA98A" w14:textId="77777777" w:rsidR="005574F6" w:rsidRDefault="005574F6" w:rsidP="005574F6">
      <w:r>
        <w:t>'CIM10:F019',</w:t>
      </w:r>
    </w:p>
    <w:p w14:paraId="5A53E926" w14:textId="77777777" w:rsidR="005574F6" w:rsidRDefault="005574F6" w:rsidP="005574F6">
      <w:r>
        <w:t>'CIM10:F0190',</w:t>
      </w:r>
    </w:p>
    <w:p w14:paraId="602444B9" w14:textId="77777777" w:rsidR="005574F6" w:rsidRDefault="005574F6" w:rsidP="005574F6">
      <w:r>
        <w:t>'CIM10:F01900',</w:t>
      </w:r>
    </w:p>
    <w:p w14:paraId="6A6D58F4" w14:textId="77777777" w:rsidR="005574F6" w:rsidRDefault="005574F6" w:rsidP="005574F6">
      <w:r>
        <w:t>'CIM10:F01901',</w:t>
      </w:r>
    </w:p>
    <w:p w14:paraId="7FFA6A1E" w14:textId="77777777" w:rsidR="005574F6" w:rsidRDefault="005574F6" w:rsidP="005574F6">
      <w:r>
        <w:t>'CIM10:F01902',</w:t>
      </w:r>
    </w:p>
    <w:p w14:paraId="44C60D2A" w14:textId="77777777" w:rsidR="005574F6" w:rsidRDefault="005574F6" w:rsidP="005574F6">
      <w:r>
        <w:t>'CIM10:F0191',</w:t>
      </w:r>
    </w:p>
    <w:p w14:paraId="7CF3DF4B" w14:textId="77777777" w:rsidR="005574F6" w:rsidRDefault="005574F6" w:rsidP="005574F6">
      <w:r>
        <w:t>'CIM10:F01910',</w:t>
      </w:r>
    </w:p>
    <w:p w14:paraId="32CA34B0" w14:textId="77777777" w:rsidR="005574F6" w:rsidRDefault="005574F6" w:rsidP="005574F6">
      <w:r>
        <w:t>'CIM10:F01911',</w:t>
      </w:r>
    </w:p>
    <w:p w14:paraId="125401E8" w14:textId="77777777" w:rsidR="005574F6" w:rsidRDefault="005574F6" w:rsidP="005574F6">
      <w:r>
        <w:t>'CIM10:F01912',</w:t>
      </w:r>
    </w:p>
    <w:p w14:paraId="3BD9DD13" w14:textId="77777777" w:rsidR="005574F6" w:rsidRDefault="005574F6" w:rsidP="005574F6">
      <w:r>
        <w:t>'CIM10:F0192',</w:t>
      </w:r>
    </w:p>
    <w:p w14:paraId="3002F9CB" w14:textId="77777777" w:rsidR="005574F6" w:rsidRDefault="005574F6" w:rsidP="005574F6">
      <w:r>
        <w:t>'CIM10:F01920',</w:t>
      </w:r>
    </w:p>
    <w:p w14:paraId="7D35BD0E" w14:textId="77777777" w:rsidR="005574F6" w:rsidRDefault="005574F6" w:rsidP="005574F6">
      <w:r>
        <w:t>'CIM10:F01921',</w:t>
      </w:r>
    </w:p>
    <w:p w14:paraId="11A2B9E6" w14:textId="77777777" w:rsidR="005574F6" w:rsidRDefault="005574F6" w:rsidP="005574F6">
      <w:r>
        <w:t>'CIM10:F01922',</w:t>
      </w:r>
    </w:p>
    <w:p w14:paraId="2AC2711E" w14:textId="77777777" w:rsidR="005574F6" w:rsidRDefault="005574F6" w:rsidP="005574F6">
      <w:r>
        <w:t>'CIM10:F0193',</w:t>
      </w:r>
    </w:p>
    <w:p w14:paraId="007A4719" w14:textId="77777777" w:rsidR="005574F6" w:rsidRDefault="005574F6" w:rsidP="005574F6">
      <w:r>
        <w:t>'CIM10:F01930',</w:t>
      </w:r>
    </w:p>
    <w:p w14:paraId="6E062A39" w14:textId="77777777" w:rsidR="005574F6" w:rsidRDefault="005574F6" w:rsidP="005574F6">
      <w:r>
        <w:t>'CIM10:F01931',</w:t>
      </w:r>
    </w:p>
    <w:p w14:paraId="7D8EC9FC" w14:textId="77777777" w:rsidR="005574F6" w:rsidRDefault="005574F6" w:rsidP="005574F6">
      <w:r>
        <w:t>'CIM10:F01932',</w:t>
      </w:r>
    </w:p>
    <w:p w14:paraId="69E7C8E6" w14:textId="77777777" w:rsidR="005574F6" w:rsidRDefault="005574F6" w:rsidP="005574F6">
      <w:r>
        <w:t>'CIM10:F0194',</w:t>
      </w:r>
    </w:p>
    <w:p w14:paraId="7C12FF3C" w14:textId="77777777" w:rsidR="005574F6" w:rsidRDefault="005574F6" w:rsidP="005574F6">
      <w:r>
        <w:t>'CIM10:F01940',</w:t>
      </w:r>
    </w:p>
    <w:p w14:paraId="7FD69F46" w14:textId="77777777" w:rsidR="005574F6" w:rsidRDefault="005574F6" w:rsidP="005574F6">
      <w:r>
        <w:t>'CIM10:F01941',</w:t>
      </w:r>
    </w:p>
    <w:p w14:paraId="67A931A5" w14:textId="77777777" w:rsidR="005574F6" w:rsidRDefault="005574F6" w:rsidP="005574F6">
      <w:r>
        <w:t>'CIM10:F01942',</w:t>
      </w:r>
    </w:p>
    <w:p w14:paraId="60E27276" w14:textId="77777777" w:rsidR="005574F6" w:rsidRDefault="005574F6" w:rsidP="005574F6">
      <w:r>
        <w:t>'CIM10:F051',</w:t>
      </w:r>
    </w:p>
    <w:p w14:paraId="6A4E0BCE" w14:textId="77777777" w:rsidR="005574F6" w:rsidRDefault="005574F6" w:rsidP="005574F6">
      <w:r>
        <w:t>'CIM10:F067',</w:t>
      </w:r>
    </w:p>
    <w:p w14:paraId="4F27D01A" w14:textId="77777777" w:rsidR="005574F6" w:rsidRDefault="005574F6" w:rsidP="005574F6">
      <w:r>
        <w:t>'CIM10:F0670',</w:t>
      </w:r>
    </w:p>
    <w:p w14:paraId="45674F5C" w14:textId="77777777" w:rsidR="005574F6" w:rsidRDefault="005574F6" w:rsidP="005574F6">
      <w:r>
        <w:t>'CIM10:F0671',</w:t>
      </w:r>
    </w:p>
    <w:p w14:paraId="275C5510" w14:textId="77777777" w:rsidR="005574F6" w:rsidRDefault="005574F6" w:rsidP="005574F6">
      <w:r>
        <w:t>'CIM10:G30',</w:t>
      </w:r>
    </w:p>
    <w:p w14:paraId="1C381C15" w14:textId="77777777" w:rsidR="005574F6" w:rsidRDefault="005574F6" w:rsidP="005574F6">
      <w:r>
        <w:t>'CIM10:G300',</w:t>
      </w:r>
    </w:p>
    <w:p w14:paraId="2F9A203B" w14:textId="77777777" w:rsidR="005574F6" w:rsidRDefault="005574F6" w:rsidP="005574F6">
      <w:r>
        <w:t>'CIM10:G301',</w:t>
      </w:r>
    </w:p>
    <w:p w14:paraId="46D33FAA" w14:textId="77777777" w:rsidR="005574F6" w:rsidRDefault="005574F6" w:rsidP="005574F6">
      <w:r>
        <w:t>'CIM10:G308',</w:t>
      </w:r>
    </w:p>
    <w:p w14:paraId="313E3A7F" w14:textId="77777777" w:rsidR="005574F6" w:rsidRDefault="005574F6" w:rsidP="005574F6">
      <w:r>
        <w:t>'CIM10:G309',</w:t>
      </w:r>
    </w:p>
    <w:p w14:paraId="3B56D688" w14:textId="77777777" w:rsidR="005574F6" w:rsidRDefault="005574F6" w:rsidP="005574F6">
      <w:r>
        <w:t>'CIM10:G31',</w:t>
      </w:r>
    </w:p>
    <w:p w14:paraId="0D70E252" w14:textId="77777777" w:rsidR="005574F6" w:rsidRDefault="005574F6" w:rsidP="005574F6">
      <w:r>
        <w:t>'CIM10:G310',</w:t>
      </w:r>
    </w:p>
    <w:p w14:paraId="3EA71F22" w14:textId="77777777" w:rsidR="005574F6" w:rsidRDefault="005574F6" w:rsidP="005574F6">
      <w:r>
        <w:t>'CIM10:G311',</w:t>
      </w:r>
    </w:p>
    <w:p w14:paraId="2C622FCC" w14:textId="77777777" w:rsidR="005574F6" w:rsidRDefault="005574F6" w:rsidP="005574F6">
      <w:r>
        <w:t>'CIM10:G312',</w:t>
      </w:r>
    </w:p>
    <w:p w14:paraId="4DD073C9" w14:textId="77777777" w:rsidR="005574F6" w:rsidRDefault="005574F6" w:rsidP="005574F6">
      <w:r>
        <w:t>'CIM10:G318',</w:t>
      </w:r>
    </w:p>
    <w:p w14:paraId="50F6B538" w14:textId="77777777" w:rsidR="005574F6" w:rsidRDefault="005574F6" w:rsidP="005574F6">
      <w:r>
        <w:t>'CIM10:G319'));</w:t>
      </w:r>
    </w:p>
    <w:p w14:paraId="2392FEF6" w14:textId="77777777" w:rsidR="005574F6" w:rsidRDefault="005574F6" w:rsidP="005574F6"/>
    <w:p w14:paraId="594BE022" w14:textId="77777777" w:rsidR="005574F6" w:rsidRDefault="005574F6" w:rsidP="005574F6"/>
    <w:p w14:paraId="4EE25E1B" w14:textId="77777777" w:rsidR="005574F6" w:rsidRDefault="005574F6" w:rsidP="005574F6"/>
    <w:p w14:paraId="5D40FEE9" w14:textId="77777777" w:rsidR="005574F6" w:rsidRDefault="005574F6" w:rsidP="005574F6">
      <w:r>
        <w:t>----sélection des diagnostiques reliés au séjour</w:t>
      </w:r>
    </w:p>
    <w:p w14:paraId="218006F7" w14:textId="77777777" w:rsidR="005574F6" w:rsidRDefault="005574F6" w:rsidP="005574F6">
      <w:r>
        <w:t>drop table I2B2RECHDATA.YG_NA_NB_DAS;</w:t>
      </w:r>
    </w:p>
    <w:p w14:paraId="4797EECC" w14:textId="77777777" w:rsidR="005574F6" w:rsidRDefault="005574F6" w:rsidP="005574F6">
      <w:r>
        <w:t>create table I2B2RECHDATA.YG_NA_NB_DAS as</w:t>
      </w:r>
    </w:p>
    <w:p w14:paraId="2AB0E360" w14:textId="77777777" w:rsidR="005574F6" w:rsidRDefault="005574F6" w:rsidP="005574F6">
      <w:r>
        <w:t>select y.patient_num, y.encounter_num, count (distinct o.concept_cd) as NB_DAS-------o.concept_cd, c.name_char, o.start_date, o.tval_char</w:t>
      </w:r>
    </w:p>
    <w:p w14:paraId="5F0F967E" w14:textId="77777777" w:rsidR="005574F6" w:rsidRDefault="005574F6" w:rsidP="005574F6">
      <w:r>
        <w:t>from i2b2demodata.observation_fact o, I2B2RECHDATA.YG_NA8 Y----, i2b2demodata.concept_dimension c</w:t>
      </w:r>
    </w:p>
    <w:p w14:paraId="740D3796" w14:textId="77777777" w:rsidR="005574F6" w:rsidRDefault="005574F6" w:rsidP="005574F6">
      <w:r>
        <w:t>where o.patient_num = y.patient_num</w:t>
      </w:r>
    </w:p>
    <w:p w14:paraId="3A1A7133" w14:textId="77777777" w:rsidR="005574F6" w:rsidRDefault="005574F6" w:rsidP="005574F6">
      <w:r>
        <w:t>and o.encounter_num = y.encounter_num</w:t>
      </w:r>
    </w:p>
    <w:p w14:paraId="2375872C" w14:textId="77777777" w:rsidR="005574F6" w:rsidRDefault="005574F6" w:rsidP="005574F6">
      <w:r>
        <w:t>------and o.concept_cd = c.concept_cd</w:t>
      </w:r>
    </w:p>
    <w:p w14:paraId="6ECF6E0F" w14:textId="77777777" w:rsidR="005574F6" w:rsidRDefault="005574F6" w:rsidP="005574F6">
      <w:r>
        <w:t>and o.start_date &gt;= y.start_date_sej and o.start_date &lt;= y.end_date_sej</w:t>
      </w:r>
    </w:p>
    <w:p w14:paraId="26BE35CE" w14:textId="77777777" w:rsidR="005574F6" w:rsidRDefault="005574F6" w:rsidP="005574F6">
      <w:r>
        <w:t>and o.scheme_key = 'CIM10:' and o.modifier_cd != '@'</w:t>
      </w:r>
    </w:p>
    <w:p w14:paraId="6A22D927" w14:textId="77777777" w:rsidR="005574F6" w:rsidRDefault="005574F6" w:rsidP="005574F6">
      <w:r>
        <w:t>and o.tval_char = 'DAS'</w:t>
      </w:r>
    </w:p>
    <w:p w14:paraId="55F1ABA5" w14:textId="77777777" w:rsidR="005574F6" w:rsidRDefault="005574F6" w:rsidP="005574F6">
      <w:r>
        <w:t>group by y.patient_num, y.encounter_num;</w:t>
      </w:r>
    </w:p>
    <w:p w14:paraId="3352CA29" w14:textId="77777777" w:rsidR="005574F6" w:rsidRDefault="005574F6" w:rsidP="005574F6"/>
    <w:p w14:paraId="0A224BFB" w14:textId="77777777" w:rsidR="005574F6" w:rsidRDefault="005574F6" w:rsidP="005574F6"/>
    <w:p w14:paraId="60C9A1CA" w14:textId="77777777" w:rsidR="005574F6" w:rsidRDefault="005574F6" w:rsidP="005574F6"/>
    <w:p w14:paraId="3250B8C5" w14:textId="77777777" w:rsidR="005574F6" w:rsidRDefault="005574F6" w:rsidP="005574F6">
      <w:r>
        <w:t>-----table avec nb de DAS et GHM</w:t>
      </w:r>
    </w:p>
    <w:p w14:paraId="5DCD371B" w14:textId="77777777" w:rsidR="005574F6" w:rsidRDefault="005574F6" w:rsidP="005574F6">
      <w:r>
        <w:t>drop table I2B2RECHDATA.YG_NA9;</w:t>
      </w:r>
    </w:p>
    <w:p w14:paraId="24C7E2F9" w14:textId="77777777" w:rsidR="005574F6" w:rsidRDefault="005574F6" w:rsidP="005574F6">
      <w:r>
        <w:t>create table I2B2RECHDATA.YG_NA9 as</w:t>
      </w:r>
    </w:p>
    <w:p w14:paraId="235B2DF8" w14:textId="77777777" w:rsidR="005574F6" w:rsidRDefault="005574F6" w:rsidP="005574F6">
      <w:r>
        <w:t>select distinct y.patient_num, y.encounter_num, y.NATREMIE, y.DATE_PREV_NA, y.INOUT_CD, y.START_DATE_SEJ, y.END_DATE_SEJ, y.DUR_SEJ, y.DEATH_DATE, y.AGE, sex_cd, y.REA, DCD, y.DIAL, y.PALIA, y.DEMENCE, o.concept_cd as GHM, d.nb_das</w:t>
      </w:r>
    </w:p>
    <w:p w14:paraId="7BFF4FD1" w14:textId="77777777" w:rsidR="005574F6" w:rsidRDefault="005574F6" w:rsidP="005574F6">
      <w:r>
        <w:t>from I2B2RECHDATA.YG_NA8 y</w:t>
      </w:r>
    </w:p>
    <w:p w14:paraId="0CA60522" w14:textId="77777777" w:rsidR="005574F6" w:rsidRDefault="005574F6" w:rsidP="005574F6">
      <w:r>
        <w:t xml:space="preserve">    left join i2b2demodata.observation_fact o  </w:t>
      </w:r>
    </w:p>
    <w:p w14:paraId="581F94BC" w14:textId="77777777" w:rsidR="005574F6" w:rsidRDefault="005574F6" w:rsidP="005574F6">
      <w:r>
        <w:t xml:space="preserve">      on o.patient_num = y.patient_num and o.encounter_num = y.encounter_num </w:t>
      </w:r>
    </w:p>
    <w:p w14:paraId="4E99D0A7" w14:textId="77777777" w:rsidR="005574F6" w:rsidRDefault="005574F6" w:rsidP="005574F6">
      <w:r>
        <w:t xml:space="preserve">    left join I2B2RECHDATA.YG_NA_NB_DAS d</w:t>
      </w:r>
    </w:p>
    <w:p w14:paraId="7DE68722" w14:textId="77777777" w:rsidR="005574F6" w:rsidRDefault="005574F6" w:rsidP="005574F6">
      <w:r>
        <w:t xml:space="preserve">      on d.patient_num = y.patient_num and d.encounter_num = y.encounter_num</w:t>
      </w:r>
    </w:p>
    <w:p w14:paraId="0FDB15D8" w14:textId="77777777" w:rsidR="005574F6" w:rsidRDefault="005574F6" w:rsidP="005574F6">
      <w:r>
        <w:t>where o.start_date &gt;= y.start_date_sej and o.start_date &lt;= y.end_date_sej</w:t>
      </w:r>
    </w:p>
    <w:p w14:paraId="62E1C7EC" w14:textId="77777777" w:rsidR="005574F6" w:rsidRDefault="005574F6" w:rsidP="005574F6">
      <w:r>
        <w:t>and o.scheme_key = 'GHM:' and o.modifier_cd = '@';</w:t>
      </w:r>
    </w:p>
    <w:p w14:paraId="0ABF9B61" w14:textId="77777777" w:rsidR="005574F6" w:rsidRDefault="005574F6" w:rsidP="005574F6"/>
    <w:p w14:paraId="73B88844" w14:textId="77777777" w:rsidR="005574F6" w:rsidRDefault="005574F6" w:rsidP="005574F6"/>
    <w:p w14:paraId="0950831B" w14:textId="77777777" w:rsidR="005574F6" w:rsidRDefault="005574F6" w:rsidP="005574F6">
      <w:r>
        <w:t>insert into I2B2RECHDATA.YG_NA9 (patient_num, encounter_num, NATREMIE, DATE_PREV_NA, INOUT_CD, START_DATE_SEJ, END_DATE_SEJ, DUR_SEJ, DEATH_DATE, AGE, SEX_CD, REA, DCD, DIAL, PALIA, DEMENCE, GHM, NB_DAS)</w:t>
      </w:r>
    </w:p>
    <w:p w14:paraId="70C25396" w14:textId="77777777" w:rsidR="005574F6" w:rsidRDefault="005574F6" w:rsidP="005574F6">
      <w:r>
        <w:t>select distinct patient_num, encounter_num, NATREMIE, DATE_PREV_NA, INOUT_CD, START_DATE_SEJ, END_DATE_SEJ, DUR_SEJ, DEATH_DATE, AGE, sex_cd, REA, DCD, DIAL, PALIA, DEMENCE,'0', '0'</w:t>
      </w:r>
    </w:p>
    <w:p w14:paraId="6A0D84D8" w14:textId="77777777" w:rsidR="005574F6" w:rsidRDefault="005574F6" w:rsidP="005574F6">
      <w:r>
        <w:t>from I2B2RECHDATA.YG_NA8 where patient_num not in (select distinct patient_num from I2B2RECHDATA.YG_NA9);</w:t>
      </w:r>
    </w:p>
    <w:p w14:paraId="23AE4D47" w14:textId="77777777" w:rsidR="005574F6" w:rsidRDefault="005574F6" w:rsidP="005574F6"/>
    <w:p w14:paraId="70D76B77" w14:textId="77777777" w:rsidR="005574F6" w:rsidRDefault="005574F6" w:rsidP="005574F6"/>
    <w:p w14:paraId="1342A9CC" w14:textId="77777777" w:rsidR="005574F6" w:rsidRDefault="005574F6" w:rsidP="005574F6">
      <w:r>
        <w:t>-------Récupération du score de Charlson</w:t>
      </w:r>
    </w:p>
    <w:p w14:paraId="7F78AA6F" w14:textId="77777777" w:rsidR="005574F6" w:rsidRDefault="005574F6" w:rsidP="005574F6">
      <w:r>
        <w:t>drop table I2B2RECHDATA.YG_NA10_2;</w:t>
      </w:r>
    </w:p>
    <w:p w14:paraId="532F4E6C" w14:textId="77777777" w:rsidR="005574F6" w:rsidRDefault="005574F6" w:rsidP="005574F6">
      <w:r>
        <w:t>create table I2B2RECHDATA.YG_NA10_2 as</w:t>
      </w:r>
    </w:p>
    <w:p w14:paraId="58E066DD" w14:textId="77777777" w:rsidR="005574F6" w:rsidRDefault="005574F6" w:rsidP="005574F6">
      <w:r>
        <w:t>select a.*, b.charlson</w:t>
      </w:r>
    </w:p>
    <w:p w14:paraId="33D72020" w14:textId="77777777" w:rsidR="005574F6" w:rsidRDefault="005574F6" w:rsidP="005574F6">
      <w:r>
        <w:t>from I2B2RECHDATA.YG_NA9 A, yg_NA_CHARLSON B</w:t>
      </w:r>
    </w:p>
    <w:p w14:paraId="5EF83E6B" w14:textId="77777777" w:rsidR="005574F6" w:rsidRDefault="005574F6" w:rsidP="005574F6">
      <w:r>
        <w:t>where a.patient_num = b.patient_num;</w:t>
      </w:r>
    </w:p>
    <w:p w14:paraId="747F840E" w14:textId="77777777" w:rsidR="005574F6" w:rsidRDefault="005574F6" w:rsidP="005574F6"/>
    <w:p w14:paraId="5AFA1095" w14:textId="77777777" w:rsidR="005574F6" w:rsidRDefault="005574F6" w:rsidP="005574F6"/>
    <w:p w14:paraId="465B1BF0" w14:textId="77777777" w:rsidR="005574F6" w:rsidRDefault="005574F6" w:rsidP="005574F6">
      <w:r>
        <w:t>-------Hospitalisation via les urgences</w:t>
      </w:r>
    </w:p>
    <w:p w14:paraId="304BB109" w14:textId="77777777" w:rsidR="005574F6" w:rsidRDefault="005574F6" w:rsidP="005574F6">
      <w:r>
        <w:t>alter table I2B2RECHDATA.YG_NA10_2</w:t>
      </w:r>
    </w:p>
    <w:p w14:paraId="62D380DB" w14:textId="77777777" w:rsidR="005574F6" w:rsidRDefault="005574F6" w:rsidP="005574F6">
      <w:r>
        <w:t>add URG INT;</w:t>
      </w:r>
    </w:p>
    <w:p w14:paraId="6703428C" w14:textId="77777777" w:rsidR="005574F6" w:rsidRDefault="005574F6" w:rsidP="005574F6">
      <w:r>
        <w:t>-----URG=1 si</w:t>
      </w:r>
    </w:p>
    <w:p w14:paraId="031CF1C5" w14:textId="77777777" w:rsidR="005574F6" w:rsidRDefault="005574F6" w:rsidP="005574F6">
      <w:r>
        <w:t>update I2B2RECHDATA.YG_NA10_2</w:t>
      </w:r>
    </w:p>
    <w:p w14:paraId="0873BE2E" w14:textId="77777777" w:rsidR="005574F6" w:rsidRDefault="005574F6" w:rsidP="005574F6">
      <w:r>
        <w:t>set URG = 1</w:t>
      </w:r>
    </w:p>
    <w:p w14:paraId="5B539340" w14:textId="77777777" w:rsidR="005574F6" w:rsidRDefault="005574F6" w:rsidP="005574F6">
      <w:r>
        <w:t>where encounter_num in (</w:t>
      </w:r>
    </w:p>
    <w:p w14:paraId="3044D2FC" w14:textId="77777777" w:rsidR="005574F6" w:rsidRDefault="005574F6" w:rsidP="005574F6">
      <w:r>
        <w:t>select encounter_num from i2b2demodata.encounter_mapping where encounter_ide in (select hsp_nda from I2B2RECHDATA.LIEN_HSP_CNS where hsp_nda in</w:t>
      </w:r>
    </w:p>
    <w:p w14:paraId="5B5EE8CF" w14:textId="77777777" w:rsidR="005574F6" w:rsidRDefault="005574F6" w:rsidP="005574F6">
      <w:r>
        <w:t>(select encounter_ide from i2b2demodata.encounter_mapping where encounter_num in (select encounter_num from I2B2RECHDATA.YG_NA10)))</w:t>
      </w:r>
    </w:p>
    <w:p w14:paraId="6316302D" w14:textId="77777777" w:rsidR="005574F6" w:rsidRDefault="005574F6" w:rsidP="005574F6">
      <w:r>
        <w:t>);</w:t>
      </w:r>
    </w:p>
    <w:p w14:paraId="65432C86" w14:textId="77777777" w:rsidR="005574F6" w:rsidRDefault="005574F6" w:rsidP="005574F6"/>
    <w:p w14:paraId="5D100C63" w14:textId="77777777" w:rsidR="005574F6" w:rsidRDefault="005574F6" w:rsidP="005574F6">
      <w:r>
        <w:t>------URG=0 si</w:t>
      </w:r>
    </w:p>
    <w:p w14:paraId="4BB80788" w14:textId="77777777" w:rsidR="005574F6" w:rsidRDefault="005574F6" w:rsidP="005574F6">
      <w:r>
        <w:t>update I2B2RECHDATA.YG_NA10_2</w:t>
      </w:r>
    </w:p>
    <w:p w14:paraId="6E05D6E0" w14:textId="77777777" w:rsidR="005574F6" w:rsidRDefault="005574F6" w:rsidP="005574F6">
      <w:r>
        <w:t>set URG = 0</w:t>
      </w:r>
    </w:p>
    <w:p w14:paraId="711153D8" w14:textId="77777777" w:rsidR="005574F6" w:rsidRDefault="005574F6" w:rsidP="005574F6">
      <w:r>
        <w:t>where encounter_num not in (</w:t>
      </w:r>
    </w:p>
    <w:p w14:paraId="40CA8B11" w14:textId="77777777" w:rsidR="005574F6" w:rsidRDefault="005574F6" w:rsidP="005574F6">
      <w:r>
        <w:t>select encounter_num from i2b2demodata.encounter_mapping where encounter_ide in (select hsp_nda from I2B2RECHDATA.LIEN_HSP_CNS where hsp_nda in</w:t>
      </w:r>
    </w:p>
    <w:p w14:paraId="3545DFEC" w14:textId="77777777" w:rsidR="005574F6" w:rsidRDefault="005574F6" w:rsidP="005574F6">
      <w:r>
        <w:t>(select encounter_ide from i2b2demodata.encounter_mapping where encounter_num in (select encounter_num from I2B2RECHDATA.YG_NA10)))</w:t>
      </w:r>
    </w:p>
    <w:p w14:paraId="54AC24EB" w14:textId="77777777" w:rsidR="005574F6" w:rsidRDefault="005574F6" w:rsidP="005574F6">
      <w:r>
        <w:t>);</w:t>
      </w:r>
    </w:p>
    <w:p w14:paraId="6B113072" w14:textId="77777777" w:rsidR="005574F6" w:rsidRDefault="005574F6" w:rsidP="005574F6"/>
    <w:p w14:paraId="0D7C86E5" w14:textId="77777777" w:rsidR="005574F6" w:rsidRDefault="005574F6" w:rsidP="005574F6">
      <w:r>
        <w:t>select count (distinct patient_num) from YG_NA10_2;</w:t>
      </w:r>
    </w:p>
    <w:p w14:paraId="7D4FADDE" w14:textId="77777777" w:rsidR="005574F6" w:rsidRDefault="005574F6" w:rsidP="005574F6">
      <w:r>
        <w:t>select * from I2B2RECHDATA.YG_NA10_2 where rownum &lt; 1000;</w:t>
      </w:r>
    </w:p>
    <w:p w14:paraId="74CE2411" w14:textId="77777777" w:rsidR="005574F6" w:rsidRDefault="005574F6" w:rsidP="005574F6"/>
    <w:p w14:paraId="234A9B49" w14:textId="77777777" w:rsidR="005574F6" w:rsidRDefault="005574F6" w:rsidP="005574F6">
      <w:r>
        <w:t>select count (distinct patient_num) from I2B2RECHDATA.YG_NA where natremie &lt; 125;</w:t>
      </w:r>
    </w:p>
    <w:p w14:paraId="003403C9" w14:textId="77777777" w:rsidR="005574F6" w:rsidRDefault="005574F6" w:rsidP="005574F6">
      <w:r>
        <w:t>select count (distinct encounter_num) from I2B2RECHDATA.YG_NA where natremie &lt; 125;</w:t>
      </w:r>
    </w:p>
    <w:p w14:paraId="6681D556" w14:textId="77777777" w:rsidR="005574F6" w:rsidRDefault="005574F6" w:rsidP="005574F6"/>
    <w:p w14:paraId="1DE2419A" w14:textId="77777777" w:rsidR="005574F6" w:rsidRDefault="005574F6" w:rsidP="005574F6">
      <w:r>
        <w:t>drop table YG_NA10_3;</w:t>
      </w:r>
    </w:p>
    <w:p w14:paraId="0BFB6E64" w14:textId="77777777" w:rsidR="005574F6" w:rsidRDefault="005574F6" w:rsidP="005574F6">
      <w:r>
        <w:t>create table YG_NA10_3 as</w:t>
      </w:r>
    </w:p>
    <w:p w14:paraId="47C6A3B5" w14:textId="77777777" w:rsidR="005574F6" w:rsidRDefault="005574F6" w:rsidP="005574F6">
      <w:r>
        <w:t>select * from YG_NA10_2</w:t>
      </w:r>
    </w:p>
    <w:p w14:paraId="2A832521" w14:textId="77777777" w:rsidR="005574F6" w:rsidRDefault="005574F6" w:rsidP="005574F6"/>
    <w:p w14:paraId="04343CAE" w14:textId="77777777" w:rsidR="005574F6" w:rsidRDefault="005574F6" w:rsidP="005574F6">
      <w:r>
        <w:t>alter table I2B2RECHDATA.YG_NA10_3</w:t>
      </w:r>
    </w:p>
    <w:p w14:paraId="6308A2F2" w14:textId="77777777" w:rsidR="005574F6" w:rsidRDefault="005574F6" w:rsidP="005574F6">
      <w:r>
        <w:t>add CHIR INT;</w:t>
      </w:r>
    </w:p>
    <w:p w14:paraId="5D5FFF8B" w14:textId="77777777" w:rsidR="005574F6" w:rsidRDefault="005574F6" w:rsidP="005574F6">
      <w:r>
        <w:t>-----CHIR = 1 si GHM est en C</w:t>
      </w:r>
    </w:p>
    <w:p w14:paraId="46DB6B56" w14:textId="77777777" w:rsidR="005574F6" w:rsidRDefault="005574F6" w:rsidP="005574F6">
      <w:r>
        <w:t>update I2B2RECHDATA.YG_NA10_3</w:t>
      </w:r>
    </w:p>
    <w:p w14:paraId="6AB19509" w14:textId="77777777" w:rsidR="005574F6" w:rsidRDefault="005574F6" w:rsidP="005574F6">
      <w:r>
        <w:t>set CHIR = 1</w:t>
      </w:r>
    </w:p>
    <w:p w14:paraId="39AF6F75" w14:textId="77777777" w:rsidR="005574F6" w:rsidRDefault="005574F6" w:rsidP="005574F6">
      <w:r>
        <w:t>where substr (GHM, 8, 1) = 'C';</w:t>
      </w:r>
    </w:p>
    <w:p w14:paraId="1A53B8A4" w14:textId="77777777" w:rsidR="005574F6" w:rsidRDefault="005574F6" w:rsidP="005574F6"/>
    <w:p w14:paraId="18DF3CF4" w14:textId="77777777" w:rsidR="005574F6" w:rsidRDefault="005574F6" w:rsidP="005574F6">
      <w:r>
        <w:t>------CHIR = 0 si GHM en M ou K</w:t>
      </w:r>
    </w:p>
    <w:p w14:paraId="47321A28" w14:textId="77777777" w:rsidR="005574F6" w:rsidRDefault="005574F6" w:rsidP="005574F6">
      <w:r>
        <w:t>update I2B2RECHDATA.YG_NA10_3</w:t>
      </w:r>
    </w:p>
    <w:p w14:paraId="68224F3D" w14:textId="77777777" w:rsidR="005574F6" w:rsidRDefault="005574F6" w:rsidP="005574F6">
      <w:r>
        <w:t>set CHIR = 0</w:t>
      </w:r>
    </w:p>
    <w:p w14:paraId="0746C7C8" w14:textId="77777777" w:rsidR="005574F6" w:rsidRDefault="005574F6" w:rsidP="005574F6">
      <w:r>
        <w:t>where substr (GHM, 8, 1) in ('M','K');</w:t>
      </w:r>
    </w:p>
    <w:p w14:paraId="416AF75B" w14:textId="77777777" w:rsidR="005574F6" w:rsidRDefault="005574F6" w:rsidP="005574F6"/>
    <w:p w14:paraId="3FA044A3" w14:textId="77777777" w:rsidR="005574F6" w:rsidRDefault="005574F6" w:rsidP="005574F6">
      <w:r>
        <w:t>select distinct CHIR, count (distinct patient_num)</w:t>
      </w:r>
    </w:p>
    <w:p w14:paraId="0275EE3F" w14:textId="77777777" w:rsidR="005574F6" w:rsidRDefault="005574F6" w:rsidP="005574F6">
      <w:r>
        <w:t>from YG_NA10_3</w:t>
      </w:r>
    </w:p>
    <w:p w14:paraId="01418FE0" w14:textId="77777777" w:rsidR="005574F6" w:rsidRDefault="005574F6" w:rsidP="005574F6">
      <w:r>
        <w:t xml:space="preserve">group by CHIR </w:t>
      </w:r>
    </w:p>
    <w:p w14:paraId="4B394591" w14:textId="77777777" w:rsidR="005574F6" w:rsidRDefault="005574F6" w:rsidP="005574F6"/>
    <w:p w14:paraId="6F2E9732" w14:textId="77777777" w:rsidR="005574F6" w:rsidRDefault="005574F6" w:rsidP="005574F6">
      <w:r>
        <w:t>------Selection des codes diagnostiques des patients DCD avec une hyponatrémie borderline</w:t>
      </w:r>
    </w:p>
    <w:p w14:paraId="696B49DB" w14:textId="77777777" w:rsidR="005574F6" w:rsidRDefault="005574F6" w:rsidP="005574F6">
      <w:r>
        <w:t>drop table yg_temp;</w:t>
      </w:r>
    </w:p>
    <w:p w14:paraId="53FD3797" w14:textId="77777777" w:rsidR="005574F6" w:rsidRDefault="005574F6" w:rsidP="005574F6">
      <w:r>
        <w:t>create table yg_temp as</w:t>
      </w:r>
    </w:p>
    <w:p w14:paraId="344A7E50" w14:textId="77777777" w:rsidR="005574F6" w:rsidRDefault="005574F6" w:rsidP="005574F6">
      <w:r>
        <w:t>select distinct y.patient_num, y.encounter_num, o.concept_cd, c.name_char, o.tval_char, substr(y.GHM,6,2) as GRP_GHM, y.AGE-------o.concept_cd, c.name_char, o.start_date, o.tval_char</w:t>
      </w:r>
    </w:p>
    <w:p w14:paraId="28DC9077" w14:textId="77777777" w:rsidR="005574F6" w:rsidRDefault="005574F6" w:rsidP="005574F6">
      <w:r>
        <w:t>from i2b2demodata.observation_fact o, I2B2RECHDATA.YG_NA10_3 y, i2b2demodata.concept_dimension c</w:t>
      </w:r>
    </w:p>
    <w:p w14:paraId="309EF10F" w14:textId="77777777" w:rsidR="005574F6" w:rsidRDefault="005574F6" w:rsidP="005574F6">
      <w:r>
        <w:t>where o.patient_num = y.patient_num</w:t>
      </w:r>
    </w:p>
    <w:p w14:paraId="5C929F65" w14:textId="77777777" w:rsidR="005574F6" w:rsidRDefault="005574F6" w:rsidP="005574F6">
      <w:r>
        <w:t>and o.encounter_num = y.encounter_num</w:t>
      </w:r>
    </w:p>
    <w:p w14:paraId="7FF9C273" w14:textId="77777777" w:rsidR="005574F6" w:rsidRDefault="005574F6" w:rsidP="005574F6">
      <w:r>
        <w:t>and o.concept_cd = c.concept_cd</w:t>
      </w:r>
    </w:p>
    <w:p w14:paraId="2BA5B109" w14:textId="77777777" w:rsidR="005574F6" w:rsidRDefault="005574F6" w:rsidP="005574F6">
      <w:r>
        <w:t>and o.start_date &gt;= y.start_date_sej and o.start_date &lt;= y.end_date_sej</w:t>
      </w:r>
    </w:p>
    <w:p w14:paraId="0E857878" w14:textId="77777777" w:rsidR="005574F6" w:rsidRDefault="005574F6" w:rsidP="005574F6">
      <w:r>
        <w:t>and o.scheme_key = 'CIM10:' and o.modifier_cd != '@'</w:t>
      </w:r>
    </w:p>
    <w:p w14:paraId="316B5109" w14:textId="77777777" w:rsidR="005574F6" w:rsidRDefault="005574F6" w:rsidP="005574F6">
      <w:r>
        <w:t>and o.tval_char = 'DP'</w:t>
      </w:r>
    </w:p>
    <w:p w14:paraId="7D109E02" w14:textId="77777777" w:rsidR="005574F6" w:rsidRDefault="005574F6" w:rsidP="005574F6">
      <w:r>
        <w:t xml:space="preserve">and y.NATREMIE &lt;135 and y.NATREMIE &gt;=130 </w:t>
      </w:r>
    </w:p>
    <w:p w14:paraId="018AA778" w14:textId="77777777" w:rsidR="005574F6" w:rsidRDefault="005574F6" w:rsidP="005574F6">
      <w:r>
        <w:t>and y.DCD = 1</w:t>
      </w:r>
    </w:p>
    <w:p w14:paraId="3F475A12" w14:textId="77777777" w:rsidR="005574F6" w:rsidRDefault="005574F6" w:rsidP="005574F6">
      <w:r>
        <w:t>ORDER BY y.age DESC</w:t>
      </w:r>
    </w:p>
    <w:p w14:paraId="2F573637" w14:textId="77777777" w:rsidR="005574F6" w:rsidRDefault="005574F6" w:rsidP="005574F6"/>
    <w:p w14:paraId="3FC79A79" w14:textId="77777777" w:rsidR="005574F6" w:rsidRDefault="005574F6" w:rsidP="005574F6">
      <w:r>
        <w:t>select grp_ghm, count(distinct patient_num)</w:t>
      </w:r>
    </w:p>
    <w:p w14:paraId="677DDA2A" w14:textId="77777777" w:rsidR="005574F6" w:rsidRDefault="005574F6" w:rsidP="005574F6">
      <w:r>
        <w:t>from yg_temp</w:t>
      </w:r>
    </w:p>
    <w:p w14:paraId="62275EAA" w14:textId="77777777" w:rsidR="005574F6" w:rsidRDefault="005574F6" w:rsidP="005574F6">
      <w:r>
        <w:t>group by grp_ghm;</w:t>
      </w:r>
    </w:p>
    <w:p w14:paraId="1B677EB2" w14:textId="77777777" w:rsidR="005574F6" w:rsidRDefault="005574F6" w:rsidP="005574F6"/>
    <w:p w14:paraId="6C742B75" w14:textId="77777777" w:rsidR="005574F6" w:rsidRDefault="005574F6" w:rsidP="005574F6">
      <w:r>
        <w:t xml:space="preserve">select name_char </w:t>
      </w:r>
    </w:p>
    <w:p w14:paraId="3FB41B91" w14:textId="77777777" w:rsidR="005574F6" w:rsidRDefault="005574F6" w:rsidP="005574F6">
      <w:r>
        <w:t>from i2b2demodata.concept_dimension</w:t>
      </w:r>
    </w:p>
    <w:p w14:paraId="7B927173" w14:textId="77777777" w:rsidR="005574F6" w:rsidRDefault="005574F6" w:rsidP="005574F6">
      <w:r>
        <w:t>where concept_cd = 'GHM:G25%'</w:t>
      </w:r>
    </w:p>
    <w:p w14:paraId="3C173892" w14:textId="77777777" w:rsidR="005574F6" w:rsidRDefault="005574F6" w:rsidP="005574F6"/>
    <w:p w14:paraId="61E2132D" w14:textId="77777777" w:rsidR="005574F6" w:rsidRDefault="005574F6" w:rsidP="005574F6">
      <w:r>
        <w:t>------selection des DP et natrémies pour le PheWAS</w:t>
      </w:r>
    </w:p>
    <w:p w14:paraId="390692E5" w14:textId="77777777" w:rsidR="005574F6" w:rsidRDefault="005574F6" w:rsidP="005574F6">
      <w:r>
        <w:t>create table YG_DYSNAT_PHEWAS as</w:t>
      </w:r>
    </w:p>
    <w:p w14:paraId="4C3E2419" w14:textId="77777777" w:rsidR="005574F6" w:rsidRDefault="005574F6" w:rsidP="005574F6">
      <w:r>
        <w:t>select distinct y.patient_num, y.encounter_num, y.natremie, o.concept_cd, c.name_char----, o.tval_char, substr(y.GHM,6,2) as GRP_GHM, y.AGE</w:t>
      </w:r>
    </w:p>
    <w:p w14:paraId="06FBA2CF" w14:textId="77777777" w:rsidR="005574F6" w:rsidRDefault="005574F6" w:rsidP="005574F6">
      <w:r>
        <w:t>from i2b2demodata.observation_fact o, I2B2RECHDATA.YG_NA10_3 y, i2b2demodata.concept_dimension c</w:t>
      </w:r>
    </w:p>
    <w:p w14:paraId="7EA19CDD" w14:textId="77777777" w:rsidR="005574F6" w:rsidRDefault="005574F6" w:rsidP="005574F6">
      <w:r>
        <w:t>where o.patient_num = y.patient_num</w:t>
      </w:r>
    </w:p>
    <w:p w14:paraId="190BB6EF" w14:textId="77777777" w:rsidR="005574F6" w:rsidRDefault="005574F6" w:rsidP="005574F6">
      <w:r>
        <w:t>and o.encounter_num = y.encounter_num</w:t>
      </w:r>
    </w:p>
    <w:p w14:paraId="7175B0FC" w14:textId="77777777" w:rsidR="005574F6" w:rsidRDefault="005574F6" w:rsidP="005574F6">
      <w:r>
        <w:t>and o.concept_cd = c.concept_cd</w:t>
      </w:r>
    </w:p>
    <w:p w14:paraId="4B139C4C" w14:textId="77777777" w:rsidR="005574F6" w:rsidRDefault="005574F6" w:rsidP="005574F6">
      <w:r>
        <w:t>and o.start_date &gt;= y.start_date_sej and o.start_date &lt;= y.end_date_sej</w:t>
      </w:r>
    </w:p>
    <w:p w14:paraId="4A5FE70D" w14:textId="77777777" w:rsidR="005574F6" w:rsidRDefault="005574F6" w:rsidP="005574F6">
      <w:r>
        <w:t>and o.scheme_key = 'CIM10:' and o.modifier_cd != '@'</w:t>
      </w:r>
    </w:p>
    <w:p w14:paraId="5C2FB696" w14:textId="77777777" w:rsidR="005574F6" w:rsidRDefault="005574F6">
      <w:r>
        <w:t>and o.tval_char = 'DP';</w:t>
      </w:r>
    </w:p>
    <w:p w14:paraId="2D7C82AB" w14:textId="77777777" w:rsidR="005574F6" w:rsidRDefault="005574F6"/>
    <w:p w14:paraId="1CAD9C5C" w14:textId="77777777" w:rsidR="005574F6" w:rsidRDefault="005574F6">
      <w:pPr>
        <w:rPr>
          <w:i/>
          <w:u w:val="single"/>
        </w:rPr>
      </w:pPr>
    </w:p>
    <w:p w14:paraId="4B543EC7" w14:textId="77777777" w:rsidR="005574F6" w:rsidRDefault="005574F6">
      <w:pPr>
        <w:rPr>
          <w:i/>
          <w:u w:val="single"/>
        </w:rPr>
      </w:pPr>
    </w:p>
    <w:p w14:paraId="79F92B76" w14:textId="77777777" w:rsidR="005574F6" w:rsidRDefault="005574F6">
      <w:pPr>
        <w:rPr>
          <w:i/>
          <w:u w:val="single"/>
        </w:rPr>
      </w:pPr>
    </w:p>
    <w:p w14:paraId="67053F88" w14:textId="77777777" w:rsidR="005574F6" w:rsidRDefault="00261BDD">
      <w:pPr>
        <w:rPr>
          <w:i/>
          <w:u w:val="single"/>
        </w:rPr>
      </w:pPr>
      <w:r>
        <w:rPr>
          <w:i/>
          <w:u w:val="single"/>
        </w:rPr>
        <w:t xml:space="preserve">R </w:t>
      </w:r>
      <w:r w:rsidR="005574F6" w:rsidRPr="005574F6">
        <w:rPr>
          <w:i/>
          <w:u w:val="single"/>
        </w:rPr>
        <w:t>Code for the PheWAS analysis</w:t>
      </w:r>
    </w:p>
    <w:p w14:paraId="4F633360" w14:textId="77777777" w:rsidR="00261BDD" w:rsidRDefault="00261BDD">
      <w:pPr>
        <w:rPr>
          <w:i/>
          <w:u w:val="single"/>
        </w:rPr>
      </w:pPr>
      <w:bookmarkStart w:id="0" w:name="_GoBack"/>
      <w:bookmarkEnd w:id="0"/>
    </w:p>
    <w:p w14:paraId="2BB6C417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># Inclusion criteria: patients with natremia in 130-145 range</w:t>
      </w:r>
    </w:p>
    <w:p w14:paraId="1D8D7482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 xml:space="preserve"># Included variables in pop1 : patient id (PATIENT_NUM), diagnosis (CONCEPT_CD), borderline hyponatremia (bl_lower), </w:t>
      </w:r>
    </w:p>
    <w:p w14:paraId="56BB6402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># borderline hypernatremia (bl_upper)</w:t>
      </w:r>
    </w:p>
    <w:p w14:paraId="6DF89730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># Included variable for dd: patient id (PATIENT_NUM), vital status (DCD)</w:t>
      </w:r>
    </w:p>
    <w:p w14:paraId="74CCECF1" w14:textId="77777777" w:rsidR="005574F6" w:rsidRPr="005574F6" w:rsidRDefault="005574F6" w:rsidP="005574F6">
      <w:pPr>
        <w:rPr>
          <w:lang w:val="fr-FR"/>
        </w:rPr>
      </w:pPr>
    </w:p>
    <w:p w14:paraId="74AAD7F4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>## HYPONATREMIA ANALYSIS ##</w:t>
      </w:r>
    </w:p>
    <w:p w14:paraId="592B95F6" w14:textId="77777777" w:rsidR="005574F6" w:rsidRPr="005574F6" w:rsidRDefault="005574F6" w:rsidP="005574F6">
      <w:pPr>
        <w:rPr>
          <w:lang w:val="fr-FR"/>
        </w:rPr>
      </w:pPr>
    </w:p>
    <w:p w14:paraId="7824F4FA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># PheWAS analysis</w:t>
      </w:r>
    </w:p>
    <w:p w14:paraId="3CD70944" w14:textId="77777777" w:rsidR="005574F6" w:rsidRPr="005574F6" w:rsidRDefault="005574F6" w:rsidP="005574F6">
      <w:pPr>
        <w:rPr>
          <w:lang w:val="fr-FR"/>
        </w:rPr>
      </w:pPr>
    </w:p>
    <w:p w14:paraId="208B45A7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 xml:space="preserve">diag1=names(table(unique(pop1[,c(1,4)])$CONCEPT_CD)) </w:t>
      </w:r>
    </w:p>
    <w:p w14:paraId="19FBEA3E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>pvalue1=matrix(data=NA,ncol=2,nrow=length(diag1))</w:t>
      </w:r>
    </w:p>
    <w:p w14:paraId="70560671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>OR_lower=matrix(data=NA,ncol=3,nrow=length(diag1))</w:t>
      </w:r>
    </w:p>
    <w:p w14:paraId="2F42068D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>OR_DCD=matrix(data=NA,ncol=3,nrow=length(diag1))</w:t>
      </w:r>
    </w:p>
    <w:p w14:paraId="13021F79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>effectifs_lower=matrix(data=NA,ncol=4,nrow=length(diag1))</w:t>
      </w:r>
    </w:p>
    <w:p w14:paraId="537E2D0A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>effectifs_DCD=matrix(data=NA,ncol=4,nrow=length(diag1))</w:t>
      </w:r>
    </w:p>
    <w:p w14:paraId="2A92A86F" w14:textId="77777777" w:rsidR="005574F6" w:rsidRPr="005574F6" w:rsidRDefault="005574F6" w:rsidP="005574F6">
      <w:pPr>
        <w:rPr>
          <w:lang w:val="fr-FR"/>
        </w:rPr>
      </w:pPr>
    </w:p>
    <w:p w14:paraId="57546EF5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>for (i in 1:length(diag1)) {</w:t>
      </w:r>
    </w:p>
    <w:p w14:paraId="5D319587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 xml:space="preserve">  pop1$tempvar=I(pop1$CONCEPT_CD==diag1[i])</w:t>
      </w:r>
    </w:p>
    <w:p w14:paraId="524244CB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 xml:space="preserve">  pop2=pop1[order(paste(pop1$PATIENT_NUM,pop1$tempvar),decreasing=TRUE),c("PATIENT_NUM","bl_lower","tempvar")]</w:t>
      </w:r>
    </w:p>
    <w:p w14:paraId="5355F709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 xml:space="preserve">  pop2=pop2[which(duplicated(pop2$PATIENT_NUM)==FALSE),]</w:t>
      </w:r>
    </w:p>
    <w:p w14:paraId="23F30590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 xml:space="preserve">  pop2=merge(unique(dd[,c("PATIENT_NUM","DCD")]),pop2,by.x=1,by.y=1,all=FALSE)</w:t>
      </w:r>
    </w:p>
    <w:p w14:paraId="3D29315D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 xml:space="preserve">  pvalue1[i,1]=fisher.test(pop2$bl_lower,pop2$tempvar)$p.value</w:t>
      </w:r>
    </w:p>
    <w:p w14:paraId="7057A4A2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 xml:space="preserve">  pvalue1[i,2]=fisher.test(pop2$DCD,pop2$tempvar)$p.value</w:t>
      </w:r>
    </w:p>
    <w:p w14:paraId="6D53D19C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 xml:space="preserve">  effectifs_lower[i,c(1,2)]=table(pop2$bl_lower,pop2$tempvar)[1,]</w:t>
      </w:r>
    </w:p>
    <w:p w14:paraId="439D4A21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 xml:space="preserve">  effectifs_lower[i,c(3,4)]=table(pop2$bl_lower,pop2$tempvar)[2,]</w:t>
      </w:r>
    </w:p>
    <w:p w14:paraId="0431A298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 xml:space="preserve">  effectifs_DCD[i,c(1,2)]=table(pop2$DCD,pop2$tempvar)[1,]</w:t>
      </w:r>
    </w:p>
    <w:p w14:paraId="7F374315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 xml:space="preserve">  effectifs_DCD[i,c(3,4)]=table(pop2$DCD,pop2$tempvar)[2,]</w:t>
      </w:r>
    </w:p>
    <w:p w14:paraId="061580BB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 xml:space="preserve">  if (table(pop2$bl_lower,pop2$tempvar)[2,2]!=0 &amp; table(pop2$bl_lower,pop2$tempvar)[1,2]!=0) {</w:t>
      </w:r>
    </w:p>
    <w:p w14:paraId="01F84268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 xml:space="preserve">    OR_lower[i,]=oddsratio(table(pop2$bl_lower,pop2$tempvar))$measure[2,]}</w:t>
      </w:r>
    </w:p>
    <w:p w14:paraId="2C18334C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 xml:space="preserve">  if (table(pop2$DCD,pop2$tempvar)[2,2]!=0 &amp; table(pop2$DCD,pop2$tempvar)[1,2]!=0) {</w:t>
      </w:r>
    </w:p>
    <w:p w14:paraId="3774C833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 xml:space="preserve">    OR_DCD[i,]=oddsratio(table(pop2$DCD,pop2$tempvar))$measure[2,]}</w:t>
      </w:r>
    </w:p>
    <w:p w14:paraId="163111FD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 xml:space="preserve">  print("OK")</w:t>
      </w:r>
    </w:p>
    <w:p w14:paraId="738BD8FE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>}</w:t>
      </w:r>
    </w:p>
    <w:p w14:paraId="5710906B" w14:textId="77777777" w:rsidR="005574F6" w:rsidRPr="005574F6" w:rsidRDefault="005574F6" w:rsidP="005574F6">
      <w:pPr>
        <w:rPr>
          <w:lang w:val="fr-FR"/>
        </w:rPr>
      </w:pPr>
    </w:p>
    <w:p w14:paraId="3181345C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>diag_assoc1=diag1[which(pvalue1[,1]&lt;0.00005 &amp; pvalue1[,2]&lt;0.00005)]</w:t>
      </w:r>
    </w:p>
    <w:p w14:paraId="44C27EF2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>result_lower=cbind(diag1[which(pvalue1[,1]&lt;0.00005 &amp; pvalue1[,2]&lt;0.00005)],</w:t>
      </w:r>
    </w:p>
    <w:p w14:paraId="748CD55D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 xml:space="preserve">                   round(pvalue1[which(pvalue1[,1]&lt;0.00005 &amp; pvalue1[,2]&lt;0.00005),2],4),</w:t>
      </w:r>
    </w:p>
    <w:p w14:paraId="59E24D9D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 xml:space="preserve">                   round(OR_DCD[which(pvalue1[,1]&lt;0.00005 &amp; pvalue1[,2]&lt;0.00005),],2),</w:t>
      </w:r>
    </w:p>
    <w:p w14:paraId="59C8718D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 xml:space="preserve">                   round(pvalue1[which(pvalue1[,1]&lt;0.00005 &amp; pvalue1[,2]&lt;0.00005),1],4),</w:t>
      </w:r>
    </w:p>
    <w:p w14:paraId="79B90F2D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 xml:space="preserve">                   round(OR_lower[which(pvalue1[,1]&lt;0.00005 &amp; pvalue1[,2]&lt;0.00005),],2)) </w:t>
      </w:r>
    </w:p>
    <w:p w14:paraId="4B883333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>colnames(result_lower)=c("diag","pvalue_DC","OR_DC","OR_DC_inf","OR_DC_sup","pvalue_below","OR_below","OR_below_inf","OR_below_sup")</w:t>
      </w:r>
    </w:p>
    <w:p w14:paraId="4320FD20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>write.table(result_lower,file="OR_lower.txt",row.names=FALSE,col.names=TRUE)</w:t>
      </w:r>
    </w:p>
    <w:p w14:paraId="639B870B" w14:textId="77777777" w:rsidR="005574F6" w:rsidRPr="005574F6" w:rsidRDefault="005574F6" w:rsidP="005574F6">
      <w:pPr>
        <w:rPr>
          <w:lang w:val="fr-FR"/>
        </w:rPr>
      </w:pPr>
    </w:p>
    <w:p w14:paraId="6098A9B4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># Graphe PheWAS</w:t>
      </w:r>
    </w:p>
    <w:p w14:paraId="5BB35021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>d=data.frame(diag1,pvalue1[,1])</w:t>
      </w:r>
    </w:p>
    <w:p w14:paraId="0915F7DB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>names(d)=c("phenotype","p")</w:t>
      </w:r>
    </w:p>
    <w:p w14:paraId="2AD23552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>d$group=substr(d$phenotype,1,1)</w:t>
      </w:r>
    </w:p>
    <w:p w14:paraId="5D545D6F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>d$groupnum=as.numeric(as.factor(d$group))</w:t>
      </w:r>
    </w:p>
    <w:p w14:paraId="08915294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>o=order(d$group,d$p,decreasing=FALSE)</w:t>
      </w:r>
    </w:p>
    <w:p w14:paraId="4A19B6C8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>d=d[o,]</w:t>
      </w:r>
    </w:p>
    <w:p w14:paraId="5785E747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>d$color=rep(rainbow(20),table(d$group))</w:t>
      </w:r>
    </w:p>
    <w:p w14:paraId="470679B7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>par(mfrow=c(1,3))</w:t>
      </w:r>
    </w:p>
    <w:p w14:paraId="5E784309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>phenotypeManhattan(d,suggestive.line=0.05,genomewide.line=0.00005,sort.by.p=F,</w:t>
      </w:r>
    </w:p>
    <w:p w14:paraId="46B09D24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 xml:space="preserve">                   sort.by.category.p=F,OR.size=F,OR.direction=F,use.color=T, size.x.labels = 15,size.y.labels = 15,</w:t>
      </w:r>
    </w:p>
    <w:p w14:paraId="00894500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 xml:space="preserve">                   x.axis.label ="",y.axis.label="",max.y=15,title="") </w:t>
      </w:r>
    </w:p>
    <w:p w14:paraId="2D28B917" w14:textId="77777777" w:rsidR="005574F6" w:rsidRPr="005574F6" w:rsidRDefault="005574F6" w:rsidP="005574F6">
      <w:pPr>
        <w:rPr>
          <w:lang w:val="fr-FR"/>
        </w:rPr>
      </w:pPr>
    </w:p>
    <w:p w14:paraId="0E5161A7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># Multivariate analysis</w:t>
      </w:r>
    </w:p>
    <w:p w14:paraId="631C0EC8" w14:textId="77777777" w:rsidR="005574F6" w:rsidRPr="005574F6" w:rsidRDefault="005574F6" w:rsidP="005574F6">
      <w:pPr>
        <w:rPr>
          <w:lang w:val="fr-FR"/>
        </w:rPr>
      </w:pPr>
    </w:p>
    <w:p w14:paraId="466FFF50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>x=do.call(rbind,tapply(as.factor(pop1$CONCEPT_CD),pop1$PATIENT_NUM,table))</w:t>
      </w:r>
    </w:p>
    <w:p w14:paraId="51A26A64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>x1=x[,diag_assoc1]</w:t>
      </w:r>
    </w:p>
    <w:p w14:paraId="5ED85F5C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>pop1_bis=cbind(unique(pop1[order(pop1$PATIENT_NUM),c(1,6)]),x1)</w:t>
      </w:r>
    </w:p>
    <w:p w14:paraId="2DCF2EE1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>dd1=merge(dd,pop1_bis,by.x=1,by.y=1,all=FALSE)</w:t>
      </w:r>
    </w:p>
    <w:p w14:paraId="00463B25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>cat(paste("+",diag_assoc1,sep=""))</w:t>
      </w:r>
    </w:p>
    <w:p w14:paraId="21579FE8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># Associated diagnoses: +A41 +E26 +E66 +I10 +I20 +I25 +I48 +I71 +J15 +J80 +J96 +K65 +R07 +R57 +Z48 +Z51</w:t>
      </w:r>
    </w:p>
    <w:p w14:paraId="399E5A3B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># I71 and J96 were not included because they were part from Charlson score</w:t>
      </w:r>
    </w:p>
    <w:p w14:paraId="0AF84E39" w14:textId="77777777" w:rsidR="005574F6" w:rsidRPr="005574F6" w:rsidRDefault="005574F6" w:rsidP="005574F6">
      <w:pPr>
        <w:rPr>
          <w:lang w:val="fr-FR"/>
        </w:rPr>
      </w:pPr>
    </w:p>
    <w:p w14:paraId="72DD8A70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># Multivariate models with "classical"  covariates</w:t>
      </w:r>
    </w:p>
    <w:p w14:paraId="3814F18F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>modele1=glm(DCD~bl_lower+as.factor(DUR_SEJ_CL)+as.factor(AGE_CL)+SEX_CD+REA+DIAL+PALIA+DEMENCE+as.factor(CHARLSON_CL2)+URG+as.factor(NB_DAS_CL),data=dd1,family=binomial)</w:t>
      </w:r>
    </w:p>
    <w:p w14:paraId="1683D2FE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>modele1=glm(DCD~bl_lower+as.factor(DUR_SEJ_CL)+as.factor(AGE_CL)+REA+DIAL+PALIA+as.factor(CHARLSON_CL2)+URG+as.factor(NB_DAS_CL),data=dd1,family=binomial)</w:t>
      </w:r>
    </w:p>
    <w:p w14:paraId="5A421E28" w14:textId="77777777" w:rsidR="005574F6" w:rsidRPr="005574F6" w:rsidRDefault="005574F6" w:rsidP="005574F6">
      <w:pPr>
        <w:rPr>
          <w:lang w:val="fr-FR"/>
        </w:rPr>
      </w:pPr>
    </w:p>
    <w:p w14:paraId="358BD41A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>modele1_res=t(rbind(round(exp(modele1$coefficient),2),t(round(exp(confint(modele1)),2)),</w:t>
      </w:r>
    </w:p>
    <w:p w14:paraId="5054AEAE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 xml:space="preserve">                    round(summary(modele1)$coefficients[,4],4)))</w:t>
      </w:r>
    </w:p>
    <w:p w14:paraId="5BBE1CC1" w14:textId="77777777" w:rsidR="005574F6" w:rsidRPr="005574F6" w:rsidRDefault="005574F6" w:rsidP="005574F6">
      <w:pPr>
        <w:rPr>
          <w:lang w:val="fr-FR"/>
        </w:rPr>
      </w:pPr>
    </w:p>
    <w:p w14:paraId="27620642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># Multivariate models with "classical" covariates and pheWAS covariates (final model)</w:t>
      </w:r>
    </w:p>
    <w:p w14:paraId="7696EC43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>modele1bis=glm(DCD~bl_lower+as.factor(DUR_SEJ_CL)+as.factor(AGE_CL)+SEX_CD+REA+DIAL+PALIA+DEMENCE+as.factor(CHARLSON_CL2)+URG+as.factor(NB_DAS_CL)</w:t>
      </w:r>
    </w:p>
    <w:p w14:paraId="16F2C1D3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 xml:space="preserve">               +A41  +I20 +I25 +I48  +J15 +J80 +K65 +R07 +R57 +Z48 +Z51</w:t>
      </w:r>
    </w:p>
    <w:p w14:paraId="7A027C50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 xml:space="preserve">               ,data=dd1,family=binomial)</w:t>
      </w:r>
    </w:p>
    <w:p w14:paraId="4C67FFE6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>modele1bis_res=t(rbind(round(exp(modele1bis$coefficient),2),t(round(exp(confint(modele1bis)),2)),</w:t>
      </w:r>
    </w:p>
    <w:p w14:paraId="4CD0F7B1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 xml:space="preserve">                       round(summary(modele1bis)$coefficients[,4],4)))</w:t>
      </w:r>
    </w:p>
    <w:p w14:paraId="07BB12AD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># We only keep significant covariates</w:t>
      </w:r>
    </w:p>
    <w:p w14:paraId="2EC8345D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>modele2=glm(DCD~bl_lower+as.factor(DUR_SEJ_CL)+as.factor(AGE_CL)+REA+DIAL+PALIA+as.factor(CHARLSON_CL2)+URG+as.factor(NB_DAS_CL)</w:t>
      </w:r>
    </w:p>
    <w:p w14:paraId="518DB27E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 xml:space="preserve">            +I20 +I25 +I48 +J80+R57 +Z48 +Z51</w:t>
      </w:r>
    </w:p>
    <w:p w14:paraId="44057C64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 xml:space="preserve">            ,data=dd1,family=binomial)</w:t>
      </w:r>
    </w:p>
    <w:p w14:paraId="2181E265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>modele2_res=t(rbind(round(exp(modele2$coefficient),2),t(round(exp(confint(modele2)),2)),</w:t>
      </w:r>
    </w:p>
    <w:p w14:paraId="0ED6FCE9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 xml:space="preserve">                    round(summary(modele2)$coefficients[,4],4)))</w:t>
      </w:r>
    </w:p>
    <w:p w14:paraId="68B11D4E" w14:textId="77777777" w:rsidR="005574F6" w:rsidRPr="005574F6" w:rsidRDefault="005574F6" w:rsidP="005574F6">
      <w:pPr>
        <w:rPr>
          <w:lang w:val="fr-FR"/>
        </w:rPr>
      </w:pPr>
    </w:p>
    <w:p w14:paraId="6DBE2F0C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># Multivariate models only with pheWAS covariates</w:t>
      </w:r>
    </w:p>
    <w:p w14:paraId="341FC6E9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>modele3=glm(DCD~bl_lower+A41 +I20 +I25 +I48 +I71 +J15 +J80 +J96 +K65 +R07 +R57 +Z48 +Z51</w:t>
      </w:r>
    </w:p>
    <w:p w14:paraId="421EB3AF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 xml:space="preserve">            ,data=dd1,family=binomial)</w:t>
      </w:r>
    </w:p>
    <w:p w14:paraId="2EE00EA7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>modele3_res=t(rbind(round(exp(modele3$coefficient),2),t(round(exp(confint(modele3)),2)),</w:t>
      </w:r>
    </w:p>
    <w:p w14:paraId="649EDA7B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 xml:space="preserve">                    round(summary(modele3)$coefficients[,4],4)))</w:t>
      </w:r>
    </w:p>
    <w:p w14:paraId="3D309B44" w14:textId="77777777" w:rsidR="005574F6" w:rsidRPr="005574F6" w:rsidRDefault="005574F6" w:rsidP="005574F6">
      <w:pPr>
        <w:rPr>
          <w:lang w:val="fr-FR"/>
        </w:rPr>
      </w:pPr>
    </w:p>
    <w:p w14:paraId="0CC15FD7" w14:textId="77777777" w:rsidR="005574F6" w:rsidRPr="005574F6" w:rsidRDefault="005574F6" w:rsidP="005574F6">
      <w:pPr>
        <w:rPr>
          <w:lang w:val="fr-FR"/>
        </w:rPr>
      </w:pPr>
    </w:p>
    <w:p w14:paraId="7186704D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>## HYPERNATREMIA ANALYSIS ##</w:t>
      </w:r>
    </w:p>
    <w:p w14:paraId="4D8F38D3" w14:textId="77777777" w:rsidR="005574F6" w:rsidRPr="005574F6" w:rsidRDefault="005574F6" w:rsidP="005574F6">
      <w:pPr>
        <w:rPr>
          <w:lang w:val="fr-FR"/>
        </w:rPr>
      </w:pPr>
    </w:p>
    <w:p w14:paraId="0A83E46D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># PheWAS analysis</w:t>
      </w:r>
    </w:p>
    <w:p w14:paraId="00DEE10C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>pop_upper=pop[which(pop$NATREMIE&gt;=135 &amp; pop$NATREMIE&lt;=150),]</w:t>
      </w:r>
    </w:p>
    <w:p w14:paraId="016C4CB9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>diag_upper=names(table(unique(pop_upper[,c(1,4)])$CONCEPT_CD)) ##[which(table(unique(pop_upper[,c(1,4)])$CONCEPT_CD)&gt;43*2)]</w:t>
      </w:r>
    </w:p>
    <w:p w14:paraId="32C81400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>pvalue_upper=matrix(data=NA,ncol=2,nrow=length(diag_upper))</w:t>
      </w:r>
    </w:p>
    <w:p w14:paraId="40B40B38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>OR_upper=matrix(data=NA,ncol=3,nrow=length(diag_upper))</w:t>
      </w:r>
    </w:p>
    <w:p w14:paraId="561F2BE9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>OR_DCD=matrix(data=NA,ncol=3,nrow=length(diag_upper))</w:t>
      </w:r>
    </w:p>
    <w:p w14:paraId="04E47399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>effectifs_upper=matrix(data=NA,ncol=4,nrow=length(diag_upper))</w:t>
      </w:r>
    </w:p>
    <w:p w14:paraId="4B3361EA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>effectifs_DCD=matrix(data=NA,ncol=4,nrow=length(diag_upper))</w:t>
      </w:r>
    </w:p>
    <w:p w14:paraId="0D4023BB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>for (i in 1:length(diag_upper)) {</w:t>
      </w:r>
    </w:p>
    <w:p w14:paraId="70A7689D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 xml:space="preserve">  pop_upper$tempvar=I(pop_upper$CONCEPT_CD==diag_upper[i])</w:t>
      </w:r>
    </w:p>
    <w:p w14:paraId="61654B44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 xml:space="preserve">  pop2=pop_upper[order(paste(pop_upper$PATIENT_NUM,pop_upper$tempvar),decreasing=TRUE),c("PATIENT_NUM","bl_upper","tempvar")]</w:t>
      </w:r>
    </w:p>
    <w:p w14:paraId="06054FD7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 xml:space="preserve">  pop2=pop2[which(duplicated(pop2$PATIENT_NUM)==FALSE),]</w:t>
      </w:r>
    </w:p>
    <w:p w14:paraId="14D4A04F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 xml:space="preserve">  pop2=merge(unique(dd[,c("PATIENT_NUM","DCD")]),pop2,by.x=1,by.y=1,all=FALSE)</w:t>
      </w:r>
    </w:p>
    <w:p w14:paraId="3C16A8D4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 xml:space="preserve">  pvalue_upper[i,1]=fisher.test(pop2$bl_upper,pop2$tempvar)$p.value</w:t>
      </w:r>
    </w:p>
    <w:p w14:paraId="4C579459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 xml:space="preserve">  pvalue_upper[i,2]=fisher.test(pop2$DCD,pop2$tempvar)$p.value</w:t>
      </w:r>
    </w:p>
    <w:p w14:paraId="56E2F12C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 xml:space="preserve">  effectifs_upper[i,c(1,2)]=table(pop2$bl_upper,pop2$tempvar)[1,]</w:t>
      </w:r>
    </w:p>
    <w:p w14:paraId="5B4B12D4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 xml:space="preserve">  effectifs_upper[i,c(3,4)]=table(pop2$bl_upper,pop2$tempvar)[2,]</w:t>
      </w:r>
    </w:p>
    <w:p w14:paraId="6A1E33CB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 xml:space="preserve">  effectifs_DCD[i,c(1,2)]=table(pop2$DCD,pop2$tempvar)[1,]</w:t>
      </w:r>
    </w:p>
    <w:p w14:paraId="23B5D85A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 xml:space="preserve">  effectifs_DCD[i,c(3,4)]=table(pop2$DCD,pop2$tempvar)[2,]</w:t>
      </w:r>
    </w:p>
    <w:p w14:paraId="1239B3DD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 xml:space="preserve">  if (table(pop2$bl_upper,pop2$tempvar)[2,2]!=0 &amp; table(pop2$bl_upper,pop2$tempvar)[1,2]!=0) {</w:t>
      </w:r>
    </w:p>
    <w:p w14:paraId="4AB5DD7B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 xml:space="preserve">    OR_upper[i,]=oddsratio(table(pop2$bl_upper,pop2$tempvar))$measure[2,]}</w:t>
      </w:r>
    </w:p>
    <w:p w14:paraId="3DFE9A5D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 xml:space="preserve">  if (table(pop2$DCD,pop2$tempvar)[2,2]!=0 &amp; table(pop2$DCD,pop2$tempvar)[1,2]!=0) {</w:t>
      </w:r>
    </w:p>
    <w:p w14:paraId="6B74C417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 xml:space="preserve">    OR_DCD[i,]=oddsratio(table(pop2$DCD,pop2$tempvar))$measure[2,]}</w:t>
      </w:r>
    </w:p>
    <w:p w14:paraId="79938C2E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 xml:space="preserve">  print("OK")</w:t>
      </w:r>
    </w:p>
    <w:p w14:paraId="2C75BB38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>}</w:t>
      </w:r>
    </w:p>
    <w:p w14:paraId="3B9C2C95" w14:textId="77777777" w:rsidR="005574F6" w:rsidRPr="005574F6" w:rsidRDefault="005574F6" w:rsidP="005574F6">
      <w:pPr>
        <w:rPr>
          <w:lang w:val="fr-FR"/>
        </w:rPr>
      </w:pPr>
    </w:p>
    <w:p w14:paraId="716736C7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>diag_assoc_upper=diag_upper[which(pvalue_upper[,1]&lt;0.00005 &amp; pvalue_upper[,2]&lt;0.00005)]</w:t>
      </w:r>
    </w:p>
    <w:p w14:paraId="1FAD6AA7" w14:textId="77777777" w:rsidR="005574F6" w:rsidRPr="005574F6" w:rsidRDefault="005574F6" w:rsidP="005574F6">
      <w:pPr>
        <w:rPr>
          <w:lang w:val="fr-FR"/>
        </w:rPr>
      </w:pPr>
    </w:p>
    <w:p w14:paraId="5AE153F8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>toto=merge(unique(pop[,c("PATIENT_NUM","CONCEPT_CD")]),unique(dd[,c("PATIENT_NUM","DCD")]),by.x=1,by.y=1,all=FALSE)</w:t>
      </w:r>
    </w:p>
    <w:p w14:paraId="115F3FFE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>result_upper=cbind(diag_upper[which(pvalue_upper[,1]&lt;0.00005 &amp; pvalue_upper[,2]&lt;0.00005)],</w:t>
      </w:r>
    </w:p>
    <w:p w14:paraId="0E26A029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 xml:space="preserve">                   round(pvalue_upper[which(pvalue_upper[,1]&lt;0.00005 &amp; pvalue_upper[,2]&lt;0.00005),2],4),</w:t>
      </w:r>
    </w:p>
    <w:p w14:paraId="7ADAF0CD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 xml:space="preserve">                   round(OR_DCD[which(pvalue_upper[,1]&lt;0.00005 &amp; pvalue_upper[,2]&lt;0.00005),],2),</w:t>
      </w:r>
    </w:p>
    <w:p w14:paraId="3C54D33F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 xml:space="preserve">                   round(pvalue_upper[which(pvalue_upper[,1]&lt;0.00005 &amp; pvalue_upper[,2]&lt;0.00005),1],4),</w:t>
      </w:r>
    </w:p>
    <w:p w14:paraId="1D38EB96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 xml:space="preserve">                   round(OR_upper[which(pvalue_upper[,1]&lt;0.00005 &amp; pvalue_upper[,2]&lt;0.00005),],2)) </w:t>
      </w:r>
    </w:p>
    <w:p w14:paraId="2BB288D9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>colnames(result_upper)=c("diag","pvalue_DC","OR_DC","OR_DC_inf","OR_DC_sup","pvalue_upper","OR_upper","OR_upper_inf","OR_upper_sup")</w:t>
      </w:r>
    </w:p>
    <w:p w14:paraId="7B38BEE0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>write.table(result_upper,file="OR_upper.txt",row.names=FALSE,col.names=TRUE)</w:t>
      </w:r>
    </w:p>
    <w:p w14:paraId="4AFF939B" w14:textId="77777777" w:rsidR="005574F6" w:rsidRPr="005574F6" w:rsidRDefault="005574F6" w:rsidP="005574F6">
      <w:pPr>
        <w:rPr>
          <w:lang w:val="fr-FR"/>
        </w:rPr>
      </w:pPr>
    </w:p>
    <w:p w14:paraId="49CE8171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># PheWAS plot</w:t>
      </w:r>
    </w:p>
    <w:p w14:paraId="1248A79E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>d=data.frame(diag_upper,pvalue_upper[,1])</w:t>
      </w:r>
    </w:p>
    <w:p w14:paraId="08530A87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>names(d)=c("phenotype","p")</w:t>
      </w:r>
    </w:p>
    <w:p w14:paraId="74C7A45F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>d$group=substr(d$phenotype,1,1)</w:t>
      </w:r>
    </w:p>
    <w:p w14:paraId="29F9CDB8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>d$groupnum=as.numeric(as.factor(d$group))</w:t>
      </w:r>
    </w:p>
    <w:p w14:paraId="6F55D366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>o=order(d$group,d$p,decreasing=FALSE)</w:t>
      </w:r>
    </w:p>
    <w:p w14:paraId="4A9BDBCD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>d=d[o,]</w:t>
      </w:r>
    </w:p>
    <w:p w14:paraId="584C291A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>d$color=rep(rainbow(20),table(d$group))</w:t>
      </w:r>
    </w:p>
    <w:p w14:paraId="7CD1BE48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>phenotypeManhattan(d,suggestive.line=0.05,genomewide.line=0.00005,sort.by.p=F,sort.by.category.p=F,OR.size=F,OR.direction=F,use.color=T)</w:t>
      </w:r>
    </w:p>
    <w:p w14:paraId="157DC951" w14:textId="77777777" w:rsidR="005574F6" w:rsidRPr="005574F6" w:rsidRDefault="005574F6" w:rsidP="005574F6">
      <w:pPr>
        <w:rPr>
          <w:lang w:val="fr-FR"/>
        </w:rPr>
      </w:pPr>
    </w:p>
    <w:p w14:paraId="15A0F754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># Multivariate analysis</w:t>
      </w:r>
    </w:p>
    <w:p w14:paraId="5B3D0F41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>x=do.call(rbind,tapply(as.factor(pop_upper$CONCEPT_CD),pop_upper$PATIENT_NUM,table))</w:t>
      </w:r>
    </w:p>
    <w:p w14:paraId="507F243A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>x1=x[,diag_assoc_upper]</w:t>
      </w:r>
    </w:p>
    <w:p w14:paraId="389DA953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>pop1_bis=cbind(unique(pop_upper[order(pop_upper$PATIENT_NUM),c(1,7)]),x1)</w:t>
      </w:r>
    </w:p>
    <w:p w14:paraId="1375B058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>dd1=merge(dd,pop1_bis,by.x=1,by.y=1,all=FALSE)</w:t>
      </w:r>
    </w:p>
    <w:p w14:paraId="24FAD59F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>cat(paste("+",diag_assoc_upper,sep=""))</w:t>
      </w:r>
    </w:p>
    <w:p w14:paraId="45E1EA56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># Associated diagnosis: +J69 +J80 +J96 +N17 +R57 +S06</w:t>
      </w:r>
    </w:p>
    <w:p w14:paraId="06E7BA37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># J96 and N17 were not included because they were part from Charlson score</w:t>
      </w:r>
    </w:p>
    <w:p w14:paraId="02DF82B6" w14:textId="77777777" w:rsidR="005574F6" w:rsidRPr="005574F6" w:rsidRDefault="005574F6" w:rsidP="005574F6">
      <w:pPr>
        <w:rPr>
          <w:lang w:val="fr-FR"/>
        </w:rPr>
      </w:pPr>
    </w:p>
    <w:p w14:paraId="53A63278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># Multivariate models with "classical" covariates</w:t>
      </w:r>
    </w:p>
    <w:p w14:paraId="29EB01D6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>modele1u=glm(DCD~bl_upper+as.factor(DUR_SEJ_CL)+as.factor(AGE_CL)+REA+DIAL+PALIA+as.factor(CHARLSON_CL2)+URG+as.factor(NB_DAS_CL),data=dd1,family=binomial)</w:t>
      </w:r>
    </w:p>
    <w:p w14:paraId="37B229DD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>modele1u_res=t(rbind(round(exp(modele1u$coefficient),2),t(round(exp(confint(modele1u)),2)),</w:t>
      </w:r>
    </w:p>
    <w:p w14:paraId="48FCC2D3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 xml:space="preserve">                     round(summary(modele1u)$coefficients[,4],4)))</w:t>
      </w:r>
    </w:p>
    <w:p w14:paraId="23CAF3B1" w14:textId="77777777" w:rsidR="005574F6" w:rsidRPr="005574F6" w:rsidRDefault="005574F6" w:rsidP="005574F6">
      <w:pPr>
        <w:rPr>
          <w:lang w:val="fr-FR"/>
        </w:rPr>
      </w:pPr>
    </w:p>
    <w:p w14:paraId="3BF39B60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># Multivariate models with "classical"  and pheWAS covariates (final model)</w:t>
      </w:r>
    </w:p>
    <w:p w14:paraId="0B9C960F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>modele1bisu=glm(DCD~bl_upper+as.factor(DUR_SEJ_CL)+as.factor(AGE_CL)+SEX_CD+REA+DIAL+PALIA+DEMENCE+as.factor(CHARLSON_CL2)+URG+as.factor(NB_DAS_CL)</w:t>
      </w:r>
    </w:p>
    <w:p w14:paraId="11356B4F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 xml:space="preserve">                +J69 +J80 +R57 +S06,data=dd1,family=binomial)</w:t>
      </w:r>
    </w:p>
    <w:p w14:paraId="49626F78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>modele1bisu_res=t(rbind(round(exp(modele1bisu$coefficient),2),t(round(exp(confint(modele1bisu)),2)),</w:t>
      </w:r>
    </w:p>
    <w:p w14:paraId="605B2A28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 xml:space="preserve">                        round(summary(modele1bisu)$coefficients[,4],4)))</w:t>
      </w:r>
    </w:p>
    <w:p w14:paraId="246D1906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># We only keep significant covariates</w:t>
      </w:r>
    </w:p>
    <w:p w14:paraId="0865C284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>modele2u=glm(DCD~bl_upper+as.factor(DUR_SEJ_CL)+as.factor(AGE_CL)+REA+DIAL+PALIA+as.factor(CHARLSON_CL2)+URG+as.factor(NB_DAS_CL)</w:t>
      </w:r>
    </w:p>
    <w:p w14:paraId="42E3F26F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 xml:space="preserve">             +J69+J80 +R57 +S06,data=dd1,family=binomial)</w:t>
      </w:r>
    </w:p>
    <w:p w14:paraId="3DD853CE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>modele2u_res=t(rbind(round(exp(modele2u$coefficient),2),t(round(exp(confint(modele2u)),2)),</w:t>
      </w:r>
    </w:p>
    <w:p w14:paraId="2F13EA9E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 xml:space="preserve">                     round(summary(modele2u)$coefficients[,4],4)))</w:t>
      </w:r>
    </w:p>
    <w:p w14:paraId="2A1C6EA4" w14:textId="77777777" w:rsidR="005574F6" w:rsidRPr="005574F6" w:rsidRDefault="005574F6" w:rsidP="005574F6">
      <w:pPr>
        <w:rPr>
          <w:lang w:val="fr-FR"/>
        </w:rPr>
      </w:pPr>
    </w:p>
    <w:p w14:paraId="1FCD48BF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 xml:space="preserve"># Multivariate models only with pheWAS covariates </w:t>
      </w:r>
    </w:p>
    <w:p w14:paraId="216C7F96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>modele3u=glm(DCD~bl_upper+J69 +J80 +J96 +N17 +R57 +S06,data=dd1,family=binomial)</w:t>
      </w:r>
    </w:p>
    <w:p w14:paraId="5A6759CF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>modele3u_res=t(rbind(round(exp(modele3u$coefficient),2),t(round(exp(confint(modele3u)),2)),</w:t>
      </w:r>
    </w:p>
    <w:p w14:paraId="49ED3C81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 xml:space="preserve">                     round(summary(modele3u)$coefficients[,4],4)))</w:t>
      </w:r>
    </w:p>
    <w:p w14:paraId="2D3706B1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>summary(glm(DCD~bl_upper+AGE+SEX_CD+A41 +I46 +J15 +J80 +J96 +K56 +K65 +N17 +R57 +S06 +Z94</w:t>
      </w:r>
    </w:p>
    <w:p w14:paraId="3308885F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 xml:space="preserve">            ,data=dd1,family=binomial))</w:t>
      </w:r>
    </w:p>
    <w:p w14:paraId="696476B5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 xml:space="preserve">summary(glm(DCD~bl_upper+DUR_SEJ+AGE+REA+PALIA+URG </w:t>
      </w:r>
    </w:p>
    <w:p w14:paraId="4E2AE18F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 xml:space="preserve">            +I46 +J96+N17+R57 +Z48</w:t>
      </w:r>
    </w:p>
    <w:p w14:paraId="5E1C02B0" w14:textId="77777777" w:rsidR="005574F6" w:rsidRPr="005574F6" w:rsidRDefault="005574F6" w:rsidP="005574F6">
      <w:pPr>
        <w:rPr>
          <w:lang w:val="fr-FR"/>
        </w:rPr>
      </w:pPr>
      <w:r w:rsidRPr="005574F6">
        <w:rPr>
          <w:lang w:val="fr-FR"/>
        </w:rPr>
        <w:t xml:space="preserve">            ,data=dd1,family=binomial))</w:t>
      </w:r>
    </w:p>
    <w:p w14:paraId="73A00EAC" w14:textId="77777777" w:rsidR="005574F6" w:rsidRPr="005574F6" w:rsidRDefault="005574F6"/>
    <w:p w14:paraId="5E5FDC89" w14:textId="77777777" w:rsidR="005574F6" w:rsidRDefault="005574F6">
      <w:pPr>
        <w:rPr>
          <w:i/>
          <w:u w:val="single"/>
        </w:rPr>
      </w:pPr>
    </w:p>
    <w:p w14:paraId="1E9C5DF2" w14:textId="77777777" w:rsidR="005574F6" w:rsidRPr="005574F6" w:rsidRDefault="005574F6">
      <w:pPr>
        <w:rPr>
          <w:i/>
          <w:u w:val="single"/>
        </w:rPr>
      </w:pPr>
    </w:p>
    <w:p w14:paraId="6FCCCF26" w14:textId="77777777" w:rsidR="005574F6" w:rsidRDefault="005574F6"/>
    <w:p w14:paraId="1F33D486" w14:textId="77777777" w:rsidR="005574F6" w:rsidRPr="005574F6" w:rsidRDefault="005574F6"/>
    <w:sectPr w:rsidR="005574F6" w:rsidRPr="005574F6" w:rsidSect="00EC000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4829"/>
    <w:rsid w:val="001706BC"/>
    <w:rsid w:val="00261BDD"/>
    <w:rsid w:val="005574F6"/>
    <w:rsid w:val="008F2620"/>
    <w:rsid w:val="00B14829"/>
    <w:rsid w:val="00EC0007"/>
    <w:rsid w:val="00F41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7A3B55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6</Pages>
  <Words>5610</Words>
  <Characters>30860</Characters>
  <Application>Microsoft Macintosh Word</Application>
  <DocSecurity>0</DocSecurity>
  <Lines>257</Lines>
  <Paragraphs>72</Paragraphs>
  <ScaleCrop>false</ScaleCrop>
  <Company/>
  <LinksUpToDate>false</LinksUpToDate>
  <CharactersWithSpaces>36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ick girardeau</dc:creator>
  <cp:keywords/>
  <dc:description/>
  <cp:lastModifiedBy>yannick girardeau</cp:lastModifiedBy>
  <cp:revision>3</cp:revision>
  <dcterms:created xsi:type="dcterms:W3CDTF">2017-07-13T19:14:00Z</dcterms:created>
  <dcterms:modified xsi:type="dcterms:W3CDTF">2017-07-13T20:14:00Z</dcterms:modified>
</cp:coreProperties>
</file>